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3AECB" w14:textId="1AA84153" w:rsidR="00F0018A" w:rsidRPr="009A3C8D" w:rsidRDefault="00F0018A">
      <w:pPr>
        <w:rPr>
          <w:rFonts w:ascii="Times New Roman" w:hAnsi="Times New Roman" w:cs="Times New Roman"/>
        </w:rPr>
      </w:pPr>
      <w:r w:rsidRPr="00A25597">
        <w:rPr>
          <w:rFonts w:ascii="Times New Roman" w:hAnsi="Times New Roman" w:cs="Times New Roman"/>
          <w:b/>
        </w:rPr>
        <w:t xml:space="preserve">Table </w:t>
      </w:r>
      <w:r w:rsidR="009A3C8D" w:rsidRPr="00A25597">
        <w:rPr>
          <w:rFonts w:ascii="Times New Roman" w:hAnsi="Times New Roman" w:cs="Times New Roman"/>
          <w:b/>
        </w:rPr>
        <w:t>S</w:t>
      </w:r>
      <w:r w:rsidRPr="00A25597">
        <w:rPr>
          <w:rFonts w:ascii="Times New Roman" w:hAnsi="Times New Roman" w:cs="Times New Roman"/>
          <w:b/>
        </w:rPr>
        <w:t>1</w:t>
      </w:r>
      <w:r w:rsidR="009A3C8D" w:rsidRPr="00A25597">
        <w:rPr>
          <w:rFonts w:ascii="Times New Roman" w:hAnsi="Times New Roman" w:cs="Times New Roman"/>
          <w:b/>
        </w:rPr>
        <w:t>.</w:t>
      </w:r>
      <w:r w:rsidRPr="009A3C8D">
        <w:rPr>
          <w:rFonts w:ascii="Times New Roman" w:hAnsi="Times New Roman" w:cs="Times New Roman"/>
        </w:rPr>
        <w:t xml:space="preserve"> </w:t>
      </w:r>
      <w:r w:rsidR="00453B30">
        <w:rPr>
          <w:rFonts w:ascii="Times New Roman" w:hAnsi="Times New Roman" w:cs="Times New Roman"/>
        </w:rPr>
        <w:t>List</w:t>
      </w:r>
      <w:r w:rsidR="00453B30" w:rsidRPr="009A3C8D">
        <w:rPr>
          <w:rFonts w:ascii="Times New Roman" w:hAnsi="Times New Roman" w:cs="Times New Roman"/>
        </w:rPr>
        <w:t xml:space="preserve"> </w:t>
      </w:r>
      <w:r w:rsidRPr="009A3C8D">
        <w:rPr>
          <w:rFonts w:ascii="Times New Roman" w:hAnsi="Times New Roman" w:cs="Times New Roman"/>
        </w:rPr>
        <w:t>of the publications systematically reviewed</w:t>
      </w:r>
      <w:r w:rsidR="00B109CC">
        <w:rPr>
          <w:rFonts w:ascii="Times New Roman" w:hAnsi="Times New Roman" w:cs="Times New Roman"/>
        </w:rPr>
        <w:t xml:space="preserve"> for</w:t>
      </w:r>
      <w:r w:rsidRPr="009A3C8D">
        <w:rPr>
          <w:rFonts w:ascii="Times New Roman" w:hAnsi="Times New Roman" w:cs="Times New Roman"/>
        </w:rPr>
        <w:t xml:space="preserve"> the qualitative analyses</w:t>
      </w:r>
      <w:r w:rsidR="00B109CC">
        <w:rPr>
          <w:rFonts w:ascii="Times New Roman" w:hAnsi="Times New Roman" w:cs="Times New Roman"/>
        </w:rPr>
        <w:t xml:space="preserve">. The column headed Meta-analysis identifies the subset of studies that were included in the quantitative meta-analysis, </w:t>
      </w:r>
      <w:r w:rsidR="00453B30">
        <w:rPr>
          <w:rFonts w:ascii="Times New Roman" w:hAnsi="Times New Roman" w:cs="Times New Roman"/>
        </w:rPr>
        <w:t xml:space="preserve">with reasons for exclusion </w:t>
      </w:r>
      <w:r w:rsidR="00B109CC">
        <w:rPr>
          <w:rFonts w:ascii="Times New Roman" w:hAnsi="Times New Roman" w:cs="Times New Roman"/>
        </w:rPr>
        <w:t>of papers that did not meet the selection criteria listed in Section II.2</w:t>
      </w:r>
      <w:r w:rsidRPr="009A3C8D">
        <w:rPr>
          <w:rFonts w:ascii="Times New Roman" w:hAnsi="Times New Roman" w:cs="Times New Roman"/>
        </w:rPr>
        <w:t xml:space="preserve">. </w:t>
      </w:r>
    </w:p>
    <w:tbl>
      <w:tblPr>
        <w:tblpPr w:leftFromText="180" w:rightFromText="180" w:vertAnchor="text" w:tblpY="1"/>
        <w:tblOverlap w:val="never"/>
        <w:tblW w:w="11340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065"/>
        <w:gridCol w:w="1471"/>
        <w:gridCol w:w="6804"/>
      </w:tblGrid>
      <w:tr w:rsidR="000E72FB" w:rsidRPr="00453B30" w14:paraId="3164C190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F216541" w14:textId="396EF46C" w:rsidR="000E72FB" w:rsidRPr="00A25597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A2559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Authors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34DFC1D" w14:textId="77777777" w:rsidR="000E72FB" w:rsidRPr="00A25597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A2559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Meta-analysis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8F129E2" w14:textId="77777777" w:rsidR="000E72FB" w:rsidRPr="00A25597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</w:pPr>
            <w:r w:rsidRPr="00A25597">
              <w:rPr>
                <w:rFonts w:ascii="Times New Roman" w:eastAsia="Times New Roman" w:hAnsi="Times New Roman" w:cs="Times New Roman"/>
                <w:b/>
                <w:sz w:val="16"/>
                <w:szCs w:val="16"/>
                <w:lang w:eastAsia="en-AU"/>
              </w:rPr>
              <w:t>Comments</w:t>
            </w:r>
          </w:p>
        </w:tc>
      </w:tr>
      <w:tr w:rsidR="000E72FB" w:rsidRPr="009A3C8D" w14:paraId="18FAE6E5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09613B2" w14:textId="008D7340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Abel&lt;/Author&gt;&lt;Year&gt;1976&lt;/Year&gt;&lt;RecNum&gt;3926&lt;/RecNum&gt;&lt;DisplayText&gt;Abel (1976)&lt;/DisplayText&gt;&lt;record&gt;&lt;rec-number&gt;3926&lt;/rec-number&gt;&lt;foreign-keys&gt;&lt;key app="EN" db-id="z0s020twnzxaflexss85xxsqwtvaf5ffxfer" timestamp="1588759979"&gt;3926&lt;/key&gt;&lt;/foreign-keys&gt;&lt;ref-type name="Journal Article"&gt;17&lt;/ref-type&gt;&lt;contributors&gt;&lt;authors&gt;&lt;author&gt;Abel, PD&lt;/author&gt;&lt;/authors&gt;&lt;/contributors&gt;&lt;titles&gt;&lt;title&gt;Effect of some pollutants on the filtration rate of Mytilus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228-231&lt;/pages&gt;&lt;volume&gt;7&lt;/volume&gt;&lt;number&gt;12&lt;/number&gt;&lt;dates&gt;&lt;year&gt;1976&lt;/year&gt;&lt;/dates&gt;&lt;isbn&gt;0025-326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Abel (1976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E42E2B2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6029A74" w14:textId="4D8B153F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 with controls and r</w:t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ults are not reported appropriately for data extraction</w:t>
            </w:r>
          </w:p>
        </w:tc>
      </w:tr>
      <w:tr w:rsidR="000E72FB" w:rsidRPr="009A3C8D" w14:paraId="12938978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C78B030" w14:textId="6BBAF82A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Al-Subiai&lt;/Author&gt;&lt;Year&gt;2011&lt;/Year&gt;&lt;RecNum&gt;3928&lt;/RecNum&gt;&lt;DisplayText&gt;Al-Subiai&lt;style face="italic"&gt; et al.&lt;/style&gt; (2011)&lt;/DisplayText&gt;&lt;record&gt;&lt;rec-number&gt;3928&lt;/rec-number&gt;&lt;foreign-keys&gt;&lt;key app="EN" db-id="z0s020twnzxaflexss85xxsqwtvaf5ffxfer" timestamp="1588760055"&gt;3928&lt;/key&gt;&lt;/foreign-keys&gt;&lt;ref-type name="Journal Article"&gt;17&lt;/ref-type&gt;&lt;contributors&gt;&lt;authors&gt;&lt;author&gt;Al-Subiai, Sherain N&lt;/author&gt;&lt;author&gt;Moody, A John&lt;/author&gt;&lt;author&gt;Mustafa, Sanaa A&lt;/author&gt;&lt;author&gt;Jha, Awadhesh N&lt;/author&gt;&lt;/authors&gt;&lt;/contributors&gt;&lt;titles&gt;&lt;title&gt;A multiple biomarker approach to investigate the effects of copper on the marine bivalve mollusc, Mytilus edulis&lt;/title&gt;&lt;secondary-title&gt;Ecotoxicology and environmental safety&lt;/secondary-title&gt;&lt;/titles&gt;&lt;periodical&gt;&lt;full-title&gt;Ecotoxicology and Environmental Safety&lt;/full-title&gt;&lt;abbr-1&gt;Ecotoxicol. Environ. Saf.&lt;/abbr-1&gt;&lt;abbr-2&gt;Ecotoxicol Environ Saf&lt;/abbr-2&gt;&lt;/periodical&gt;&lt;pages&gt;1913-1920&lt;/pages&gt;&lt;volume&gt;74&lt;/volume&gt;&lt;number&gt;7&lt;/number&gt;&lt;dates&gt;&lt;year&gt;2011&lt;/year&gt;&lt;/dates&gt;&lt;isbn&gt;0147-6513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Al-Subiai</w:t>
            </w:r>
            <w:r w:rsidRPr="00BA6759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1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649D04D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FF66778" w14:textId="77777777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519819EE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10D6D2D" w14:textId="70C66A0C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Alutoin&lt;/Author&gt;&lt;Year&gt;2001&lt;/Year&gt;&lt;RecNum&gt;3929&lt;/RecNum&gt;&lt;DisplayText&gt;Alutoin&lt;style face="italic"&gt; et al.&lt;/style&gt; (2001)&lt;/DisplayText&gt;&lt;record&gt;&lt;rec-number&gt;3929&lt;/rec-number&gt;&lt;foreign-keys&gt;&lt;key app="EN" db-id="z0s020twnzxaflexss85xxsqwtvaf5ffxfer" timestamp="1588760132"&gt;3929&lt;/key&gt;&lt;/foreign-keys&gt;&lt;ref-type name="Journal Article"&gt;17&lt;/ref-type&gt;&lt;contributors&gt;&lt;authors&gt;&lt;author&gt;Alutoin, S&lt;/author&gt;&lt;author&gt;Boberg, J&lt;/author&gt;&lt;author&gt;Nyström, M&lt;/author&gt;&lt;author&gt;Tedengren, M&lt;/author&gt;&lt;/authors&gt;&lt;/contributors&gt;&lt;titles&gt;&lt;title&gt;Effects of the multiple stressors copper and reduced salinity on the metabolism of the hermatypic coral Porites lutea&lt;/title&gt;&lt;secondary-title&gt;Marine environmental research&lt;/secondary-title&gt;&lt;/titles&gt;&lt;periodical&gt;&lt;full-title&gt;Marine Environmental Research&lt;/full-title&gt;&lt;abbr-1&gt;Mar. Environ. Res.&lt;/abbr-1&gt;&lt;abbr-2&gt;Mar Environ Res&lt;/abbr-2&gt;&lt;/periodical&gt;&lt;pages&gt;289-299&lt;/pages&gt;&lt;volume&gt;52&lt;/volume&gt;&lt;number&gt;3&lt;/number&gt;&lt;dates&gt;&lt;year&gt;2001&lt;/year&gt;&lt;/dates&gt;&lt;isbn&gt;0141-1136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Alutoin</w:t>
            </w:r>
            <w:r w:rsidRPr="00BA6759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1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E59CFBD" w14:textId="0C07208E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9E21870" w14:textId="77777777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 replication</w:t>
            </w:r>
          </w:p>
        </w:tc>
      </w:tr>
      <w:tr w:rsidR="000E72FB" w:rsidRPr="009A3C8D" w14:paraId="42F5351A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0953E02" w14:textId="06DF511D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Andrades-Moreno&lt;/Author&gt;&lt;Year&gt;2013&lt;/Year&gt;&lt;RecNum&gt;3930&lt;/RecNum&gt;&lt;DisplayText&gt;Andrades-Moreno&lt;style face="italic"&gt; et al.&lt;/style&gt; (2013)&lt;/DisplayText&gt;&lt;record&gt;&lt;rec-number&gt;3930&lt;/rec-number&gt;&lt;foreign-keys&gt;&lt;key app="EN" db-id="z0s020twnzxaflexss85xxsqwtvaf5ffxfer" timestamp="1588760244"&gt;3930&lt;/key&gt;&lt;/foreign-keys&gt;&lt;ref-type name="Journal Article"&gt;17&lt;/ref-type&gt;&lt;contributors&gt;&lt;authors&gt;&lt;author&gt;Andrades-Moreno, L&lt;/author&gt;&lt;author&gt;Cambrollé, J&lt;/author&gt;&lt;author&gt;Figueroa, ME&lt;/author&gt;&lt;author&gt;Mateos-Naranjo, E&lt;/author&gt;&lt;/authors&gt;&lt;/contributors&gt;&lt;titles&gt;&lt;title&gt;Growth and survival of Halimione portulacoides stem cuttings in heavy metal contaminated soils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28-32&lt;/pages&gt;&lt;volume&gt;75&lt;/volume&gt;&lt;number&gt;1-2&lt;/number&gt;&lt;dates&gt;&lt;year&gt;2013&lt;/year&gt;&lt;/dates&gt;&lt;isbn&gt;0025-326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Andrades-Moreno</w:t>
            </w:r>
            <w:r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3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7AF3482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77E4A4C" w14:textId="77777777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42513759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32799D3" w14:textId="403777AA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Antrim&lt;/Author&gt;&lt;Year&gt;1995&lt;/Year&gt;&lt;RecNum&gt;3931&lt;/RecNum&gt;&lt;DisplayText&gt;Antrim&lt;style face="italic"&gt; et al.&lt;/style&gt; (1995)&lt;/DisplayText&gt;&lt;record&gt;&lt;rec-number&gt;3931&lt;/rec-number&gt;&lt;foreign-keys&gt;&lt;key app="EN" db-id="z0s020twnzxaflexss85xxsqwtvaf5ffxfer" timestamp="1588760303"&gt;3931&lt;/key&gt;&lt;/foreign-keys&gt;&lt;ref-type name="Journal Article"&gt;17&lt;/ref-type&gt;&lt;contributors&gt;&lt;authors&gt;&lt;author&gt;Antrim, LD&lt;/author&gt;&lt;author&gt;Thom, RM&lt;/author&gt;&lt;author&gt;Gardiner, WW&lt;/author&gt;&lt;author&gt;Cullinan, VI&lt;/author&gt;&lt;author&gt;Shreffler, DK&lt;/author&gt;&lt;author&gt;Bienert, RW&lt;/author&gt;&lt;/authors&gt;&lt;/contributors&gt;&lt;titles&gt;&lt;title&gt;Effects of petroleum products on bull kelp (Nereocystis luetkeana)&lt;/title&gt;&lt;secondary-title&gt;Marine Biology&lt;/secondary-title&gt;&lt;/titles&gt;&lt;periodical&gt;&lt;full-title&gt;Marine Biology&lt;/full-title&gt;&lt;abbr-1&gt;Mar. Biol.&lt;/abbr-1&gt;&lt;abbr-2&gt;Mar Biol&lt;/abbr-2&gt;&lt;/periodical&gt;&lt;pages&gt;23-31&lt;/pages&gt;&lt;volume&gt;122&lt;/volume&gt;&lt;number&gt;1&lt;/number&gt;&lt;dates&gt;&lt;year&gt;1995&lt;/year&gt;&lt;/dates&gt;&lt;isbn&gt;0025-316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Antrim</w:t>
            </w:r>
            <w:r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1995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5D79196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3330ED6" w14:textId="77777777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sults are not reported appropriately for data extraction</w:t>
            </w:r>
          </w:p>
        </w:tc>
      </w:tr>
      <w:tr w:rsidR="000E72FB" w:rsidRPr="009A3C8D" w14:paraId="51574C41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0C53BE1" w14:textId="7C24997B" w:rsidR="000E72FB" w:rsidRPr="009A3C8D" w:rsidRDefault="000E72FB" w:rsidP="0029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Avolizi&lt;/Author&gt;&lt;Year&gt;1974&lt;/Year&gt;&lt;RecNum&gt;2565&lt;/RecNum&gt;&lt;DisplayText&gt;Avolizi and Nuwayhid (1974)&lt;/DisplayText&gt;&lt;record&gt;&lt;rec-number&gt;2565&lt;/rec-number&gt;&lt;foreign-keys&gt;&lt;key app="EN" db-id="z0s020twnzxaflexss85xxsqwtvaf5ffxfer" timestamp="1394764888"&gt;2565&lt;/key&gt;&lt;/foreign-keys&gt;&lt;ref-type name="Journal Article"&gt;17&lt;/ref-type&gt;&lt;contributors&gt;&lt;authors&gt;&lt;author&gt;Avolizi, R. G.&lt;/author&gt;&lt;author&gt;Nuwayhid, M.&lt;/author&gt;&lt;/authors&gt;&lt;/contributors&gt;&lt;titles&gt;&lt;title&gt;Effects of crude oil and dispersants on bivalves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149-153&lt;/pages&gt;&lt;volume&gt;5&lt;/volume&gt;&lt;number&gt;10&lt;/number&gt;&lt;dates&gt;&lt;year&gt;1974&lt;/year&gt;&lt;pub-dates&gt;&lt;date&gt;1974&lt;/date&gt;&lt;/pub-dates&gt;&lt;/dates&gt;&lt;isbn&gt;0025-326X&lt;/isbn&gt;&lt;accession-num&gt;BIOSIS:PREV197511091668&lt;/accession-num&gt;&lt;urls&gt;&lt;related-urls&gt;&lt;url&gt;&amp;lt;Go to ISI&amp;gt;://BIOSIS:PREV197511091668&lt;/url&gt;&lt;/related-urls&gt;&lt;/urls&gt;&lt;electronic-resource-num&gt;10.1016/0025-326x(74)90007-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Avolizi </w:t>
            </w:r>
            <w:r w:rsidR="00293D6A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Nuwayhid (1974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71761FC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5B03804" w14:textId="51DF2A81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nclear methodology and r</w:t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ults are not reported appropriately for data extraction</w:t>
            </w:r>
          </w:p>
        </w:tc>
      </w:tr>
      <w:tr w:rsidR="000E72FB" w:rsidRPr="009A3C8D" w14:paraId="02FAC8AF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D152A77" w14:textId="796E7C76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Azarbad&lt;/Author&gt;&lt;Year&gt;2010&lt;/Year&gt;&lt;RecNum&gt;3932&lt;/RecNum&gt;&lt;DisplayText&gt;Azarbad&lt;style face="italic"&gt; et al.&lt;/style&gt; (2010)&lt;/DisplayText&gt;&lt;record&gt;&lt;rec-number&gt;3932&lt;/rec-number&gt;&lt;foreign-keys&gt;&lt;key app="EN" db-id="z0s020twnzxaflexss85xxsqwtvaf5ffxfer" timestamp="1588760393"&gt;3932&lt;/key&gt;&lt;/foreign-keys&gt;&lt;ref-type name="Journal Article"&gt;17&lt;/ref-type&gt;&lt;contributors&gt;&lt;authors&gt;&lt;author&gt;Azarbad, Hamed&lt;/author&gt;&lt;author&gt;Khoi, Arash Javanshir&lt;/author&gt;&lt;author&gt;Mirvaghefi, Alireza&lt;/author&gt;&lt;author&gt;Danekar, Afshin&lt;/author&gt;&lt;author&gt;Shapoori, Maryam&lt;/author&gt;&lt;/authors&gt;&lt;/contributors&gt;&lt;titles&gt;&lt;title&gt;Biosorption and bioaccumulation of heavy metals by rock oyster Saccostrea cucullata in the Persian Gulf&lt;/title&gt;&lt;secondary-title&gt;International aquatic research&lt;/secondary-title&gt;&lt;/titles&gt;&lt;periodical&gt;&lt;full-title&gt;International aquatic research&lt;/full-title&gt;&lt;/periodical&gt;&lt;pages&gt;61-69&lt;/pages&gt;&lt;volume&gt;2&lt;/volume&gt;&lt;number&gt;1&lt;/number&gt;&lt;dates&gt;&lt;year&gt;2010&lt;/year&gt;&lt;/dates&gt;&lt;isbn&gt;2008-4935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Azarbad</w:t>
            </w:r>
            <w:r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0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63D3C0A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F9248A4" w14:textId="77777777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 controls</w:t>
            </w:r>
          </w:p>
        </w:tc>
      </w:tr>
      <w:tr w:rsidR="000E72FB" w:rsidRPr="009A3C8D" w14:paraId="4ACD4D15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30B1145" w14:textId="63C3B14F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Batley&lt;/Author&gt;&lt;Year&gt;1992&lt;/Year&gt;&lt;RecNum&gt;3933&lt;/RecNum&gt;&lt;DisplayText&gt;Batley, Scammell and Brockbank (1992)&lt;/DisplayText&gt;&lt;record&gt;&lt;rec-number&gt;3933&lt;/rec-number&gt;&lt;foreign-keys&gt;&lt;key app="EN" db-id="z0s020twnzxaflexss85xxsqwtvaf5ffxfer" timestamp="1588760465"&gt;3933&lt;/key&gt;&lt;/foreign-keys&gt;&lt;ref-type name="Journal Article"&gt;17&lt;/ref-type&gt;&lt;contributors&gt;&lt;authors&gt;&lt;author&gt;Batley, GE&lt;/author&gt;&lt;author&gt;Scammell, MS&lt;/author&gt;&lt;author&gt;Brockbank, CI&lt;/author&gt;&lt;/authors&gt;&lt;/contributors&gt;&lt;titles&gt;&lt;title&gt;The impact of the banning of tributyltin-based antifouling paints on the Sydney rock oyster, Saccostrea commercialis&lt;/title&gt;&lt;secondary-title&gt;Science of the total environment&lt;/secondary-title&gt;&lt;/titles&gt;&lt;periodical&gt;&lt;full-title&gt;Science of the Total Environment&lt;/full-title&gt;&lt;abbr-1&gt;Sci. Total Environ.&lt;/abbr-1&gt;&lt;abbr-2&gt;Sci Total Environ&lt;/abbr-2&gt;&lt;/periodical&gt;&lt;pages&gt;301-314&lt;/pages&gt;&lt;volume&gt;122&lt;/volume&gt;&lt;number&gt;3&lt;/number&gt;&lt;dates&gt;&lt;year&gt;1992&lt;/year&gt;&lt;/dates&gt;&lt;isbn&gt;0048-9697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Batley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1992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A0CE567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5177033" w14:textId="77777777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sults are not reported appropriately for data extraction</w:t>
            </w:r>
          </w:p>
        </w:tc>
      </w:tr>
      <w:tr w:rsidR="000E72FB" w:rsidRPr="009A3C8D" w14:paraId="72949DB3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1130056" w14:textId="65762027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Baumann&lt;/Author&gt;&lt;Year&gt;2009&lt;/Year&gt;&lt;RecNum&gt;3934&lt;/RecNum&gt;&lt;DisplayText&gt;Baumann, Morrison and Stengel (2009)&lt;/DisplayText&gt;&lt;record&gt;&lt;rec-number&gt;3934&lt;/rec-number&gt;&lt;foreign-keys&gt;&lt;key app="EN" db-id="z0s020twnzxaflexss85xxsqwtvaf5ffxfer" timestamp="1588760521"&gt;3934&lt;/key&gt;&lt;/foreign-keys&gt;&lt;ref-type name="Journal Article"&gt;17&lt;/ref-type&gt;&lt;contributors&gt;&lt;authors&gt;&lt;author&gt;Baumann, Hans A&lt;/author&gt;&lt;author&gt;Morrison, Liam&lt;/author&gt;&lt;author&gt;Stengel, Dagmar B&lt;/author&gt;&lt;/authors&gt;&lt;/contributors&gt;&lt;titles&gt;&lt;title&gt;Metal accumulation and toxicity measured by PAM—chlorophyll fluorescence in seven species of marine macroalgae&lt;/title&gt;&lt;secondary-title&gt;Ecotoxicology and Environmental Safety&lt;/secondary-title&gt;&lt;/titles&gt;&lt;periodical&gt;&lt;full-title&gt;Ecotoxicology and Environmental Safety&lt;/full-title&gt;&lt;abbr-1&gt;Ecotoxicol. Environ. Saf.&lt;/abbr-1&gt;&lt;abbr-2&gt;Ecotoxicol Environ Saf&lt;/abbr-2&gt;&lt;/periodical&gt;&lt;pages&gt;1063-1075&lt;/pages&gt;&lt;volume&gt;72&lt;/volume&gt;&lt;number&gt;4&lt;/number&gt;&lt;dates&gt;&lt;year&gt;2009&lt;/year&gt;&lt;/dates&gt;&lt;isbn&gt;0147-6513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Baumann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9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2699C2F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47088AA" w14:textId="578E1ED2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 replication and r</w:t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ults are not reported appropriately for data extraction</w:t>
            </w:r>
          </w:p>
        </w:tc>
      </w:tr>
      <w:tr w:rsidR="000E72FB" w:rsidRPr="009A3C8D" w14:paraId="36BC3E02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A72BF02" w14:textId="1BBF93E7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Beiras&lt;/Author&gt;&lt;Year&gt;2012&lt;/Year&gt;&lt;RecNum&gt;3935&lt;/RecNum&gt;&lt;DisplayText&gt;Beiras&lt;style face="italic"&gt; et al.&lt;/style&gt; (2012)&lt;/DisplayText&gt;&lt;record&gt;&lt;rec-number&gt;3935&lt;/rec-number&gt;&lt;foreign-keys&gt;&lt;key app="EN" db-id="z0s020twnzxaflexss85xxsqwtvaf5ffxfer" timestamp="1588760599"&gt;3935&lt;/key&gt;&lt;/foreign-keys&gt;&lt;ref-type name="Journal Article"&gt;17&lt;/ref-type&gt;&lt;contributors&gt;&lt;authors&gt;&lt;author&gt;Beiras, Ricardo&lt;/author&gt;&lt;author&gt;Durán, Iria&lt;/author&gt;&lt;author&gt;Parra, Santiago&lt;/author&gt;&lt;author&gt;Urrutia, Miren B&lt;/author&gt;&lt;author&gt;Besada, Victoria&lt;/author&gt;&lt;author&gt;Bellas, Juan&lt;/author&gt;&lt;author&gt;Viñas, Lucía&lt;/author&gt;&lt;author&gt;Sánchez-Marín, Paula&lt;/author&gt;&lt;author&gt;González-Quijano, Amelia&lt;/author&gt;&lt;author&gt;Franco, María A&lt;/author&gt;&lt;/authors&gt;&lt;/contributors&gt;&lt;titles&gt;&lt;title&gt;Linking chemical contamination to biological effects in coastal pollution monitoring&lt;/title&gt;&lt;secondary-title&gt;Ecotoxicology&lt;/secondary-title&gt;&lt;/titles&gt;&lt;periodical&gt;&lt;full-title&gt;Ecotoxicology&lt;/full-title&gt;&lt;abbr-1&gt;Ecotoxicology&lt;/abbr-1&gt;&lt;abbr-2&gt;Ecotoxicology&lt;/abbr-2&gt;&lt;/periodical&gt;&lt;pages&gt;9-17&lt;/pages&gt;&lt;volume&gt;21&lt;/volume&gt;&lt;number&gt;1&lt;/number&gt;&lt;dates&gt;&lt;year&gt;2012&lt;/year&gt;&lt;/dates&gt;&lt;isbn&gt;0963-929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Beiras</w:t>
            </w:r>
            <w:r w:rsidRPr="00E2170A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2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96B00AC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D25A561" w14:textId="1F99CD3A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nclear methodology and r</w:t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ults are not reported appropriately for data extraction</w:t>
            </w:r>
          </w:p>
        </w:tc>
      </w:tr>
      <w:tr w:rsidR="000E72FB" w:rsidRPr="009A3C8D" w14:paraId="692F422F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EA3A06D" w14:textId="72ED5B13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Bielmyer&lt;/Author&gt;&lt;Year&gt;2010&lt;/Year&gt;&lt;RecNum&gt;3936&lt;/RecNum&gt;&lt;DisplayText&gt;Bielmyer&lt;style face="italic"&gt; et al.&lt;/style&gt; (2010)&lt;/DisplayText&gt;&lt;record&gt;&lt;rec-number&gt;3936&lt;/rec-number&gt;&lt;foreign-keys&gt;&lt;key app="EN" db-id="z0s020twnzxaflexss85xxsqwtvaf5ffxfer" timestamp="1588760654"&gt;3936&lt;/key&gt;&lt;/foreign-keys&gt;&lt;ref-type name="Journal Article"&gt;17&lt;/ref-type&gt;&lt;contributors&gt;&lt;authors&gt;&lt;author&gt;Bielmyer, GK&lt;/author&gt;&lt;author&gt;Grosell, Martin&lt;/author&gt;&lt;author&gt;Bhagooli, R&lt;/author&gt;&lt;author&gt;Baker, Andrew C&lt;/author&gt;&lt;author&gt;Langdon, Chris&lt;/author&gt;&lt;author&gt;Gillette, P&lt;/author&gt;&lt;author&gt;Capo, TR&lt;/author&gt;&lt;/authors&gt;&lt;/contributors&gt;&lt;titles&gt;&lt;title&gt;Differential effects of copper on three species of scleractinian corals and their algal symbionts (Symbiodinium spp.)&lt;/title&gt;&lt;secondary-title&gt;Aquatic toxicology&lt;/secondary-title&gt;&lt;/titles&gt;&lt;periodical&gt;&lt;full-title&gt;Aquatic Toxicology&lt;/full-title&gt;&lt;abbr-1&gt;Aquat. Toxicol.&lt;/abbr-1&gt;&lt;abbr-2&gt;Aquat Toxicol&lt;/abbr-2&gt;&lt;/periodical&gt;&lt;pages&gt;125-133&lt;/pages&gt;&lt;volume&gt;97&lt;/volume&gt;&lt;number&gt;2&lt;/number&gt;&lt;dates&gt;&lt;year&gt;2010&lt;/year&gt;&lt;/dates&gt;&lt;isbn&gt;0166-445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Bielmyer</w:t>
            </w:r>
            <w:r w:rsidRPr="00E2170A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0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6381962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F34385E" w14:textId="77777777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0720A3E0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50AEBCD" w14:textId="0DADA4A8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Biscere&lt;/Author&gt;&lt;Year&gt;2015&lt;/Year&gt;&lt;RecNum&gt;3937&lt;/RecNum&gt;&lt;DisplayText&gt;Biscere&lt;style face="italic"&gt; et al.&lt;/style&gt; (2015)&lt;/DisplayText&gt;&lt;record&gt;&lt;rec-number&gt;3937&lt;/rec-number&gt;&lt;foreign-keys&gt;&lt;key app="EN" db-id="z0s020twnzxaflexss85xxsqwtvaf5ffxfer" timestamp="1588760729"&gt;3937&lt;/key&gt;&lt;/foreign-keys&gt;&lt;ref-type name="Journal Article"&gt;17&lt;/ref-type&gt;&lt;contributors&gt;&lt;authors&gt;&lt;author&gt;Biscere, Tom&lt;/author&gt;&lt;author&gt;Rodolfo-Metalpa, Riccardo&lt;/author&gt;&lt;author&gt;Lorrain, Anne&lt;/author&gt;&lt;author&gt;Chauvaud, Laurent&lt;/author&gt;&lt;author&gt;Thébault, Julien&lt;/author&gt;&lt;author&gt;Clavier, Jacques&lt;/author&gt;&lt;author&gt;Houlbrèque, Fanny&lt;/author&gt;&lt;/authors&gt;&lt;/contributors&gt;&lt;titles&gt;&lt;title&gt;Responses of two scleractinian corals to cobalt pollution and ocean acidification&lt;/title&gt;&lt;secondary-title&gt;PLoS One&lt;/secondary-title&gt;&lt;/titles&gt;&lt;periodical&gt;&lt;full-title&gt;PloS one&lt;/full-title&gt;&lt;/periodical&gt;&lt;volume&gt;10&lt;/volume&gt;&lt;number&gt;4&lt;/number&gt;&lt;dates&gt;&lt;year&gt;2015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Biscere</w:t>
            </w:r>
            <w:r w:rsidRPr="00EA4BA2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5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88407AA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9BACAD1" w14:textId="0878AC00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78E944ED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A3B6BBF" w14:textId="7FBC6D0D" w:rsidR="000E72FB" w:rsidRPr="009A3C8D" w:rsidRDefault="000E72FB" w:rsidP="0029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Blackmore&lt;/Author&gt;&lt;Year&gt;2003&lt;/Year&gt;&lt;RecNum&gt;3938&lt;/RecNum&gt;&lt;DisplayText&gt;Blackmore and Wang (2003)&lt;/DisplayText&gt;&lt;record&gt;&lt;rec-number&gt;3938&lt;/rec-number&gt;&lt;foreign-keys&gt;&lt;key app="EN" db-id="z0s020twnzxaflexss85xxsqwtvaf5ffxfer" timestamp="1588760798"&gt;3938&lt;/key&gt;&lt;/foreign-keys&gt;&lt;ref-type name="Journal Article"&gt;17&lt;/ref-type&gt;&lt;contributors&gt;&lt;authors&gt;&lt;author&gt;Blackmore, Graham&lt;/author&gt;&lt;author&gt;Wang, Wen</w:instrText>
            </w:r>
            <w:r>
              <w:rPr>
                <w:rFonts w:ascii="American Typewriter" w:eastAsia="Times New Roman" w:hAnsi="American Typewriter" w:cs="American Typewriter"/>
                <w:sz w:val="16"/>
                <w:szCs w:val="16"/>
                <w:lang w:eastAsia="en-AU"/>
              </w:rPr>
              <w:instrText>‐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>Xiong&lt;/author&gt;&lt;/authors&gt;&lt;/contributors&gt;&lt;titles&gt;&lt;title&gt;Comparison of metal accumulation in mussels at different local and global scales&lt;/title&gt;&lt;secondary-title&gt;Environmental Toxicology and Chemistry: An International Journal&lt;/secondary-title&gt;&lt;/titles&gt;&lt;periodical&gt;&lt;full-title&gt;Environmental Toxicology and Chemistry: An International Journal&lt;/full-title&gt;&lt;/periodical&gt;&lt;pages&gt;388-395&lt;/pages&gt;&lt;volume&gt;22&lt;/volume&gt;&lt;number&gt;2&lt;/number&gt;&lt;dates&gt;&lt;year&gt;2003&lt;/year&gt;&lt;/dates&gt;&lt;isbn&gt;0730-726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Blackmore </w:t>
            </w:r>
            <w:r w:rsidR="00293D6A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Wang (2003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217DF54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CB899FF" w14:textId="56B8B680" w:rsidR="000E72FB" w:rsidRPr="009A3C8D" w:rsidRDefault="000E72FB" w:rsidP="00B011FD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Problems with controls and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plication</w:t>
            </w:r>
          </w:p>
        </w:tc>
      </w:tr>
      <w:tr w:rsidR="000E72FB" w:rsidRPr="009A3C8D" w14:paraId="47BE5051" w14:textId="5186B6A0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FFA22E3" w14:textId="7854E0F4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Brinza&lt;/Author&gt;&lt;Year&gt;2009&lt;/Year&gt;&lt;RecNum&gt;3939&lt;/RecNum&gt;&lt;DisplayText&gt;Brinza&lt;style face="italic"&gt; et al.&lt;/style&gt; (2009)&lt;/DisplayText&gt;&lt;record&gt;&lt;rec-number&gt;3939&lt;/rec-number&gt;&lt;foreign-keys&gt;&lt;key app="EN" db-id="z0s020twnzxaflexss85xxsqwtvaf5ffxfer" timestamp="1588760852"&gt;3939&lt;/key&gt;&lt;/foreign-keys&gt;&lt;ref-type name="Journal Article"&gt;17&lt;/ref-type&gt;&lt;contributors&gt;&lt;authors&gt;&lt;author&gt;Brinza, Loredana&lt;/author&gt;&lt;author&gt;Nygård, Charlotta A&lt;/author&gt;&lt;author&gt;Dring, Matthew J&lt;/author&gt;&lt;author&gt;Gavrilescu, Maria&lt;/author&gt;&lt;author&gt;Benning, Liane G&lt;/author&gt;&lt;/authors&gt;&lt;/contributors&gt;&lt;titles&gt;&lt;title&gt;Cadmium tolerance and adsorption by the marine brown alga Fucus vesiculosus from the Irish Sea and the Bothnian Sea&lt;/title&gt;&lt;secondary-title&gt;Bioresource technology&lt;/secondary-title&gt;&lt;/titles&gt;&lt;periodical&gt;&lt;full-title&gt;Bioresource Technology&lt;/full-title&gt;&lt;abbr-1&gt;Bioresour. Technol.&lt;/abbr-1&gt;&lt;abbr-2&gt;Bioresour Technol&lt;/abbr-2&gt;&lt;/periodical&gt;&lt;pages&gt;1727-1733&lt;/pages&gt;&lt;volume&gt;100&lt;/volume&gt;&lt;number&gt;5&lt;/number&gt;&lt;dates&gt;&lt;year&gt;2009&lt;/year&gt;&lt;/dates&gt;&lt;isbn&gt;0960-8524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Brinza</w:t>
            </w:r>
            <w:r w:rsidRPr="00770056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9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507F733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vAlign w:val="bottom"/>
          </w:tcPr>
          <w:p w14:paraId="3818F017" w14:textId="2FBF85A3" w:rsidR="000E72FB" w:rsidRPr="009A3C8D" w:rsidRDefault="000E72FB" w:rsidP="00F72278">
            <w:pPr>
              <w:spacing w:after="0" w:line="240" w:lineRule="auto"/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sults are not reported appropriately for data extraction</w:t>
            </w:r>
          </w:p>
        </w:tc>
      </w:tr>
      <w:tr w:rsidR="000E72FB" w:rsidRPr="009A3C8D" w14:paraId="746B3F34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E9A94B8" w14:textId="7AB099B5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Cantin&lt;/Author&gt;&lt;Year&gt;2007&lt;/Year&gt;&lt;RecNum&gt;3940&lt;/RecNum&gt;&lt;DisplayText&gt;Cantin, Negri and Willis (2007)&lt;/DisplayText&gt;&lt;record&gt;&lt;rec-number&gt;3940&lt;/rec-number&gt;&lt;foreign-keys&gt;&lt;key app="EN" db-id="z0s020twnzxaflexss85xxsqwtvaf5ffxfer" timestamp="1588760913"&gt;3940&lt;/key&gt;&lt;/foreign-keys&gt;&lt;ref-type name="Journal Article"&gt;17&lt;/ref-type&gt;&lt;contributors&gt;&lt;authors&gt;&lt;author&gt;Cantin, Neal E&lt;/author&gt;&lt;author&gt;Negri, Andrew P&lt;/author&gt;&lt;author&gt;Willis, Bette L&lt;/author&gt;&lt;/authors&gt;&lt;/contributors&gt;&lt;titles&gt;&lt;title&gt;Photoinhibition from chronic herbicide exposure reduces reproductive output of reef-building corals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81-93&lt;/pages&gt;&lt;volume&gt;344&lt;/volume&gt;&lt;dates&gt;&lt;year&gt;2007&lt;/year&gt;&lt;/dates&gt;&lt;isbn&gt;0171-8630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Cantin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7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F18556F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39273A5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550CD4B5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B1C0A6A" w14:textId="3B71C63A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Cambrollé&lt;/Author&gt;&lt;Year&gt;2012&lt;/Year&gt;&lt;RecNum&gt;3941&lt;/RecNum&gt;&lt;DisplayText&gt;Cambrollé&lt;style face="italic"&gt; et al.&lt;/style&gt; (2012a)&lt;/DisplayText&gt;&lt;record&gt;&lt;rec-number&gt;3941&lt;/rec-number&gt;&lt;foreign-keys&gt;&lt;key app="EN" db-id="z0s020twnzxaflexss85xxsqwtvaf5ffxfer" timestamp="1588760978"&gt;3941&lt;/key&gt;&lt;/foreign-keys&gt;&lt;ref-type name="Journal Article"&gt;17&lt;/ref-type&gt;&lt;contributors&gt;&lt;authors&gt;&lt;author&gt;Cambrollé, J&lt;/author&gt;&lt;author&gt;Mancilla-Leytón, JM&lt;/author&gt;&lt;author&gt;Muñoz-Vallés, S&lt;/author&gt;&lt;author&gt;Luque, T&lt;/author&gt;&lt;author&gt;Figueroa, ME&lt;/author&gt;&lt;/authors&gt;&lt;/contributors&gt;&lt;titles&gt;&lt;title&gt;Tolerance and accumulation of copper in the salt-marsh shrub Halimione portulacoides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721-728&lt;/pages&gt;&lt;volume&gt;64&lt;/volume&gt;&lt;number&gt;4&lt;/number&gt;&lt;dates&gt;&lt;year&gt;2012&lt;/year&gt;&lt;/dates&gt;&lt;isbn&gt;0025-326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Cambrollé</w:t>
            </w:r>
            <w:r w:rsidRPr="00AF1F6D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2a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826C1AC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1485ED0" w14:textId="186B2942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045FE51D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5E3A1A4" w14:textId="16CE7A30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Cambrollé&lt;/Author&gt;&lt;Year&gt;2012&lt;/Year&gt;&lt;RecNum&gt;3942&lt;/RecNum&gt;&lt;DisplayText&gt;Cambrollé&lt;style face="italic"&gt; et al.&lt;/style&gt; (2012b)&lt;/DisplayText&gt;&lt;record&gt;&lt;rec-number&gt;3942&lt;/rec-number&gt;&lt;foreign-keys&gt;&lt;key app="EN" db-id="z0s020twnzxaflexss85xxsqwtvaf5ffxfer" timestamp="1588761036"&gt;3942&lt;/key&gt;&lt;/foreign-keys&gt;&lt;ref-type name="Journal Article"&gt;17&lt;/ref-type&gt;&lt;contributors&gt;&lt;authors&gt;&lt;author&gt;Cambrollé, J&lt;/author&gt;&lt;author&gt;Mancilla-Leytón, JM&lt;/author&gt;&lt;author&gt;Muñoz-Vallés, S&lt;/author&gt;&lt;author&gt;Luque, T&lt;/author&gt;&lt;author&gt;Figueroa, ME&lt;/author&gt;&lt;/authors&gt;&lt;/contributors&gt;&lt;titles&gt;&lt;title&gt;Zinc tolerance and accumulation in the salt-marsh shrub Halimione portulacoides&lt;/title&gt;&lt;secondary-title&gt;Chemosphere&lt;/secondary-title&gt;&lt;/titles&gt;&lt;periodical&gt;&lt;full-title&gt;Chemosphere&lt;/full-title&gt;&lt;abbr-1&gt;Chemosphere&lt;/abbr-1&gt;&lt;abbr-2&gt;Chemosphere&lt;/abbr-2&gt;&lt;/periodical&gt;&lt;pages&gt;867-874&lt;/pages&gt;&lt;volume&gt;86&lt;/volume&gt;&lt;number&gt;9&lt;/number&gt;&lt;dates&gt;&lt;year&gt;2012&lt;/year&gt;&lt;/dates&gt;&lt;isbn&gt;0045-6535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Cambrollé</w:t>
            </w:r>
            <w:r w:rsidRPr="00AF1F6D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2b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0131F48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8A3F0F6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1DCC2A11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849121F" w14:textId="0A32321F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Cambrollé&lt;/Author&gt;&lt;Year&gt;2016&lt;/Year&gt;&lt;RecNum&gt;3887&lt;/RecNum&gt;&lt;DisplayText&gt;Cambrollé&lt;style face="italic"&gt; et al.&lt;/style&gt; (2016)&lt;/DisplayText&gt;&lt;record&gt;&lt;rec-number&gt;3887&lt;/rec-number&gt;&lt;foreign-keys&gt;&lt;key app="EN" db-id="z0s020twnzxaflexss85xxsqwtvaf5ffxfer" timestamp="1562824354"&gt;3887&lt;/key&gt;&lt;/foreign-keys&gt;&lt;ref-type name="Journal Article"&gt;17&lt;/ref-type&gt;&lt;contributors&gt;&lt;authors&gt;&lt;author&gt;Cambrollé, Jesús&lt;/author&gt;&lt;author&gt;Mancilla-Leytón, Juan M&lt;/author&gt;&lt;author&gt;Muñoz-Vallés, Sara&lt;/author&gt;&lt;author&gt;Cambrón-Sena, Antonio&lt;/author&gt;&lt;author&gt;Figueroa, M Enrique&lt;/author&gt;&lt;/authors&gt;&lt;/contributors&gt;&lt;titles&gt;&lt;title&gt;Advances in the use of Halimione portulacoides stem cuttings for phytoremediation of Zn-polluted soils&lt;/title&gt;&lt;secondary-title&gt;Estuarine, Coastal and Shelf Science&lt;/secondary-title&gt;&lt;/titles&gt;&lt;periodical&gt;&lt;full-title&gt;Estuarine, Coastal and Shelf Science&lt;/full-title&gt;&lt;abbr-1&gt;Estuar. Coast. Shelf Sci.&lt;/abbr-1&gt;&lt;abbr-2&gt;Estuar Coast Shelf Sci&lt;/abbr-2&gt;&lt;/periodical&gt;&lt;pages&gt;10-14&lt;/pages&gt;&lt;volume&gt;175&lt;/volume&gt;&lt;dates&gt;&lt;year&gt;2016&lt;/year&gt;&lt;/dates&gt;&lt;isbn&gt;0272-7714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Cambrollé</w:t>
            </w:r>
            <w:r w:rsidRPr="00AF1F6D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6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52CF669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F33557F" w14:textId="313B90BD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47CCCB81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825093D" w14:textId="42B988F5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Chen&lt;/Author&gt;&lt;Year&gt;2012&lt;/Year&gt;&lt;RecNum&gt;3943&lt;/RecNum&gt;&lt;DisplayText&gt;Chen&lt;style face="italic"&gt; et al.&lt;/style&gt; (2012)&lt;/DisplayText&gt;&lt;record&gt;&lt;rec-number&gt;3943&lt;/rec-number&gt;&lt;foreign-keys&gt;&lt;key app="EN" db-id="z0s020twnzxaflexss85xxsqwtvaf5ffxfer" timestamp="1588761148"&gt;3943&lt;/key&gt;&lt;/foreign-keys&gt;&lt;ref-type name="Journal Article"&gt;17&lt;/ref-type&gt;&lt;contributors&gt;&lt;authors&gt;&lt;author&gt;Chen, Te-Hao&lt;/author&gt;&lt;author&gt;Cheng, Ying-Min&lt;/author&gt;&lt;author&gt;Cheng, Jing-O&lt;/author&gt;&lt;author&gt;Ko, Fung-Chi&lt;/author&gt;&lt;/authors&gt;&lt;/contributors&gt;&lt;titles&gt;&lt;title&gt;Assessing the effects of polychlorinated biphenyls (Aroclor 1254) on a scleractinian coral (Stylophora pistillata) at organism, physiological, and molecular levels&lt;/title&gt;&lt;secondary-title&gt;Ecotoxicology and environmental safety&lt;/secondary-title&gt;&lt;/titles&gt;&lt;periodical&gt;&lt;full-title&gt;Ecotoxicology and Environmental Safety&lt;/full-title&gt;&lt;abbr-1&gt;Ecotoxicol. Environ. Saf.&lt;/abbr-1&gt;&lt;abbr-2&gt;Ecotoxicol Environ Saf&lt;/abbr-2&gt;&lt;/periodical&gt;&lt;pages&gt;207-212&lt;/pages&gt;&lt;volume&gt;75&lt;/volume&gt;&lt;dates&gt;&lt;year&gt;2012&lt;/year&gt;&lt;/dates&gt;&lt;isbn&gt;0147-6513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Chen</w:t>
            </w:r>
            <w:r w:rsidRPr="00634EBC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2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D2902E9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4B283A1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 controls and results are not reported appropriately for meta-analysis</w:t>
            </w:r>
          </w:p>
        </w:tc>
      </w:tr>
      <w:tr w:rsidR="000E72FB" w:rsidRPr="009A3C8D" w14:paraId="49D374DF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88EE0A1" w14:textId="6405BD0C" w:rsidR="000E72FB" w:rsidRPr="009A3C8D" w:rsidRDefault="000E72FB" w:rsidP="0029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Connan&lt;/Author&gt;&lt;Year&gt;2011&lt;/Year&gt;&lt;RecNum&gt;2586&lt;/RecNum&gt;&lt;DisplayText&gt;Connan and Stengel (2011)&lt;/DisplayText&gt;&lt;record&gt;&lt;rec-number&gt;2586&lt;/rec-number&gt;&lt;foreign-keys&gt;&lt;key app="EN" db-id="z0s020twnzxaflexss85xxsqwtvaf5ffxfer" timestamp="1396410376"&gt;2586&lt;/key&gt;&lt;/foreign-keys&gt;&lt;ref-type name="Journal Article"&gt;17&lt;/ref-type&gt;&lt;contributors&gt;&lt;authors&gt;&lt;author&gt;Connan, Solene&lt;/author&gt;&lt;author&gt;Stengel, Dagmar B.&lt;/author&gt;&lt;/authors&gt;&lt;/contributors&gt;&lt;titles&gt;&lt;title&gt;Impacts of ambient salinity and copper on brown algae: 1. Interactive effects on photosynthesis, growth, and copper accumulation&lt;/title&gt;&lt;secondary-title&gt;Aquatic Toxicology&lt;/secondary-title&gt;&lt;/titles&gt;&lt;periodical&gt;&lt;full-title&gt;Aquatic Toxicology&lt;/full-title&gt;&lt;abbr-1&gt;Aquat. Toxicol.&lt;/abbr-1&gt;&lt;abbr-2&gt;Aquat Toxicol&lt;/abbr-2&gt;&lt;/periodical&gt;&lt;pages&gt;94-107&lt;/pages&gt;&lt;volume&gt;104&lt;/volume&gt;&lt;number&gt;1-2&lt;/number&gt;&lt;dates&gt;&lt;year&gt;2011&lt;/year&gt;&lt;pub-dates&gt;&lt;date&gt;Jul&lt;/date&gt;&lt;/pub-dates&gt;&lt;/dates&gt;&lt;isbn&gt;0166-445X&lt;/isbn&gt;&lt;accession-num&gt;WOS:000292949700012&lt;/accession-num&gt;&lt;urls&gt;&lt;related-urls&gt;&lt;url&gt;&amp;lt;Go to ISI&amp;gt;://WOS:000292949700012&lt;/url&gt;&lt;/related-urls&gt;&lt;/urls&gt;&lt;electronic-resource-num&gt;10.1016/j.aquatox.2011.03.015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Connan </w:t>
            </w:r>
            <w:r w:rsidR="00293D6A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Stengel (2011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432092F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E9734DA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58CE81B5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AD8E26E" w14:textId="5A15A985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Costa&lt;/Author&gt;&lt;Year&gt;2016&lt;/Year&gt;&lt;RecNum&gt;3845&lt;/RecNum&gt;&lt;DisplayText&gt;Costa&lt;style face="italic"&gt; et al.&lt;/style&gt; (2016)&lt;/DisplayText&gt;&lt;record&gt;&lt;rec-number&gt;3845&lt;/rec-number&gt;&lt;foreign-keys&gt;&lt;key app="EN" db-id="z0s020twnzxaflexss85xxsqwtvaf5ffxfer" timestamp="1540166274"&gt;3845&lt;/key&gt;&lt;/foreign-keys&gt;&lt;ref-type name="Journal Article"&gt;17&lt;/ref-type&gt;&lt;contributors&gt;&lt;authors&gt;&lt;author&gt;Costa, Giulia Burle&lt;/author&gt;&lt;author&gt;de Felix, Marthiellen RL&lt;/author&gt;&lt;author&gt;Simioni, Carmen&lt;/author&gt;&lt;author&gt;Ramlov, Fernanda&lt;/author&gt;&lt;author&gt;Oliveira, Eva Regina&lt;/author&gt;&lt;author&gt;Pereira, Débora T&lt;/author&gt;&lt;author&gt;Maraschin, Marcelo&lt;/author&gt;&lt;author&gt;Chow, Fungyi&lt;/author&gt;&lt;author&gt;Horta, Paulo Antunes&lt;/author&gt;&lt;author&gt;Lalau, Cristina Moreira&lt;/author&gt;&lt;/authors&gt;&lt;/contributors&gt;&lt;titles&gt;&lt;title&gt;Effects of copper and lead exposure on the ecophysiology of the brown seaweed Sargassum cymosum&lt;/title&gt;&lt;secondary-title&gt;Protoplasma&lt;/secondary-title&gt;&lt;/titles&gt;&lt;periodical&gt;&lt;full-title&gt;Protoplasma&lt;/full-title&gt;&lt;abbr-1&gt;Protoplasma&lt;/abbr-1&gt;&lt;abbr-2&gt;Protoplasma&lt;/abbr-2&gt;&lt;/periodical&gt;&lt;pages&gt;111-125&lt;/pages&gt;&lt;volume&gt;253&lt;/volume&gt;&lt;number&gt;1&lt;/number&gt;&lt;dates&gt;&lt;year&gt;2016&lt;/year&gt;&lt;/dates&gt;&lt;isbn&gt;0033-183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Costa</w:t>
            </w:r>
            <w:r w:rsidRPr="002F4A20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6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F8D8900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5334EAC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3677CA35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552DBB1" w14:textId="4975AE6B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Culbertson&lt;/Author&gt;&lt;Year&gt;2008&lt;/Year&gt;&lt;RecNum&gt;2585&lt;/RecNum&gt;&lt;DisplayText&gt;Culbertson&lt;style face="italic"&gt; et al.&lt;/style&gt; (2008)&lt;/DisplayText&gt;&lt;record&gt;&lt;rec-number&gt;2585&lt;/rec-number&gt;&lt;foreign-keys&gt;&lt;key app="EN" db-id="z0s020twnzxaflexss85xxsqwtvaf5ffxfer" timestamp="1396408439"&gt;2585&lt;/key&gt;&lt;/foreign-keys&gt;&lt;ref-type name="Journal Article"&gt;17&lt;/ref-type&gt;&lt;contributors&gt;&lt;authors&gt;&lt;author&gt;Culbertson, Jennifer B.&lt;/author&gt;&lt;author&gt;Valiela, Ivan&lt;/author&gt;&lt;author&gt;Olsen, Ylva S.&lt;/author&gt;&lt;author&gt;Reddy, Christopher M.&lt;/author&gt;&lt;/authors&gt;&lt;/contributors&gt;&lt;titles&gt;&lt;title&gt;Effect of field exposure to 38-year-old residual petroleum hydrocarbons on growth, condition index, and filtration rate of the ribbed mussel, Geukensia demissa&lt;/title&gt;&lt;secondary-title&gt;Environmental Pollution&lt;/secondary-title&gt;&lt;/titles&gt;&lt;periodical&gt;&lt;full-title&gt;Environmental Pollution&lt;/full-title&gt;&lt;abbr-1&gt;Environ. Pollut.&lt;/abbr-1&gt;&lt;abbr-2&gt;Environ Pollut&lt;/abbr-2&gt;&lt;/periodical&gt;&lt;pages&gt;312-319&lt;/pages&gt;&lt;volume&gt;154&lt;/volume&gt;&lt;number&gt;2&lt;/number&gt;&lt;dates&gt;&lt;year&gt;2008&lt;/year&gt;&lt;pub-dates&gt;&lt;date&gt;Jul&lt;/date&gt;&lt;/pub-dates&gt;&lt;/dates&gt;&lt;isbn&gt;0269-7491&lt;/isbn&gt;&lt;accession-num&gt;WOS:000257258700018&lt;/accession-num&gt;&lt;urls&gt;&lt;related-urls&gt;&lt;url&gt;&amp;lt;Go to ISI&amp;gt;://WOS:000257258700018&lt;/url&gt;&lt;/related-urls&gt;&lt;/urls&gt;&lt;electronic-resource-num&gt;10.1016/j.envpol.2007.10.008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Culbertson</w:t>
            </w:r>
            <w:r w:rsidRPr="002F4A20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8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DC087BE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445D80E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 controls</w:t>
            </w:r>
          </w:p>
        </w:tc>
      </w:tr>
      <w:tr w:rsidR="000E72FB" w:rsidRPr="009A3C8D" w14:paraId="48A614F6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C2FCF68" w14:textId="42B12CDE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Downs&lt;/Author&gt;&lt;Year&gt;2014&lt;/Year&gt;&lt;RecNum&gt;3944&lt;/RecNum&gt;&lt;DisplayText&gt;Downs&lt;style face="italic"&gt; et al.&lt;/style&gt; (2014)&lt;/DisplayText&gt;&lt;record&gt;&lt;rec-number&gt;3944&lt;/rec-number&gt;&lt;foreign-keys&gt;&lt;key app="EN" db-id="z0s020twnzxaflexss85xxsqwtvaf5ffxfer" timestamp="1588761360"&gt;3944&lt;/key&gt;&lt;/foreign-keys&gt;&lt;ref-type name="Journal Article"&gt;17&lt;/ref-type&gt;&lt;contributors&gt;&lt;authors&gt;&lt;author&gt;Downs, CA&lt;/author&gt;&lt;author&gt;Kramarsky-Winter, Esti&lt;/author&gt;&lt;author&gt;Fauth, John E&lt;/author&gt;&lt;author&gt;Segal, Roee&lt;/author&gt;&lt;author&gt;Bronstein, Omri&lt;/author&gt;&lt;author&gt;Jeger, Rina&lt;/author&gt;&lt;author&gt;Lichtenfeld, Yona&lt;/author&gt;&lt;author&gt;Woodley, Cheryl M&lt;/author&gt;&lt;author&gt;Pennington, Paul&lt;/author&gt;&lt;author&gt;Kushmaro, Ariel&lt;/author&gt;&lt;/authors&gt;&lt;/contributors&gt;&lt;titles&gt;&lt;title&gt;Toxicological effects of the sunscreen UV filter, benzophenone-2, on planulae and in vitro cells of the coral, Stylophora pistillata&lt;/title&gt;&lt;secondary-title&gt;Ecotoxicology&lt;/secondary-title&gt;&lt;/titles&gt;&lt;periodical&gt;&lt;full-title&gt;Ecotoxicology&lt;/full-title&gt;&lt;abbr-1&gt;Ecotoxicology&lt;/abbr-1&gt;&lt;abbr-2&gt;Ecotoxicology&lt;/abbr-2&gt;&lt;/periodical&gt;&lt;pages&gt;175-191&lt;/pages&gt;&lt;volume&gt;23&lt;/volume&gt;&lt;number&gt;2&lt;/number&gt;&lt;dates&gt;&lt;year&gt;2014&lt;/year&gt;&lt;/dates&gt;&lt;isbn&gt;0963-929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Downs</w:t>
            </w:r>
            <w:r w:rsidRPr="00636B5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4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C9C2AA9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E1D6484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sults are not reported appropriately for data extraction</w:t>
            </w:r>
          </w:p>
        </w:tc>
      </w:tr>
      <w:tr w:rsidR="000E72FB" w:rsidRPr="009A3C8D" w14:paraId="7CC9DA1D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6951AE3" w14:textId="5C232DB3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dos Santos&lt;/Author&gt;&lt;Year&gt;2015&lt;/Year&gt;&lt;RecNum&gt;3925&lt;/RecNum&gt;&lt;DisplayText&gt;dos Santos&lt;style face="italic"&gt; et al.&lt;/style&gt; (2015)&lt;/DisplayText&gt;&lt;record&gt;&lt;rec-number&gt;3925&lt;/rec-number&gt;&lt;foreign-keys&gt;&lt;key app="EN" db-id="z0s020twnzxaflexss85xxsqwtvaf5ffxfer" timestamp="1588048919"&gt;3925&lt;/key&gt;&lt;/foreign-keys&gt;&lt;ref-type name="Generic"&gt;13&lt;/ref-type&gt;&lt;contributors&gt;&lt;authors&gt;&lt;author&gt;dos Santos, HF&lt;/author&gt;&lt;author&gt;Duarte, GAS&lt;/author&gt;&lt;author&gt;da Costa Rachid, CT&lt;/author&gt;&lt;author&gt;Chaloub, RM&lt;/author&gt;&lt;author&gt;Calderon, EN&lt;/author&gt;&lt;author&gt;de Barros Marangoni, LF&lt;/author&gt;&lt;/authors&gt;&lt;/contributors&gt;&lt;titles&gt;&lt;title&gt;Impact of oil spills on coral reefs can be reduced by bioremediation using probiotic microbiota. Sci Rep 5: 18268&lt;/title&gt;&lt;/titles&gt;&lt;dates&gt;&lt;year&gt;2015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dos Santos</w:t>
            </w:r>
            <w:r w:rsidRPr="00636B5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5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A008058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0489D5E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5031C3BE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EB519A3" w14:textId="212AC08D" w:rsidR="000E72FB" w:rsidRPr="009A3C8D" w:rsidRDefault="000E72FB" w:rsidP="0029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Elfwing&lt;/Author&gt;&lt;Year&gt;2002&lt;/Year&gt;&lt;RecNum&gt;2584&lt;/RecNum&gt;&lt;DisplayText&gt;Elfwing and Tedengren (2002)&lt;/DisplayText&gt;&lt;record&gt;&lt;rec-number&gt;2584&lt;/rec-number&gt;&lt;foreign-keys&gt;&lt;key app="EN" db-id="z0s020twnzxaflexss85xxsqwtvaf5ffxfer" timestamp="1396408395"&gt;2584&lt;/key&gt;&lt;/foreign-keys&gt;&lt;ref-type name="Journal Article"&gt;17&lt;/ref-type&gt;&lt;contributors&gt;&lt;authors&gt;&lt;author&gt;Elfwing, T.&lt;/author&gt;&lt;author&gt;Tedengren, M.&lt;/author&gt;&lt;/authors&gt;&lt;/contributors&gt;&lt;titles&gt;&lt;title&gt;Effects of copper on the metabolism of three species of tropical oysters, Saccostrea cucullata, Crassostrea lugubris and C-belcheri&lt;/title&gt;&lt;secondary-title&gt;Aquaculture&lt;/secondary-title&gt;&lt;/titles&gt;&lt;periodical&gt;&lt;full-title&gt;Aquaculture&lt;/full-title&gt;&lt;abbr-1&gt;Aquaculture&lt;/abbr-1&gt;&lt;abbr-2&gt;Aquaculture&lt;/abbr-2&gt;&lt;/periodical&gt;&lt;pages&gt;157-166&lt;/pages&gt;&lt;volume&gt;204&lt;/volume&gt;&lt;number&gt;1-2&lt;/number&gt;&lt;dates&gt;&lt;year&gt;2002&lt;/year&gt;&lt;pub-dates&gt;&lt;date&gt;Jan 21&lt;/date&gt;&lt;/pub-dates&gt;&lt;/dates&gt;&lt;isbn&gt;0044-8486&lt;/isbn&gt;&lt;accession-num&gt;WOS:000173501800013&lt;/accession-num&gt;&lt;urls&gt;&lt;related-urls&gt;&lt;url&gt;&amp;lt;Go to ISI&amp;gt;://WOS:000173501800013&lt;/url&gt;&lt;/related-urls&gt;&lt;/urls&gt;&lt;electronic-resource-num&gt;10.1016/s0044-8486(01)00638-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Elfwing </w:t>
            </w:r>
            <w:r w:rsidR="00293D6A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Tedengren (2002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bookmarkStart w:id="0" w:name="_GoBack"/>
            <w:bookmarkEnd w:id="0"/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41F9F79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3E8752A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5B12704D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3D774AE" w14:textId="599012A6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Flores&lt;/Author&gt;&lt;Year&gt;2013&lt;/Year&gt;&lt;RecNum&gt;3945&lt;/RecNum&gt;&lt;DisplayText&gt;Flores&lt;style face="italic"&gt; et al.&lt;/style&gt; (2013)&lt;/DisplayText&gt;&lt;record&gt;&lt;rec-number&gt;3945&lt;/rec-number&gt;&lt;foreign-keys&gt;&lt;key app="EN" db-id="z0s020twnzxaflexss85xxsqwtvaf5ffxfer" timestamp="1588761535"&gt;3945&lt;/key&gt;&lt;/foreign-keys&gt;&lt;ref-type name="Journal Article"&gt;17&lt;/ref-type&gt;&lt;contributors&gt;&lt;authors&gt;&lt;author&gt;Flores, Florita&lt;/author&gt;&lt;author&gt;Collier, Catherine J&lt;/author&gt;&lt;author&gt;Mercurio, Philip&lt;/author&gt;&lt;author&gt;Negri, Andrew P&lt;/author&gt;&lt;/authors&gt;&lt;/contributors&gt;&lt;titles&gt;&lt;title&gt;Phytotoxicity of four photosystem II herbicides to tropical seagrasses&lt;/title&gt;&lt;secondary-title&gt;PloS one&lt;/secondary-title&gt;&lt;/titles&gt;&lt;periodical&gt;&lt;full-title&gt;PloS one&lt;/full-title&gt;&lt;/periodical&gt;&lt;volume&gt;8&lt;/volume&gt;&lt;number&gt;9&lt;/number&gt;&lt;dates&gt;&lt;year&gt;2013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Flores</w:t>
            </w:r>
            <w:r w:rsidRPr="0071051A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3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C24BA3C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8096272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 controls and replication</w:t>
            </w:r>
          </w:p>
        </w:tc>
      </w:tr>
      <w:tr w:rsidR="000E72FB" w:rsidRPr="009A3C8D" w14:paraId="22EF239C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54E6394" w14:textId="07285681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Gao&lt;/Author&gt;&lt;Year&gt;2011&lt;/Year&gt;&lt;RecNum&gt;3946&lt;/RecNum&gt;&lt;DisplayText&gt;Gao&lt;style face="italic"&gt; et al.&lt;/style&gt; (2011)&lt;/DisplayText&gt;&lt;record&gt;&lt;rec-number&gt;3946&lt;/rec-number&gt;&lt;foreign-keys&gt;&lt;key app="EN" db-id="z0s020twnzxaflexss85xxsqwtvaf5ffxfer" timestamp="1588761612"&gt;3946&lt;/key&gt;&lt;/foreign-keys&gt;&lt;ref-type name="Journal Article"&gt;17&lt;/ref-type&gt;&lt;contributors&gt;&lt;authors&gt;&lt;author&gt;Gao, Yaping&lt;/author&gt;&lt;author&gt;Fang, Jianguang&lt;/author&gt;&lt;author&gt;Zhang, Jihong&lt;/author&gt;&lt;author&gt;Ren, Lihua&lt;/author&gt;&lt;author&gt;Mao, Yuze&lt;/author&gt;&lt;author&gt;Li, Bin&lt;/author&gt;&lt;author&gt;Zhang, Mingliang&lt;/author&gt;&lt;author&gt;Liu, Dinghai&lt;/author&gt;&lt;author&gt;Du, Meirong&lt;/author&gt;&lt;/authors&gt;&lt;/contributors&gt;&lt;titles&gt;&lt;title&gt;The impact of the herbicide atrazine on growth and photosynthesis of seagrass, Zostera marina (L.), seedlings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1628-1631&lt;/pages&gt;&lt;volume&gt;62&lt;/volume&gt;&lt;number&gt;8&lt;/number&gt;&lt;dates&gt;&lt;year&gt;2011&lt;/year&gt;&lt;/dates&gt;&lt;isbn&gt;0025-326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Gao</w:t>
            </w:r>
            <w:r w:rsidRPr="0071051A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1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D8EC405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F588C83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6949D156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B35CA19" w14:textId="7DBB39FF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Grant&lt;/Author&gt;&lt;Year&gt;2003&lt;/Year&gt;&lt;RecNum&gt;1039&lt;/RecNum&gt;&lt;DisplayText&gt;Grant&lt;style face="italic"&gt; et al.&lt;/style&gt; (2003)&lt;/DisplayText&gt;&lt;record&gt;&lt;rec-number&gt;1039&lt;/rec-number&gt;&lt;foreign-keys&gt;&lt;key app="EN" db-id="z0s020twnzxaflexss85xxsqwtvaf5ffxfer" timestamp="0"&gt;1039&lt;/key&gt;&lt;/foreign-keys&gt;&lt;ref-type name="Journal Article"&gt;17&lt;/ref-type&gt;&lt;contributors&gt;&lt;authors&gt;&lt;author&gt;Grant, A. J.&lt;/author&gt;&lt;author&gt;Graham, K.&lt;/author&gt;&lt;author&gt;Frankland, S.&lt;/author&gt;&lt;author&gt;Hinde, R.&lt;/author&gt;&lt;/authors&gt;&lt;/contributors&gt;&lt;titles&gt;&lt;title&gt;Effect of copper on algal-host interactions in the symbiotic coral Plesiastrea versipora&lt;/title&gt;&lt;secondary-title&gt;Plant Physiology and Biochemistry&lt;/secondary-title&gt;&lt;/titles&gt;&lt;periodical&gt;&lt;full-title&gt;Plant Physiology and Biochemistry&lt;/full-title&gt;&lt;abbr-1&gt;Plant Physiol. Biochem.&lt;/abbr-1&gt;&lt;abbr-2&gt;Plant Physiol Biochem&lt;/abbr-2&gt;&lt;/periodical&gt;&lt;pages&gt;383-390&lt;/pages&gt;&lt;volume&gt;41&lt;/volume&gt;&lt;number&gt;4&lt;/number&gt;&lt;dates&gt;&lt;year&gt;2003&lt;/year&gt;&lt;pub-dates&gt;&lt;date&gt;Apr&lt;/date&gt;&lt;/pub-dates&gt;&lt;/dates&gt;&lt;accession-num&gt;ISI:000183006000012&lt;/accession-num&gt;&lt;urls&gt;&lt;related-urls&gt;&lt;url&gt;&amp;lt;Go to ISI&amp;gt;://000183006000012 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Grant</w:t>
            </w:r>
            <w:r w:rsidRPr="0071051A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3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0BE3CCB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3690628" w14:textId="12ACF150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 controls and replication</w:t>
            </w:r>
          </w:p>
        </w:tc>
      </w:tr>
      <w:tr w:rsidR="000E72FB" w:rsidRPr="009A3C8D" w14:paraId="0D410817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E2C863B" w14:textId="0FB23F5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Harrington&lt;/Author&gt;&lt;Year&gt;2005&lt;/Year&gt;&lt;RecNum&gt;3947&lt;/RecNum&gt;&lt;DisplayText&gt;Harrington&lt;style face="italic"&gt; et al.&lt;/style&gt; (2005)&lt;/DisplayText&gt;&lt;record&gt;&lt;rec-number&gt;3947&lt;/rec-number&gt;&lt;foreign-keys&gt;&lt;key app="EN" db-id="z0s020twnzxaflexss85xxsqwtvaf5ffxfer" timestamp="1588761724"&gt;3947&lt;/key&gt;&lt;/foreign-keys&gt;&lt;ref-type name="Journal Article"&gt;17&lt;/ref-type&gt;&lt;contributors&gt;&lt;authors&gt;&lt;author&gt;Harrington, Lindsay&lt;/author&gt;&lt;author&gt;Fabricius, Katharina&lt;/author&gt;&lt;author&gt;Eaglesham, Geoff&lt;/author&gt;&lt;author&gt;Negri, Andrew&lt;/author&gt;&lt;/authors&gt;&lt;/contributors&gt;&lt;titles&gt;&lt;title&gt;Synergistic effects of diuron and sedimentation on photosynthesis and survival of crustose coralline algae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415-427&lt;/pages&gt;&lt;volume&gt;51&lt;/volume&gt;&lt;number&gt;1-4&lt;/number&gt;&lt;dates&gt;&lt;year&gt;2005&lt;/year&gt;&lt;/dates&gt;&lt;isbn&gt;0025-326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Harrington</w:t>
            </w:r>
            <w:r w:rsidRPr="0071051A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5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AB89CE7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FF46960" w14:textId="4434A5B3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 replication and r</w:t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ults are not reported appropriately for data extraction</w:t>
            </w:r>
          </w:p>
        </w:tc>
      </w:tr>
      <w:tr w:rsidR="000E72FB" w:rsidRPr="009A3C8D" w14:paraId="78197933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06B2A75" w14:textId="666B0E4C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Hermsen&lt;/Author&gt;&lt;Year&gt;1994&lt;/Year&gt;&lt;RecNum&gt;2566&lt;/RecNum&gt;&lt;DisplayText&gt;Hermsen, Sims and Crane (1994)&lt;/DisplayText&gt;&lt;record&gt;&lt;rec-number&gt;2566&lt;/rec-number&gt;&lt;foreign-keys&gt;&lt;key app="EN" db-id="z0s020twnzxaflexss85xxsqwtvaf5ffxfer" timestamp="1394765165"&gt;2566&lt;/key&gt;&lt;/foreign-keys&gt;&lt;ref-type name="Journal Article"&gt;17&lt;/ref-type&gt;&lt;contributors&gt;&lt;authors&gt;&lt;author&gt;Hermsen, W.&lt;/author&gt;&lt;author&gt;Sims, I.&lt;/author&gt;&lt;author&gt;Crane, M.&lt;/author&gt;&lt;/authors&gt;&lt;/contributors&gt;&lt;titles&gt;&lt;title&gt;The bioavailability and toxicity to Mytilus edulis of 2 organochloride pesticides adsrobed to suspended solids&lt;/title&gt;&lt;secondary-title&gt;Marine Environmental Research&lt;/secondary-title&gt;&lt;/titles&gt;&lt;periodical&gt;&lt;full-title&gt;Marine Environmental Research&lt;/full-title&gt;&lt;abbr-1&gt;Mar. Environ. Res.&lt;/abbr-1&gt;&lt;abbr-2&gt;Mar Environ Res&lt;/abbr-2&gt;&lt;/periodical&gt;&lt;pages&gt;61-69&lt;/pages&gt;&lt;volume&gt;38&lt;/volume&gt;&lt;number&gt;1&lt;/number&gt;&lt;dates&gt;&lt;year&gt;1994&lt;/year&gt;&lt;pub-dates&gt;&lt;date&gt;1994&lt;/date&gt;&lt;/pub-dates&gt;&lt;/dates&gt;&lt;isbn&gt;0141-1136&lt;/isbn&gt;&lt;accession-num&gt;WOS:A1994NB36700005&lt;/accession-num&gt;&lt;urls&gt;&lt;related-urls&gt;&lt;url&gt;&amp;lt;Go to ISI&amp;gt;://WOS:A1994NB36700005&lt;/url&gt;&lt;/related-urls&gt;&lt;/urls&gt;&lt;electronic-resource-num&gt;10.1016/0141-1136(94)90046-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Hermsen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1994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01C1A0B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C158F66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419FBE68" w14:textId="37252623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B8BAEE0" w14:textId="34106C2D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Hsiao&lt;/Author&gt;&lt;Year&gt;1978&lt;/Year&gt;&lt;RecNum&gt;2233&lt;/RecNum&gt;&lt;DisplayText&gt;Hsiao, Kittle and Foy (1978)&lt;/DisplayText&gt;&lt;record&gt;&lt;rec-number&gt;2233&lt;/rec-number&gt;&lt;foreign-keys&gt;&lt;key app="EN" db-id="z0s020twnzxaflexss85xxsqwtvaf5ffxfer" timestamp="1367544193"&gt;2233&lt;/key&gt;&lt;/foreign-keys&gt;&lt;ref-type name="Journal Article"&gt;17&lt;/ref-type&gt;&lt;contributors&gt;&lt;authors&gt;&lt;author&gt;Hsiao, S. I. C.&lt;/author&gt;&lt;author&gt;Kittle, D. W.&lt;/author&gt;&lt;author&gt;Foy, M. G.&lt;/author&gt;&lt;/authors&gt;&lt;/contributors&gt;&lt;titles&gt;&lt;title&gt;Effects of crude oils and oil dispersant Corexit on primary production of Artic marine phytoplankton and seaweed&lt;/title&gt;&lt;secondary-title&gt;Environmental Pollution&lt;/secondary-title&gt;&lt;/titles&gt;&lt;periodical&gt;&lt;full-title&gt;Environmental Pollution&lt;/full-title&gt;&lt;abbr-1&gt;Environ. Pollut.&lt;/abbr-1&gt;&lt;abbr-2&gt;Environ Pollut&lt;/abbr-2&gt;&lt;/periodical&gt;&lt;pages&gt;209-221&lt;/pages&gt;&lt;volume&gt;15&lt;/volume&gt;&lt;number&gt;3&lt;/number&gt;&lt;dates&gt;&lt;year&gt;1978&lt;/year&gt;&lt;pub-dates&gt;&lt;date&gt;1978&lt;/date&gt;&lt;/pub-dates&gt;&lt;/dates&gt;&lt;isbn&gt;0269-7491&lt;/isbn&gt;&lt;accession-num&gt;WOS:A1978ES46700004&lt;/accession-num&gt;&lt;urls&gt;&lt;related-urls&gt;&lt;url&gt;&amp;lt;Go to ISI&amp;gt;://WOS:A1978ES46700004&lt;/url&gt;&lt;/related-urls&gt;&lt;/urls&gt;&lt;electronic-resource-num&gt;10.1016/0013-9327(78)90066-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Hsiao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1978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1FDF76D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vAlign w:val="bottom"/>
          </w:tcPr>
          <w:p w14:paraId="2734E342" w14:textId="32FF2CF3" w:rsidR="000E72FB" w:rsidRPr="009A3C8D" w:rsidRDefault="000E72FB" w:rsidP="00F72278">
            <w:pPr>
              <w:spacing w:after="0" w:line="240" w:lineRule="auto"/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sults are not reported appropriately for data extraction</w:t>
            </w:r>
          </w:p>
        </w:tc>
      </w:tr>
      <w:tr w:rsidR="000E72FB" w:rsidRPr="009A3C8D" w14:paraId="0E5222FE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858657A" w14:textId="7512C9C5" w:rsidR="000E72FB" w:rsidRPr="009A3C8D" w:rsidRDefault="000E72FB" w:rsidP="0029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Hu&lt;/Author&gt;&lt;Year&gt;2015&lt;/Year&gt;&lt;RecNum&gt;3949&lt;/RecNum&gt;&lt;DisplayText&gt;Hu and Wenjiao (2015)&lt;/DisplayText&gt;&lt;record&gt;&lt;rec-number&gt;3949&lt;/rec-number&gt;&lt;foreign-keys&gt;&lt;key app="EN" db-id="z0s020twnzxaflexss85xxsqwtvaf5ffxfer" timestamp="1588762047"&gt;3949&lt;/key&gt;&lt;/foreign-keys&gt;&lt;ref-type name="Journal Article"&gt;17&lt;/ref-type&gt;&lt;contributors&gt;&lt;authors&gt;&lt;author&gt;Hu, Zhao&lt;/author&gt;&lt;author&gt;Wenjiao, Zheng&lt;/author&gt;&lt;/authors&gt;&lt;/contributors&gt;&lt;titles&gt;&lt;title&gt;Effects of zinc stress on growth and antioxidant enzyme responses of Kandelia obovata seedlings&lt;/title&gt;&lt;secondary-title&gt;Toxicological &amp;amp; Environmental Chemistry&lt;/secondary-title&gt;&lt;/titles&gt;&lt;periodical&gt;&lt;full-title&gt;Toxicological &amp;amp; Environmental Chemistry&lt;/full-title&gt;&lt;/periodical&gt;&lt;pages&gt;1190-1201&lt;/pages&gt;&lt;volume&gt;97&lt;/volume&gt;&lt;number&gt;9&lt;/number&gt;&lt;dates&gt;&lt;year&gt;2015&lt;/year&gt;&lt;/dates&gt;&lt;isbn&gt;0277-224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Hu </w:t>
            </w:r>
            <w:r w:rsidR="00293D6A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Wenjiao (2015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B77D20A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E769D87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5BB574EB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0152FF6" w14:textId="07D917D6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Huovinen&lt;/Author&gt;&lt;Year&gt;2010&lt;/Year&gt;&lt;RecNum&gt;2357&lt;/RecNum&gt;&lt;DisplayText&gt;Huovinen, Leal and Gomez (2010)&lt;/DisplayText&gt;&lt;record&gt;&lt;rec-number&gt;2357&lt;/rec-number&gt;&lt;foreign-keys&gt;&lt;key app="EN" db-id="z0s020twnzxaflexss85xxsqwtvaf5ffxfer" timestamp="1374023204"&gt;2357&lt;/key&gt;&lt;/foreign-keys&gt;&lt;ref-type name="Journal Article"&gt;17&lt;/ref-type&gt;&lt;contributors&gt;&lt;authors&gt;&lt;author&gt;Huovinen, Pirjo&lt;/author&gt;&lt;author&gt;Leal, Pablo&lt;/author&gt;&lt;author&gt;Gomez, Ivan&lt;/author&gt;&lt;/authors&gt;&lt;/contributors&gt;&lt;titles&gt;&lt;title&gt;Interacting effects of copper, nitrogen and ultraviolet radiation on the physiology of three south Pacific kelps&lt;/title&gt;&lt;secondary-title&gt;Marine and Freshwater Research&lt;/secondary-title&gt;&lt;/titles&gt;&lt;periodical&gt;&lt;full-title&gt;Marine and Freshwater Research&lt;/full-title&gt;&lt;abbr-1&gt;Mar. Freshwat. Res.&lt;/abbr-1&gt;&lt;abbr-2&gt;Mar Freshwat Res&lt;/abbr-2&gt;&lt;/periodical&gt;&lt;pages&gt;330-341&lt;/pages&gt;&lt;volume&gt;61&lt;/volume&gt;&lt;number&gt;3&lt;/number&gt;&lt;dates&gt;&lt;year&gt;2010&lt;/year&gt;&lt;pub-dates&gt;&lt;date&gt;2010&lt;/date&gt;&lt;/pub-dates&gt;&lt;/dates&gt;&lt;isbn&gt;1323-1650&lt;/isbn&gt;&lt;accession-num&gt;WOS:000276030500008&lt;/accession-num&gt;&lt;urls&gt;&lt;related-urls&gt;&lt;url&gt;&amp;lt;Go to ISI&amp;gt;://WOS:000276030500008&lt;/url&gt;&lt;/related-urls&gt;&lt;/urls&gt;&lt;electronic-resource-num&gt;10.1071/mf0905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Huovinen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0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7C25A6E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D0E2C17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0DD0477B" w14:textId="7AA591E0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BA319D7" w14:textId="01B4BE35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James&lt;/Author&gt;&lt;Year&gt;1987&lt;/Year&gt;&lt;RecNum&gt;3950&lt;/RecNum&gt;&lt;DisplayText&gt;James&lt;style face="italic"&gt; et al.&lt;/style&gt; (1987)&lt;/DisplayText&gt;&lt;record&gt;&lt;rec-number&gt;3950&lt;/rec-number&gt;&lt;foreign-keys&gt;&lt;key app="EN" db-id="z0s020twnzxaflexss85xxsqwtvaf5ffxfer" timestamp="1588762183"&gt;3950&lt;/key&gt;&lt;/foreign-keys&gt;&lt;ref-type name="Conference Proceedings"&gt;10&lt;/ref-type&gt;&lt;contributors&gt;&lt;authors&gt;&lt;author&gt;James, David E&lt;/author&gt;&lt;author&gt;Manley, Steven L&lt;/author&gt;&lt;author&gt;Carter, Margaret C&lt;/author&gt;&lt;author&gt;North, Wheeler J&lt;/author&gt;&lt;/authors&gt;&lt;/contributors&gt;&lt;titles&gt;&lt;title&gt;Effects of PCBs and hydrazine on life processes in microscopic stages of selected brown seaweeds&lt;/title&gt;&lt;secondary-title&gt;Twelfth International Seaweed Symposium&lt;/secondary-title&gt;&lt;/titles&gt;&lt;pages&gt;411-415&lt;/pages&gt;&lt;dates&gt;&lt;year&gt;1987&lt;/year&gt;&lt;/dates&gt;&lt;publisher&gt;Springer&lt;/publisher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James</w:t>
            </w:r>
            <w:r w:rsidRPr="00A56E8C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1987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9E192F9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vAlign w:val="bottom"/>
          </w:tcPr>
          <w:p w14:paraId="3CDA38E2" w14:textId="1AC50F58" w:rsidR="000E72FB" w:rsidRPr="009A3C8D" w:rsidRDefault="000E72FB" w:rsidP="00F72278">
            <w:pPr>
              <w:spacing w:after="0" w:line="240" w:lineRule="auto"/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 controls</w:t>
            </w:r>
          </w:p>
        </w:tc>
      </w:tr>
      <w:tr w:rsidR="000E72FB" w:rsidRPr="009A3C8D" w14:paraId="096D9478" w14:textId="5F126DAE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A52F82D" w14:textId="2E74344D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Jensen&lt;/Author&gt;&lt;Year&gt;2004&lt;/Year&gt;&lt;RecNum&gt;3951&lt;/RecNum&gt;&lt;DisplayText&gt;Jensen, Holmer and Dahllöf (2004)&lt;/DisplayText&gt;&lt;record&gt;&lt;rec-number&gt;3951&lt;/rec-number&gt;&lt;foreign-keys&gt;&lt;key app="EN" db-id="z0s020twnzxaflexss85xxsqwtvaf5ffxfer" timestamp="1588762632"&gt;3951&lt;/key&gt;&lt;/foreign-keys&gt;&lt;ref-type name="Journal Article"&gt;17&lt;/ref-type&gt;&lt;contributors&gt;&lt;authors&gt;&lt;author&gt;Jensen, Hanne Fogh&lt;/author&gt;&lt;author&gt;Holmer, Marianne&lt;/author&gt;&lt;author&gt;Dahllöf, I&lt;/author&gt;&lt;/authors&gt;&lt;/contributors&gt;&lt;titles&gt;&lt;title&gt;Effects of tributyltin (TBT) on the seagrass Ruppia maritima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564-573&lt;/pages&gt;&lt;volume&gt;49&lt;/volume&gt;&lt;number&gt;7-8&lt;/number&gt;&lt;dates&gt;&lt;year&gt;2004&lt;/year&gt;&lt;/dates&gt;&lt;isbn&gt;0025-326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Jensen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4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DD4D7F5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vAlign w:val="bottom"/>
          </w:tcPr>
          <w:p w14:paraId="61068D3E" w14:textId="08DF7441" w:rsidR="000E72FB" w:rsidRPr="009A3C8D" w:rsidRDefault="000E72FB" w:rsidP="00F72278">
            <w:pPr>
              <w:spacing w:after="0" w:line="240" w:lineRule="auto"/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 control and replication and r</w:t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ults are not reported appropriately for data extraction</w:t>
            </w:r>
          </w:p>
        </w:tc>
      </w:tr>
      <w:tr w:rsidR="000E72FB" w:rsidRPr="009A3C8D" w14:paraId="15BB2030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BE5777D" w14:textId="3B07335B" w:rsidR="000E72FB" w:rsidRPr="009A3C8D" w:rsidRDefault="000E72FB" w:rsidP="0029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Jones&lt;/Author&gt;&lt;Year&gt;2003&lt;/Year&gt;&lt;RecNum&gt;3952&lt;/RecNum&gt;&lt;DisplayText&gt;Jones and Kerswell (2003)&lt;/DisplayText&gt;&lt;record&gt;&lt;rec-number&gt;3952&lt;/rec-number&gt;&lt;foreign-keys&gt;&lt;key app="EN" db-id="z0s020twnzxaflexss85xxsqwtvaf5ffxfer" timestamp="1588762722"&gt;3952&lt;/key&gt;&lt;/foreign-keys&gt;&lt;ref-type name="Journal Article"&gt;17&lt;/ref-type&gt;&lt;contributors&gt;&lt;authors&gt;&lt;author&gt;Jones, Ross J&lt;/author&gt;&lt;author&gt;Kerswell, Ailsa P&lt;/author&gt;&lt;/authors&gt;&lt;/contributors&gt;&lt;titles&gt;&lt;title&gt;Phytotoxicity of photosystem II (PSII) herbicides to coral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149-159&lt;/pages&gt;&lt;volume&gt;261&lt;/volume&gt;&lt;dates&gt;&lt;year&gt;2003&lt;/year&gt;&lt;/dates&gt;&lt;isbn&gt;0171-8630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Jones </w:t>
            </w:r>
            <w:r w:rsidR="00293D6A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Kerswell (2003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F229801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D2E568D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3153ED8B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6CE976C" w14:textId="1E4A0B8B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Jones&lt;/Author&gt;&lt;Year&gt;1999&lt;/Year&gt;&lt;RecNum&gt;3953&lt;/RecNum&gt;&lt;DisplayText&gt;Jones, Kildea and Hoegh-Guldberg (1999)&lt;/DisplayText&gt;&lt;record&gt;&lt;rec-number&gt;3953&lt;/rec-number&gt;&lt;foreign-keys&gt;&lt;key app="EN" db-id="z0s020twnzxaflexss85xxsqwtvaf5ffxfer" timestamp="1588763413"&gt;3953&lt;/key&gt;&lt;/foreign-keys&gt;&lt;ref-type name="Journal Article"&gt;17&lt;/ref-type&gt;&lt;contributors&gt;&lt;authors&gt;&lt;author&gt;Jones, Ross J&lt;/author&gt;&lt;author&gt;Kildea, Tim&lt;/author&gt;&lt;author&gt;Hoegh-Guldberg, Ove&lt;/author&gt;&lt;/authors&gt;&lt;/contributors&gt;&lt;titles&gt;&lt;title&gt;PAM chlorophyll fluorometry: a new in situ technique for stress assessment in scleractinian corals, used to examine the effects of cyanide from cyanide fishing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864-874&lt;/pages&gt;&lt;volume&gt;38&lt;/volume&gt;&lt;number&gt;10&lt;/number&gt;&lt;dates&gt;&lt;year&gt;1999&lt;/year&gt;&lt;/dates&gt;&lt;isbn&gt;0025-326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Jones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1999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8938953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F08027B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06F87E21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BCCC48F" w14:textId="19A9930A" w:rsidR="000E72FB" w:rsidRPr="009A3C8D" w:rsidRDefault="000E72FB" w:rsidP="0029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Jones&lt;/Author&gt;&lt;Year&gt;2003&lt;/Year&gt;&lt;RecNum&gt;3954&lt;/RecNum&gt;&lt;DisplayText&gt;Jones and Heyward (2003)&lt;/DisplayText&gt;&lt;record&gt;&lt;rec-number&gt;3954&lt;/rec-number&gt;&lt;foreign-keys&gt;&lt;key app="EN" db-id="z0s020twnzxaflexss85xxsqwtvaf5ffxfer" timestamp="1588763515"&gt;3954&lt;/key&gt;&lt;/foreign-keys&gt;&lt;ref-type name="Journal Article"&gt;17&lt;/ref-type&gt;&lt;contributors&gt;&lt;authors&gt;&lt;author&gt;Jones, Ross J&lt;/author&gt;&lt;author&gt;Heyward, Andrew J&lt;/author&gt;&lt;/authors&gt;&lt;/contributors&gt;&lt;titles&gt;&lt;title&gt;The effects of Produced Formation Water (PFW) on coral and isolated symbiotic dinoflagellates of coral&lt;/title&gt;&lt;secondary-title&gt;Marine and Freshwater Research&lt;/secondary-title&gt;&lt;/titles&gt;&lt;periodical&gt;&lt;full-title&gt;Marine and Freshwater Research&lt;/full-title&gt;&lt;abbr-1&gt;Mar. Freshwat. Res.&lt;/abbr-1&gt;&lt;abbr-2&gt;Mar Freshwat Res&lt;/abbr-2&gt;&lt;/periodical&gt;&lt;pages&gt;153-162&lt;/pages&gt;&lt;volume&gt;54&lt;/volume&gt;&lt;number&gt;2&lt;/number&gt;&lt;dates&gt;&lt;year&gt;2003&lt;/year&gt;&lt;/dates&gt;&lt;isbn&gt;1448-6059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Jones </w:t>
            </w:r>
            <w:r w:rsidR="00293D6A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Heyward (2003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C63C17F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A032D95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sults are not reported appropriately for data extraction</w:t>
            </w:r>
          </w:p>
        </w:tc>
      </w:tr>
      <w:tr w:rsidR="000E72FB" w:rsidRPr="009A3C8D" w14:paraId="6055A1DD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60B7908" w14:textId="70C1B4DC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Jones&lt;/Author&gt;&lt;Year&gt;2003&lt;/Year&gt;&lt;RecNum&gt;1054&lt;/RecNum&gt;&lt;DisplayText&gt;Jones&lt;style face="italic"&gt; et al.&lt;/style&gt; (2003)&lt;/DisplayText&gt;&lt;record&gt;&lt;rec-number&gt;1054&lt;/rec-number&gt;&lt;foreign-keys&gt;&lt;key app="EN" db-id="z0s020twnzxaflexss85xxsqwtvaf5ffxfer" timestamp="0"&gt;1054&lt;/key&gt;&lt;/foreign-keys&gt;&lt;ref-type name="Journal Article"&gt;17&lt;/ref-type&gt;&lt;contributors&gt;&lt;authors&gt;&lt;author&gt;Jones, R. J.&lt;/author&gt;&lt;author&gt;Muller, J.&lt;/author&gt;&lt;author&gt;Haynes, D.&lt;/author&gt;&lt;author&gt;Schreiber, U.&lt;/author&gt;&lt;/authors&gt;&lt;/contributors&gt;&lt;titles&gt;&lt;title&gt;Effects of herbicides diuron and atrazine on corals of the Great Barrier Reef, Australia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153-167&lt;/pages&gt;&lt;volume&gt;251&lt;/volume&gt;&lt;dates&gt;&lt;year&gt;2003&lt;/year&gt;&lt;/dates&gt;&lt;isbn&gt;0171-8630&lt;/isbn&gt;&lt;accession-num&gt;ISI:000182917300013&lt;/accession-num&gt;&lt;urls&gt;&lt;related-urls&gt;&lt;url&gt;&amp;lt;Go to ISI&amp;gt;://000182917300013 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Jones</w:t>
            </w:r>
            <w:r w:rsidRPr="009B34AC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3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D622FDF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AD389AE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6D887668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02F8A54" w14:textId="197A9B4F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Jorge&lt;/Author&gt;&lt;Year&gt;2007&lt;/Year&gt;&lt;RecNum&gt;3955&lt;/RecNum&gt;&lt;DisplayText&gt;Jorge, Lemos and Moreira (2007)&lt;/DisplayText&gt;&lt;record&gt;&lt;rec-number&gt;3955&lt;/rec-number&gt;&lt;foreign-keys&gt;&lt;key app="EN" db-id="z0s020twnzxaflexss85xxsqwtvaf5ffxfer" timestamp="1588763654"&gt;3955&lt;/key&gt;&lt;/foreign-keys&gt;&lt;ref-type name="Journal Article"&gt;17&lt;/ref-type&gt;&lt;contributors&gt;&lt;authors&gt;&lt;author&gt;Jorge, RADLVC&lt;/author&gt;&lt;author&gt;Lemos, D&lt;/author&gt;&lt;author&gt;Moreira, GS&lt;/author&gt;&lt;/authors&gt;&lt;/contributors&gt;&lt;titles&gt;&lt;title&gt;Effect of zinc and benzene on respiration and excretion of mussel larvae (Perna perna)(Linnaeus, 1758)(Mollusca; Bivalvia)&lt;/title&gt;&lt;secondary-title&gt;Brazilian Journal of Biology&lt;/secondary-title&gt;&lt;/titles&gt;&lt;periodical&gt;&lt;full-title&gt;Brazilian Journal of Biology&lt;/full-title&gt;&lt;abbr-1&gt;Braz. J. Biol.&lt;/abbr-1&gt;&lt;abbr-2&gt;Braz J Biol&lt;/abbr-2&gt;&lt;/periodical&gt;&lt;pages&gt;111-115&lt;/pages&gt;&lt;volume&gt;67&lt;/volume&gt;&lt;number&gt;1&lt;/number&gt;&lt;dates&gt;&lt;year&gt;2007&lt;/year&gt;&lt;/dates&gt;&lt;isbn&gt;1519-6984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Jorge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7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92FE414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D4DD245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1BA14BBA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554E806" w14:textId="5F641C1C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Kwok&lt;/Author&gt;&lt;Year&gt;2016&lt;/Year&gt;&lt;RecNum&gt;3956&lt;/RecNum&gt;&lt;DisplayText&gt;Kwok&lt;style face="italic"&gt; et al.&lt;/style&gt; (2016)&lt;/DisplayText&gt;&lt;record&gt;&lt;rec-number&gt;3956&lt;/rec-number&gt;&lt;foreign-keys&gt;&lt;key app="EN" db-id="z0s020twnzxaflexss85xxsqwtvaf5ffxfer" timestamp="1588763751"&gt;3956&lt;/key&gt;&lt;/foreign-keys&gt;&lt;ref-type name="Journal Article"&gt;17&lt;/ref-type&gt;&lt;contributors&gt;&lt;authors&gt;&lt;author&gt;Kwok, CK&lt;/author&gt;&lt;author&gt;Lam, KY&lt;/author&gt;&lt;author&gt;Leung, SM&lt;/author&gt;&lt;author&gt;Chui, APY&lt;/author&gt;&lt;author&gt;Ang, PO&lt;/author&gt;&lt;/authors&gt;&lt;/contributors&gt;&lt;titles&gt;&lt;title&gt;Copper and thermal perturbations on the early life processes of the hard coral Platygyra acuta&lt;/title&gt;&lt;secondary-title&gt;Coral Reefs&lt;/secondary-title&gt;&lt;/titles&gt;&lt;periodical&gt;&lt;full-title&gt;Coral Reefs&lt;/full-title&gt;&lt;abbr-1&gt;Coral Reefs&lt;/abbr-1&gt;&lt;abbr-2&gt;Coral Reefs&lt;/abbr-2&gt;&lt;/periodical&gt;&lt;pages&gt;827-838&lt;/pages&gt;&lt;volume&gt;35&lt;/volume&gt;&lt;number&gt;3&lt;/number&gt;&lt;dates&gt;&lt;year&gt;2016&lt;/year&gt;&lt;/dates&gt;&lt;isbn&gt;0722-402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Kwok</w:t>
            </w:r>
            <w:r w:rsidRPr="009C4CE2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6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177D653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D65F629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sults are not reported appropriately for data extraction</w:t>
            </w:r>
          </w:p>
        </w:tc>
      </w:tr>
      <w:tr w:rsidR="000E72FB" w:rsidRPr="009A3C8D" w14:paraId="750B1B40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BEE139E" w14:textId="1E974174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Kegler&lt;/Author&gt;&lt;Year&gt;2015&lt;/Year&gt;&lt;RecNum&gt;3957&lt;/RecNum&gt;&lt;DisplayText&gt;Kegler&lt;style face="italic"&gt; et al.&lt;/style&gt; (2015)&lt;/DisplayText&gt;&lt;record&gt;&lt;rec-number&gt;3957&lt;/rec-number&gt;&lt;foreign-keys&gt;&lt;key app="EN" db-id="z0s020twnzxaflexss85xxsqwtvaf5ffxfer" timestamp="1588763824"&gt;3957&lt;/key&gt;&lt;/foreign-keys&gt;&lt;ref-type name="Journal Article"&gt;17&lt;/ref-type&gt;&lt;contributors&gt;&lt;authors&gt;&lt;author&gt;Kegler, Pia&lt;/author&gt;&lt;author&gt;Baum, Gunilla&lt;/author&gt;&lt;author&gt;Indriana, Lisa F&lt;/author&gt;&lt;author&gt;Wild, Christian&lt;/author&gt;&lt;author&gt;Kunzmann, Andreas&lt;/author&gt;&lt;/authors&gt;&lt;/contributors&gt;&lt;titles&gt;&lt;title&gt;Physiological response of the hard coral Pocillopora verrucosa from Lombok, Indonesia, to two common pollutants in combination with high temperature&lt;/title&gt;&lt;secondary-title&gt;PloS one&lt;/secondary-title&gt;&lt;/titles&gt;&lt;periodical&gt;&lt;full-title&gt;PloS one&lt;/full-title&gt;&lt;/periodical&gt;&lt;volume&gt;10&lt;/volume&gt;&lt;number&gt;11&lt;/number&gt;&lt;dates&gt;&lt;year&gt;2015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Kegler</w:t>
            </w:r>
            <w:r w:rsidRPr="009C4CE2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5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948B2CD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5003C04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3A3D8B12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6CFD62F" w14:textId="1ECEDC75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Lin&lt;/Author&gt;&lt;Year&gt;2002&lt;/Year&gt;&lt;RecNum&gt;3959&lt;/RecNum&gt;&lt;DisplayText&gt;Lin&lt;style face="italic"&gt; et al.&lt;/style&gt; (2002)&lt;/DisplayText&gt;&lt;record&gt;&lt;rec-number&gt;3959&lt;/rec-number&gt;&lt;foreign-keys&gt;&lt;key app="EN" db-id="z0s020twnzxaflexss85xxsqwtvaf5ffxfer" timestamp="1588764023"&gt;3959&lt;/key&gt;&lt;/foreign-keys&gt;&lt;ref-type name="Journal Article"&gt;17&lt;/ref-type&gt;&lt;contributors&gt;&lt;authors&gt;&lt;author&gt;Lin, Qianxin&lt;/author&gt;&lt;author&gt;Mendelssohn, Irving A&lt;/author&gt;&lt;author&gt;Suidan, Makram T&lt;/author&gt;&lt;author&gt;Lee, Kenneth&lt;/author&gt;&lt;author&gt;Venosa, Albert D&lt;/author&gt;&lt;/authors&gt;&lt;/contributors&gt;&lt;titles&gt;&lt;title&gt;The dose-response relationship between No. 2 fuel oil and the growth of the salt marsh grass, Spartina alterniflora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897-902&lt;/pages&gt;&lt;volume&gt;44&lt;/volume&gt;&lt;number&gt;9&lt;/number&gt;&lt;dates&gt;&lt;year&gt;2002&lt;/year&gt;&lt;/dates&gt;&lt;isbn&gt;0025-326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Lin</w:t>
            </w:r>
            <w:r w:rsidRPr="008906AB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2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A5F9C17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0F3F652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sults are not reported appropriately for data extraction</w:t>
            </w:r>
          </w:p>
        </w:tc>
      </w:tr>
      <w:tr w:rsidR="000E72FB" w:rsidRPr="009A3C8D" w14:paraId="6CF7DC30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60CFEDD" w14:textId="33DBF1FF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Linden&lt;/Author&gt;&lt;Year&gt;1987&lt;/Year&gt;&lt;RecNum&gt;2222&lt;/RecNum&gt;&lt;DisplayText&gt;Linden&lt;style face="italic"&gt; et al.&lt;/style&gt; (1987)&lt;/DisplayText&gt;&lt;record&gt;&lt;rec-number&gt;2222&lt;/rec-number&gt;&lt;foreign-keys&gt;&lt;key app="EN" db-id="z0s020twnzxaflexss85xxsqwtvaf5ffxfer" timestamp="1363738856"&gt;2222&lt;/key&gt;&lt;/foreign-keys&gt;&lt;ref-type name="Journal Article"&gt;17&lt;/ref-type&gt;&lt;contributors&gt;&lt;authors&gt;&lt;author&gt;Linden, O.&lt;/author&gt;&lt;author&gt;Rosemarin, A.&lt;/author&gt;&lt;author&gt;Lindskog, A.&lt;/author&gt;&lt;author&gt;Hoglund, C.&lt;/author&gt;&lt;author&gt;Johansson, S.&lt;/author&gt;&lt;/authors&gt;&lt;/contributors&gt;&lt;titles&gt;&lt;title&gt;Effects of oil and oil dispersant on an enclosed marine ecosystem &lt;/title&gt;&lt;secondary-title&gt;Environmental Science &amp;amp; Technology&lt;/secondary-title&gt;&lt;/titles&gt;&lt;periodical&gt;&lt;full-title&gt;Environmental Science &amp;amp; Technology&lt;/full-title&gt;&lt;abbr-1&gt;Environ. Sci. Technol.&lt;/abbr-1&gt;&lt;abbr-2&gt;Environ Sci Technol&lt;/abbr-2&gt;&lt;/periodical&gt;&lt;pages&gt;374-382&lt;/pages&gt;&lt;volume&gt;21&lt;/volume&gt;&lt;number&gt;4&lt;/number&gt;&lt;dates&gt;&lt;year&gt;1987&lt;/year&gt;&lt;pub-dates&gt;&lt;date&gt;Apr&lt;/date&gt;&lt;/pub-dates&gt;&lt;/dates&gt;&lt;isbn&gt;0013-936X&lt;/isbn&gt;&lt;accession-num&gt;WOS:A1987G577800011&lt;/accession-num&gt;&lt;urls&gt;&lt;related-urls&gt;&lt;url&gt;&amp;lt;Go to ISI&amp;gt;://WOS:A1987G577800011&lt;/url&gt;&lt;/related-urls&gt;&lt;/urls&gt;&lt;electronic-resource-num&gt;10.1021/es00158a00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Linden</w:t>
            </w:r>
            <w:r w:rsidRPr="008906AB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1987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7339AED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1CB3D35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sults are not reported appropriately for data extraction</w:t>
            </w:r>
          </w:p>
        </w:tc>
      </w:tr>
      <w:tr w:rsidR="00EC2A8C" w:rsidRPr="009A3C8D" w14:paraId="16C54256" w14:textId="77777777" w:rsidTr="005B591C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67843E8" w14:textId="77777777" w:rsidR="00EC2A8C" w:rsidRPr="009A3C8D" w:rsidRDefault="00EC2A8C" w:rsidP="00EC2A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Llagostera&lt;/Author&gt;&lt;Year&gt;2016&lt;/Year&gt;&lt;RecNum&gt;3958&lt;/RecNum&gt;&lt;DisplayText&gt;Llagostera&lt;style face="italic"&gt; et al.&lt;/style&gt; (2016)&lt;/DisplayText&gt;&lt;record&gt;&lt;rec-number&gt;3958&lt;/rec-number&gt;&lt;foreign-keys&gt;&lt;key app="EN" db-id="z0s020twnzxaflexss85xxsqwtvaf5ffxfer" timestamp="1588763937"&gt;3958&lt;/key&gt;&lt;/foreign-keys&gt;&lt;ref-type name="Journal Article"&gt;17&lt;/ref-type&gt;&lt;contributors&gt;&lt;authors&gt;&lt;author&gt;Llagostera, Izaskun&lt;/author&gt;&lt;author&gt;Cervantes, Daniel&lt;/author&gt;&lt;author&gt;Sanmartí, Neus&lt;/author&gt;&lt;author&gt;Romero, Javier&lt;/author&gt;&lt;author&gt;Pérez, Marta&lt;/author&gt;&lt;/authors&gt;&lt;/contributors&gt;&lt;titles&gt;&lt;title&gt;Effects of copper exposure on photosynthesis and growth of the seagrass Cymodocea nodosa: an experimental assessment&lt;/title&gt;&lt;secondary-title&gt;Bulletin of environmental contamination and toxicology&lt;/secondary-title&gt;&lt;/titles&gt;&lt;periodical&gt;&lt;full-title&gt;Bulletin of Environmental Contamination and Toxicology&lt;/full-title&gt;&lt;abbr-1&gt;Bull. Environ. Contam. Toxicol.&lt;/abbr-1&gt;&lt;abbr-2&gt;Bull Environ Contam Toxicol&lt;/abbr-2&gt;&lt;/periodical&gt;&lt;pages&gt;374-379&lt;/pages&gt;&lt;volume&gt;97&lt;/volume&gt;&lt;number&gt;3&lt;/number&gt;&lt;dates&gt;&lt;year&gt;2016&lt;/year&gt;&lt;/dates&gt;&lt;isbn&gt;0007-486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Llagostera</w:t>
            </w:r>
            <w:r w:rsidRPr="008906AB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6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ED1EC21" w14:textId="77777777" w:rsidR="00EC2A8C" w:rsidRPr="009A3C8D" w:rsidRDefault="00EC2A8C" w:rsidP="00EC2A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65C8774" w14:textId="77777777" w:rsidR="00EC2A8C" w:rsidRPr="009A3C8D" w:rsidRDefault="00EC2A8C" w:rsidP="00EC2A8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3198B792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E563E6C" w14:textId="0FA4F3C7" w:rsidR="000E72FB" w:rsidRPr="009A3C8D" w:rsidRDefault="000E72FB" w:rsidP="0029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Macinnis-Ng&lt;/Author&gt;&lt;Year&gt;2002&lt;/Year&gt;&lt;RecNum&gt;3960&lt;/RecNum&gt;&lt;DisplayText&gt;Macinnis-Ng and Ralph (2002)&lt;/DisplayText&gt;&lt;record&gt;&lt;rec-number&gt;3960&lt;/rec-number&gt;&lt;foreign-keys&gt;&lt;key app="EN" db-id="z0s020twnzxaflexss85xxsqwtvaf5ffxfer" timestamp="1588764185"&gt;3960&lt;/key&gt;&lt;/foreign-keys&gt;&lt;ref-type name="Journal Article"&gt;17&lt;/ref-type&gt;&lt;contributors&gt;&lt;authors&gt;&lt;author&gt;Macinnis-Ng, Catriona MO&lt;/author&gt;&lt;author&gt;Ralph, Peter J&lt;/author&gt;&lt;/authors&gt;&lt;/contributors&gt;&lt;titles&gt;&lt;title&gt;Towards a more ecologically relevant assessment of the impact of heavy metals on the photosynthesis of the seagrass, Zostera capricorni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100-106&lt;/pages&gt;&lt;volume&gt;45&lt;/volume&gt;&lt;number&gt;1-12&lt;/number&gt;&lt;dates&gt;&lt;year&gt;2002&lt;/year&gt;&lt;/dates&gt;&lt;isbn&gt;0025-326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Macinnis-Ng </w:t>
            </w:r>
            <w:r w:rsidR="00293D6A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Ralph (2002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4D2BE9E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3E775A3" w14:textId="76927B0B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replication</w:t>
            </w:r>
          </w:p>
        </w:tc>
      </w:tr>
      <w:tr w:rsidR="000E72FB" w:rsidRPr="009A3C8D" w14:paraId="766F06EC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DBB5D85" w14:textId="4628D71C" w:rsidR="000E72FB" w:rsidRPr="009A3C8D" w:rsidRDefault="000E72FB" w:rsidP="0029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Macinnis-Ng&lt;/Author&gt;&lt;Year&gt;2003&lt;/Year&gt;&lt;RecNum&gt;2236&lt;/RecNum&gt;&lt;DisplayText&gt;Macinnis-Ng and Ralph (2003)&lt;/DisplayText&gt;&lt;record&gt;&lt;rec-number&gt;2236&lt;/rec-number&gt;&lt;foreign-keys&gt;&lt;key app="EN" db-id="z0s020twnzxaflexss85xxsqwtvaf5ffxfer" timestamp="1367548265"&gt;2236&lt;/key&gt;&lt;/foreign-keys&gt;&lt;ref-type name="Journal Article"&gt;17&lt;/ref-type&gt;&lt;contributors&gt;&lt;authors&gt;&lt;author&gt;Macinnis-Ng, C. M. O.&lt;/author&gt;&lt;author&gt;Ralph, P. J.&lt;/author&gt;&lt;/authors&gt;&lt;/contributors&gt;&lt;titles&gt;&lt;title&gt;In situ impact of petrochemicals on the photosynthesis of the seagrass Zostera capricorni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1395-1407&lt;/pages&gt;&lt;volume&gt;46&lt;/volume&gt;&lt;number&gt;11&lt;/number&gt;&lt;dates&gt;&lt;year&gt;2003&lt;/year&gt;&lt;pub-dates&gt;&lt;date&gt;Nov&lt;/date&gt;&lt;/pub-dates&gt;&lt;/dates&gt;&lt;isbn&gt;0025-326X&lt;/isbn&gt;&lt;accession-num&gt;WOS:000186854000017&lt;/accession-num&gt;&lt;urls&gt;&lt;related-urls&gt;&lt;url&gt;&amp;lt;Go to ISI&amp;gt;://WOS:000186854000017&lt;/url&gt;&lt;/related-urls&gt;&lt;/urls&gt;&lt;electronic-resource-num&gt;10.1016/s0025-326x(03)00290-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Macinnis-Ng </w:t>
            </w:r>
            <w:r w:rsidR="00293D6A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Ralph (2003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367E1FE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3559CD9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sults are not reported appropriately for data extraction</w:t>
            </w:r>
          </w:p>
        </w:tc>
      </w:tr>
      <w:tr w:rsidR="000E72FB" w:rsidRPr="009A3C8D" w14:paraId="225F91A5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0B43A3A" w14:textId="1EAE5958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Manley&lt;/Author&gt;&lt;Year&gt;1983&lt;/Year&gt;&lt;RecNum&gt;3961&lt;/RecNum&gt;&lt;DisplayText&gt;Manley (1983)&lt;/DisplayText&gt;&lt;record&gt;&lt;rec-number&gt;3961&lt;/rec-number&gt;&lt;foreign-keys&gt;&lt;key app="EN" db-id="z0s020twnzxaflexss85xxsqwtvaf5ffxfer" timestamp="1588765441"&gt;3961&lt;/key&gt;&lt;/foreign-keys&gt;&lt;ref-type name="Journal Article"&gt;17&lt;/ref-type&gt;&lt;contributors&gt;&lt;authors&gt;&lt;author&gt;Manley, Andrew R&lt;/author&gt;&lt;/authors&gt;&lt;/contributors&gt;&lt;titles&gt;&lt;title&gt;The effects of copper on the behaviour, respiration, filtration and ventilation activity of Mytilus edulis&lt;/title&gt;&lt;secondary-title&gt;Journal of the Marine Biological Association of the United Kingdom&lt;/secondary-title&gt;&lt;/titles&gt;&lt;periodical&gt;&lt;full-title&gt;Journal of the Marine Biological Association of the United Kingdom&lt;/full-title&gt;&lt;abbr-1&gt;J. Mar. Biol. Assoc. U.K.&lt;/abbr-1&gt;&lt;abbr-2&gt;J Mar Biol Assoc UK&lt;/abbr-2&gt;&lt;/periodical&gt;&lt;pages&gt;205-222&lt;/pages&gt;&lt;volume&gt;63&lt;/volume&gt;&lt;number&gt;1&lt;/number&gt;&lt;dates&gt;&lt;year&gt;1983&lt;/year&gt;&lt;/dates&gt;&lt;isbn&gt;1469-7769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Manley (1983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580D811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4AEDDDB7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 controls</w:t>
            </w:r>
          </w:p>
        </w:tc>
      </w:tr>
      <w:tr w:rsidR="000E72FB" w:rsidRPr="009A3C8D" w14:paraId="43AC09B8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0C23040" w14:textId="05EF041E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Márquez-García&lt;/Author&gt;&lt;Year&gt;2013&lt;/Year&gt;&lt;RecNum&gt;3886&lt;/RecNum&gt;&lt;DisplayText&gt;Márquez-García&lt;style face="italic"&gt; et al.&lt;/style&gt; (2013)&lt;/DisplayText&gt;&lt;record&gt;&lt;rec-number&gt;3886&lt;/rec-number&gt;&lt;foreign-keys&gt;&lt;key app="EN" db-id="z0s020twnzxaflexss85xxsqwtvaf5ffxfer" timestamp="1562824161"&gt;3886&lt;/key&gt;&lt;/foreign-keys&gt;&lt;ref-type name="Journal Article"&gt;17&lt;/ref-type&gt;&lt;contributors&gt;&lt;authors&gt;&lt;author&gt;Márquez-García, B&lt;/author&gt;&lt;author&gt;Márquez, C&lt;/author&gt;&lt;author&gt;Sanjosé, I&lt;/author&gt;&lt;author&gt;Nieva, FJJ&lt;/author&gt;&lt;author&gt;Rodríguez-Rubio, P&lt;/author&gt;&lt;author&gt;Muñoz-Rodríguez, AF&lt;/author&gt;&lt;/authors&gt;&lt;/contributors&gt;&lt;titles&gt;&lt;title&gt;The effects of heavy metals on germination and seedling characteristics in two halophyte species in Mediterranean marshes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119-124&lt;/pages&gt;&lt;volume&gt;70&lt;/volume&gt;&lt;number&gt;1-2&lt;/number&gt;&lt;dates&gt;&lt;year&gt;2013&lt;/year&gt;&lt;/dates&gt;&lt;isbn&gt;0025-326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Márquez-García</w:t>
            </w:r>
            <w:r w:rsidRPr="001E1715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3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743C6E2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E31B2FB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738245FD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EF90DC3" w14:textId="27D12165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Martin&lt;/Author&gt;&lt;Year&gt;2015&lt;/Year&gt;&lt;RecNum&gt;3948&lt;/RecNum&gt;&lt;DisplayText&gt;Martin, Hollis and Turner (2015)&lt;/DisplayText&gt;&lt;record&gt;&lt;rec-number&gt;3948&lt;/rec-number&gt;&lt;foreign-keys&gt;&lt;key app="EN" db-id="z0s020twnzxaflexss85xxsqwtvaf5ffxfer" timestamp="1588761845"&gt;3948&lt;/key&gt;&lt;/foreign-keys&gt;&lt;ref-type name="Journal Article"&gt;17&lt;/ref-type&gt;&lt;contributors&gt;&lt;authors&gt;&lt;author&gt;Martin, Charles W&lt;/author&gt;&lt;author&gt;Hollis, Lauris O&lt;/author&gt;&lt;author&gt;Turner, R Eugene&lt;/author&gt;&lt;/authors&gt;&lt;/contributors&gt;&lt;titles&gt;&lt;title&gt;Effects of oil-contaminated sediments on submerged vegetation: an experimental assessment of Ruppia maritima&lt;/title&gt;&lt;secondary-title&gt;PloS one&lt;/secondary-title&gt;&lt;/titles&gt;&lt;periodical&gt;&lt;full-title&gt;PloS one&lt;/full-title&gt;&lt;/periodical&gt;&lt;volume&gt;10&lt;/volume&gt;&lt;number&gt;10&lt;/number&gt;&lt;dates&gt;&lt;year&gt;2015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Martin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5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7DF7B20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38369E5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492B2025" w14:textId="5C3546D8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0D86518" w14:textId="186A424A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McMahon&lt;/Author&gt;&lt;Year&gt;2005&lt;/Year&gt;&lt;RecNum&gt;3962&lt;/RecNum&gt;&lt;DisplayText&gt;McMahon&lt;style face="italic"&gt; et al.&lt;/style&gt; (2005)&lt;/DisplayText&gt;&lt;record&gt;&lt;rec-number&gt;3962&lt;/rec-number&gt;&lt;foreign-keys&gt;&lt;key app="EN" db-id="z0s020twnzxaflexss85xxsqwtvaf5ffxfer" timestamp="1588765558"&gt;3962&lt;/key&gt;&lt;/foreign-keys&gt;&lt;ref-type name="Journal Article"&gt;17&lt;/ref-type&gt;&lt;contributors&gt;&lt;authors&gt;&lt;author&gt;McMahon, Kathryn&lt;/author&gt;&lt;author&gt;Nash, Susan Bengtson&lt;/author&gt;&lt;author&gt;Eaglesham, Geoff&lt;/author&gt;&lt;author&gt;Müller, Jochen F&lt;/author&gt;&lt;author&gt;Duke, Norman C&lt;/author&gt;&lt;author&gt;Winderlich, Steve&lt;/author&gt;&lt;/authors&gt;&lt;/contributors&gt;&lt;titles&gt;&lt;title&gt;Herbicide contamination and the potential impact to seagrass meadows in Hervey Bay, Queensland, Australia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325-334&lt;/pages&gt;&lt;volume&gt;51&lt;/volume&gt;&lt;number&gt;1-4&lt;/number&gt;&lt;dates&gt;&lt;year&gt;2005&lt;/year&gt;&lt;/dates&gt;&lt;isbn&gt;0025-326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McMahon</w:t>
            </w:r>
            <w:r w:rsidRPr="001E1715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5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E77E8CF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vAlign w:val="bottom"/>
          </w:tcPr>
          <w:p w14:paraId="02EBAFE7" w14:textId="26C7E5D2" w:rsidR="000E72FB" w:rsidRPr="009A3C8D" w:rsidRDefault="000E72FB" w:rsidP="00F72278">
            <w:pPr>
              <w:spacing w:after="0" w:line="240" w:lineRule="auto"/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 controls</w:t>
            </w:r>
          </w:p>
        </w:tc>
      </w:tr>
      <w:tr w:rsidR="000E72FB" w:rsidRPr="009A3C8D" w14:paraId="7A82827B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7A8D277" w14:textId="3F7DE208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Mercurio&lt;/Author&gt;&lt;Year&gt;2004&lt;/Year&gt;&lt;RecNum&gt;3963&lt;/RecNum&gt;&lt;DisplayText&gt;Mercurio&lt;style face="italic"&gt; et al.&lt;/style&gt; (2004)&lt;/DisplayText&gt;&lt;record&gt;&lt;rec-number&gt;3963&lt;/rec-number&gt;&lt;foreign-keys&gt;&lt;key app="EN" db-id="z0s020twnzxaflexss85xxsqwtvaf5ffxfer" timestamp="1588765673"&gt;3963&lt;/key&gt;&lt;/foreign-keys&gt;&lt;ref-type name="Journal Article"&gt;17&lt;/ref-type&gt;&lt;contributors&gt;&lt;authors&gt;&lt;author&gt;Mercurio, Philip&lt;/author&gt;&lt;author&gt;Negri, Andrew P&lt;/author&gt;&lt;author&gt;Burns, Kathryn A&lt;/author&gt;&lt;author&gt;Heyward, Andrew J&lt;/author&gt;&lt;/authors&gt;&lt;/contributors&gt;&lt;titles&gt;&lt;title&gt;The ecotoxicology of vegetable versus mineral based lubricating oils: 3. Coral fertilization and adult corals&lt;/title&gt;&lt;secondary-title&gt;Environmental Pollution&lt;/secondary-title&gt;&lt;/titles&gt;&lt;periodical&gt;&lt;full-title&gt;Environmental Pollution&lt;/full-title&gt;&lt;abbr-1&gt;Environ. Pollut.&lt;/abbr-1&gt;&lt;abbr-2&gt;Environ Pollut&lt;/abbr-2&gt;&lt;/periodical&gt;&lt;pages&gt;183-194&lt;/pages&gt;&lt;volume&gt;129&lt;/volume&gt;&lt;number&gt;2&lt;/number&gt;&lt;dates&gt;&lt;year&gt;2004&lt;/year&gt;&lt;/dates&gt;&lt;isbn&gt;0269-749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Mercurio</w:t>
            </w:r>
            <w:r w:rsidRPr="001E1715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4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2C3C411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B45A973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3A380E36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B53495D" w14:textId="5B551BE1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Montenegro&lt;/Author&gt;&lt;Year&gt;2016&lt;/Year&gt;&lt;RecNum&gt;3964&lt;/RecNum&gt;&lt;DisplayText&gt;Montenegro&lt;style face="italic"&gt; et al.&lt;/style&gt; (2016)&lt;/DisplayText&gt;&lt;record&gt;&lt;rec-number&gt;3964&lt;/rec-number&gt;&lt;foreign-keys&gt;&lt;key app="EN" db-id="z0s020twnzxaflexss85xxsqwtvaf5ffxfer" timestamp="1588765741"&gt;3964&lt;/key&gt;&lt;/foreign-keys&gt;&lt;ref-type name="Journal Article"&gt;17&lt;/ref-type&gt;&lt;contributors&gt;&lt;authors&gt;&lt;author&gt;Montenegro, IPFM&lt;/author&gt;&lt;author&gt;Mucha, AP&lt;/author&gt;&lt;author&gt;Reis, I&lt;/author&gt;&lt;author&gt;Rodrigues, P&lt;/author&gt;&lt;author&gt;Almeida, CMR&lt;/author&gt;&lt;/authors&gt;&lt;/contributors&gt;&lt;titles&gt;&lt;title&gt;Effect of petroleum hydrocarbons in copper phytoremediation by a salt marsh plant (Juncus maritimus) and the role of autochthonous bioaugmentation&lt;/title&gt;&lt;secondary-title&gt;Environmental Science and Pollution Research&lt;/secondary-title&gt;&lt;/titles&gt;&lt;periodical&gt;&lt;full-title&gt;Environmental Science and Pollution Research&lt;/full-title&gt;&lt;/periodical&gt;&lt;pages&gt;19471-19480&lt;/pages&gt;&lt;volume&gt;23&lt;/volume&gt;&lt;number&gt;19&lt;/number&gt;&lt;dates&gt;&lt;year&gt;2016&lt;/year&gt;&lt;/dates&gt;&lt;isbn&gt;0944-1344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Montenegro</w:t>
            </w:r>
            <w:r w:rsidRPr="001E1715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6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40B0425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3F18CC4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E32580" w:rsidRPr="009A3C8D" w14:paraId="51C04F41" w14:textId="77777777" w:rsidTr="005B591C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37E395E" w14:textId="57DAD773" w:rsidR="00E32580" w:rsidRPr="009A3C8D" w:rsidRDefault="00E32580" w:rsidP="00E32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Naidoo&lt;/Author&gt;&lt;Year&gt;2014&lt;/Year&gt;&lt;RecNum&gt;3968&lt;/RecNum&gt;&lt;DisplayText&gt;Naidoo, Hiralal and Naidoo (2014)&lt;/DisplayText&gt;&lt;record&gt;&lt;rec-number&gt;3968&lt;/rec-number&gt;&lt;foreign-keys&gt;&lt;key app="EN" db-id="z0s020twnzxaflexss85xxsqwtvaf5ffxfer" timestamp="1589367124"&gt;3968&lt;/key&gt;&lt;/foreign-keys&gt;&lt;ref-type name="Journal Article"&gt;17&lt;/ref-type&gt;&lt;contributors&gt;&lt;authors&gt;&lt;author&gt;Naidoo, Gonasageran&lt;/author&gt;&lt;author&gt;Hiralal, Tisha&lt;/author&gt;&lt;author&gt;Naidoo, Yougasphree&lt;/author&gt;&lt;/authors&gt;&lt;/contributors&gt;&lt;titles&gt;&lt;title&gt;Ecophysiological responses of the mangrove Avicennia marina to trace metal contamination&lt;/title&gt;&lt;secondary-title&gt;Flora-Morphology, Distribution, Functional Ecology of Plants&lt;/secondary-title&gt;&lt;/titles&gt;&lt;periodical&gt;&lt;full-title&gt;Flora-Morphology, Distribution, Functional Ecology of Plants&lt;/full-title&gt;&lt;/periodical&gt;&lt;pages&gt;63-72&lt;/pages&gt;&lt;volume&gt;209&lt;/volume&gt;&lt;number&gt;1&lt;/number&gt;&lt;dates&gt;&lt;year&gt;2014&lt;/year&gt;&lt;/dates&gt;&lt;isbn&gt;0367-2530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Naidoo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4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C6B6AEC" w14:textId="77777777" w:rsidR="00E32580" w:rsidRPr="009A3C8D" w:rsidRDefault="00E32580" w:rsidP="00E3258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FF193CF" w14:textId="77777777" w:rsidR="00E32580" w:rsidRPr="009A3C8D" w:rsidRDefault="00E32580" w:rsidP="00E32580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4B015276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E8EE0B6" w14:textId="2A4FC7EE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Negri&lt;/Author&gt;&lt;Year&gt;2005&lt;/Year&gt;&lt;RecNum&gt;3969&lt;/RecNum&gt;&lt;DisplayText&gt;Negri&lt;style face="italic"&gt; et al.&lt;/style&gt; (2005)&lt;/DisplayText&gt;&lt;record&gt;&lt;rec-number&gt;3969&lt;/rec-number&gt;&lt;foreign-keys&gt;&lt;key app="EN" db-id="z0s020twnzxaflexss85xxsqwtvaf5ffxfer" timestamp="1589367211"&gt;3969&lt;/key&gt;&lt;/foreign-keys&gt;&lt;ref-type name="Journal Article"&gt;17&lt;/ref-type&gt;&lt;contributors&gt;&lt;authors&gt;&lt;author&gt;Negri, Andrew&lt;/author&gt;&lt;author&gt;Vollhardt, Claudia&lt;/author&gt;&lt;author&gt;Humphrey, Craig&lt;/author&gt;&lt;author&gt;Heyward, Andrew&lt;/author&gt;&lt;author&gt;Jones, Ross&lt;/author&gt;&lt;author&gt;Eaglesham, Geoff&lt;/author&gt;&lt;author&gt;Fabricius, Katharina&lt;/author&gt;&lt;/authors&gt;&lt;/contributors&gt;&lt;titles&gt;&lt;title&gt;Effects of the herbicide diuron on the early life history stages of coral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370-383&lt;/pages&gt;&lt;volume&gt;51&lt;/volume&gt;&lt;number&gt;1-4&lt;/number&gt;&lt;dates&gt;&lt;year&gt;2005&lt;/year&gt;&lt;/dates&gt;&lt;isbn&gt;0025-326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Negri</w:t>
            </w:r>
            <w:r w:rsidRPr="00FF53DD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5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4B50BCF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092CE4D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sults are not reported appropriately for data extraction</w:t>
            </w:r>
          </w:p>
        </w:tc>
      </w:tr>
      <w:tr w:rsidR="000E72FB" w:rsidRPr="009A3C8D" w14:paraId="34673352" w14:textId="6698C793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FF24CD4" w14:textId="51B5CD20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Negri&lt;/Author&gt;&lt;Year&gt;2011&lt;/Year&gt;&lt;RecNum&gt;3971&lt;/RecNum&gt;&lt;DisplayText&gt;Negri&lt;style face="italic"&gt; et al.&lt;/style&gt; (2011)&lt;/DisplayText&gt;&lt;record&gt;&lt;rec-number&gt;3971&lt;/rec-number&gt;&lt;foreign-keys&gt;&lt;key app="EN" db-id="z0s020twnzxaflexss85xxsqwtvaf5ffxfer" timestamp="1589367328"&gt;3971&lt;/key&gt;&lt;/foreign-keys&gt;&lt;ref-type name="Journal Article"&gt;17&lt;/ref-type&gt;&lt;contributors&gt;&lt;authors&gt;&lt;author&gt;Negri, Andrew P&lt;/author&gt;&lt;author&gt;Flores, Florita&lt;/author&gt;&lt;author&gt;Röthig, Till&lt;/author&gt;&lt;author&gt;Uthicke, Sven&lt;/author&gt;&lt;/authors&gt;&lt;/contributors&gt;&lt;titles&gt;&lt;title&gt;Herbicides increase the vulnerability of corals to rising sea surface temperature&lt;/title&gt;&lt;secondary-title&gt;Limnology and Oceanography&lt;/secondary-title&gt;&lt;/titles&gt;&lt;periodical&gt;&lt;full-title&gt;Limnology and Oceanography&lt;/full-title&gt;&lt;abbr-1&gt;Limnol. Oceanogr.&lt;/abbr-1&gt;&lt;abbr-2&gt;Limnol Oceanogr&lt;/abbr-2&gt;&lt;/periodical&gt;&lt;pages&gt;471-485&lt;/pages&gt;&lt;volume&gt;56&lt;/volume&gt;&lt;number&gt;2&lt;/number&gt;&lt;dates&gt;&lt;year&gt;2011&lt;/year&gt;&lt;/dates&gt;&lt;isbn&gt;0024-3590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Negri</w:t>
            </w:r>
            <w:r w:rsidRPr="00FF53DD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1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3D95A3A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vAlign w:val="bottom"/>
          </w:tcPr>
          <w:p w14:paraId="0E2D2F64" w14:textId="69460375" w:rsidR="000E72FB" w:rsidRPr="009A3C8D" w:rsidRDefault="000E72FB" w:rsidP="00F72278">
            <w:pPr>
              <w:spacing w:after="0" w:line="240" w:lineRule="auto"/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 contro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nd results are not reported appropriately for data extraction</w:t>
            </w:r>
          </w:p>
        </w:tc>
      </w:tr>
      <w:tr w:rsidR="000E72FB" w:rsidRPr="009A3C8D" w14:paraId="5BBABC09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D18FF23" w14:textId="0188447A" w:rsidR="000E72FB" w:rsidRPr="009A3C8D" w:rsidRDefault="000E72FB" w:rsidP="0029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Nell&lt;/Author&gt;&lt;Year&gt;1988&lt;/Year&gt;&lt;RecNum&gt;3972&lt;/RecNum&gt;&lt;DisplayText&gt;Nell and Livanos (1988)&lt;/DisplayText&gt;&lt;record&gt;&lt;rec-number&gt;3972&lt;/rec-number&gt;&lt;foreign-keys&gt;&lt;key app="EN" db-id="z0s020twnzxaflexss85xxsqwtvaf5ffxfer" timestamp="1589367436"&gt;3972&lt;/key&gt;&lt;/foreign-keys&gt;&lt;ref-type name="Journal Article"&gt;17&lt;/ref-type&gt;&lt;contributors&gt;&lt;authors&gt;&lt;author&gt;Nell, JA&lt;/author&gt;&lt;author&gt;Livanos, G&lt;/author&gt;&lt;/authors&gt;&lt;/contributors&gt;&lt;titles&gt;&lt;title&gt;Effects of fluoride concentration in seawater on growth and fluoride accumulation by Sydney rock oyster (Saccostrea commercialis) and flat oyster (Ostrea angasi) spat&lt;/title&gt;&lt;secondary-title&gt;Water Research&lt;/secondary-title&gt;&lt;/titles&gt;&lt;periodical&gt;&lt;full-title&gt;Water Research&lt;/full-title&gt;&lt;abbr-1&gt;Water Res.&lt;/abbr-1&gt;&lt;abbr-2&gt;Water Res&lt;/abbr-2&gt;&lt;/periodical&gt;&lt;pages&gt;749-753&lt;/pages&gt;&lt;volume&gt;22&lt;/volume&gt;&lt;number&gt;6&lt;/number&gt;&lt;dates&gt;&lt;year&gt;1988&lt;/year&gt;&lt;/dates&gt;&lt;isbn&gt;0043-1354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Nell </w:t>
            </w:r>
            <w:r w:rsidR="00293D6A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Livanos (1988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D8D837C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8FA0C67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5B591C" w:rsidRPr="009A3C8D" w14:paraId="03A5699E" w14:textId="77777777" w:rsidTr="005B591C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B4BF573" w14:textId="77777777" w:rsidR="005B591C" w:rsidRPr="009A3C8D" w:rsidRDefault="005B591C" w:rsidP="005B59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Nguyen&lt;/Author&gt;&lt;Year&gt;2017&lt;/Year&gt;&lt;RecNum&gt;3967&lt;/RecNum&gt;&lt;DisplayText&gt;Nguyen&lt;style face="italic"&gt; et al.&lt;/style&gt; (2017)&lt;/DisplayText&gt;&lt;record&gt;&lt;rec-number&gt;3967&lt;/rec-number&gt;&lt;foreign-keys&gt;&lt;key app="EN" db-id="z0s020twnzxaflexss85xxsqwtvaf5ffxfer" timestamp="1589367037"&gt;3967&lt;/key&gt;&lt;/foreign-keys&gt;&lt;ref-type name="Journal Article"&gt;17&lt;/ref-type&gt;&lt;contributors&gt;&lt;authors&gt;&lt;author&gt;Nguyen, Kim Linh&lt;/author&gt;&lt;author&gt;Nguyen, Hoang Anh&lt;/author&gt;&lt;author&gt;Richter, Otto&lt;/author&gt;&lt;author&gt;Pham, Minh Thinh&lt;/author&gt;&lt;/authors&gt;&lt;/contributors&gt;&lt;titles&gt;&lt;title&gt;Ecophysiological responses of young mangrove species Rhizophora apiculata (Blume) to different chromium contaminated environments&lt;/title&gt;&lt;secondary-title&gt;Science of the Total Environment&lt;/secondary-title&gt;&lt;/titles&gt;&lt;periodical&gt;&lt;full-title&gt;Science of the Total Environment&lt;/full-title&gt;&lt;abbr-1&gt;Sci. Total Environ.&lt;/abbr-1&gt;&lt;abbr-2&gt;Sci Total Environ&lt;/abbr-2&gt;&lt;/periodical&gt;&lt;pages&gt;369-380&lt;/pages&gt;&lt;volume&gt;574&lt;/volume&gt;&lt;dates&gt;&lt;year&gt;2017&lt;/year&gt;&lt;/dates&gt;&lt;isbn&gt;0048-9697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Nguyen</w:t>
            </w:r>
            <w:r w:rsidRPr="00FF53DD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7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C13E22A" w14:textId="77777777" w:rsidR="005B591C" w:rsidRPr="009A3C8D" w:rsidRDefault="005B591C" w:rsidP="005B59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1D8579A" w14:textId="77777777" w:rsidR="005B591C" w:rsidRPr="009A3C8D" w:rsidRDefault="005B591C" w:rsidP="005B591C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3DA863CF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B8A6B83" w14:textId="46A9D701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Nicholson&lt;/Author&gt;&lt;Year&gt;2003&lt;/Year&gt;&lt;RecNum&gt;3844&lt;/RecNum&gt;&lt;DisplayText&gt;Nicholson (2003)&lt;/DisplayText&gt;&lt;record&gt;&lt;rec-number&gt;3844&lt;/rec-number&gt;&lt;foreign-keys&gt;&lt;key app="EN" db-id="z0s020twnzxaflexss85xxsqwtvaf5ffxfer" timestamp="1540166033"&gt;3844&lt;/key&gt;&lt;/foreign-keys&gt;&lt;ref-type name="Journal Article"&gt;17&lt;/ref-type&gt;&lt;contributors&gt;&lt;authors&gt;&lt;author&gt;Nicholson, S&lt;/author&gt;&lt;/authors&gt;&lt;/contributors&gt;&lt;titles&gt;&lt;title&gt;Cardiac and branchial physiology associated with copper accumulation and detoxication in the mytilid mussel Perna viridis (L.)&lt;/title&gt;&lt;secondary-title&gt;Journal of Experimental Marine Biology and Ecology&lt;/secondary-title&gt;&lt;/titles&gt;&lt;periodical&gt;&lt;full-title&gt;Journal of Experimental Marine Biology and Ecology&lt;/full-title&gt;&lt;abbr-1&gt;J. Exp. Mar. Biol. Ecol.&lt;/abbr-1&gt;&lt;abbr-2&gt;J Exp Mar Biol Ecol&lt;/abbr-2&gt;&lt;/periodical&gt;&lt;pages&gt;157-171&lt;/pages&gt;&lt;volume&gt;295&lt;/volume&gt;&lt;number&gt;2&lt;/number&gt;&lt;dates&gt;&lt;year&gt;2003&lt;/year&gt;&lt;/dates&gt;&lt;isbn&gt;0022-098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Nicholson (2003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85314FC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658F47F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58E969EC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FBA0414" w14:textId="63B7ACCC" w:rsidR="000E72FB" w:rsidRPr="009A3C8D" w:rsidRDefault="000E72FB" w:rsidP="0029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Ostroumov&lt;/Author&gt;&lt;Year&gt;2006&lt;/Year&gt;&lt;RecNum&gt;2725&lt;/RecNum&gt;&lt;DisplayText&gt;Ostroumov and Widdows (2006)&lt;/DisplayText&gt;&lt;record&gt;&lt;rec-number&gt;2725&lt;/rec-number&gt;&lt;foreign-keys&gt;&lt;key app="EN" db-id="z0s020twnzxaflexss85xxsqwtvaf5ffxfer" timestamp="1407715840"&gt;2725&lt;/key&gt;&lt;/foreign-keys&gt;&lt;ref-type name="Journal Article"&gt;17&lt;/ref-type&gt;&lt;contributors&gt;&lt;authors&gt;&lt;author&gt;Ostroumov, S. A.&lt;/author&gt;&lt;author&gt;Widdows, J.&lt;/author&gt;&lt;/authors&gt;&lt;/contributors&gt;&lt;titles&gt;&lt;title&gt;Inhibition of mussel suspension feeding by surfactants of three classes&lt;/title&gt;&lt;secondary-title&gt;Hydrobiologia&lt;/secondary-title&gt;&lt;/titles&gt;&lt;periodical&gt;&lt;full-title&gt;Hydrobiologia&lt;/full-title&gt;&lt;abbr-1&gt;Hydrobiologia&lt;/abbr-1&gt;&lt;abbr-2&gt;Hydrobiologia&lt;/abbr-2&gt;&lt;/periodical&gt;&lt;pages&gt;381-386&lt;/pages&gt;&lt;volume&gt;556&lt;/volume&gt;&lt;dates&gt;&lt;year&gt;2006&lt;/year&gt;&lt;pub-dates&gt;&lt;date&gt;Feb&lt;/date&gt;&lt;/pub-dates&gt;&lt;/dates&gt;&lt;isbn&gt;0018-8158&lt;/isbn&gt;&lt;accession-num&gt;WOS:000234198800030&lt;/accession-num&gt;&lt;urls&gt;&lt;related-urls&gt;&lt;url&gt;&amp;lt;Go to ISI&amp;gt;://WOS:000234198800030&lt;/url&gt;&lt;/related-urls&gt;&lt;/urls&gt;&lt;electronic-resource-num&gt;10.1007/s10750-005-1200-7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Ostroumov </w:t>
            </w:r>
            <w:r w:rsidR="00293D6A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Widdows (2006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2BE289F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4292126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sults are not reported appropriately for data extraction</w:t>
            </w:r>
          </w:p>
        </w:tc>
      </w:tr>
      <w:tr w:rsidR="000E72FB" w:rsidRPr="009A3C8D" w14:paraId="3536E176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5F80A58" w14:textId="3FEC8A8F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Owen&lt;/Author&gt;&lt;Year&gt;2002&lt;/Year&gt;&lt;RecNum&gt;3973&lt;/RecNum&gt;&lt;DisplayText&gt;Owen&lt;style face="italic"&gt; et al.&lt;/style&gt; (2002)&lt;/DisplayText&gt;&lt;record&gt;&lt;rec-number&gt;3973&lt;/rec-number&gt;&lt;foreign-keys&gt;&lt;key app="EN" db-id="z0s020twnzxaflexss85xxsqwtvaf5ffxfer" timestamp="1589367624"&gt;3973&lt;/key&gt;&lt;/foreign-keys&gt;&lt;ref-type name="Journal Article"&gt;17&lt;/ref-type&gt;&lt;contributors&gt;&lt;authors&gt;&lt;author&gt;Owen, Richard&lt;/author&gt;&lt;author&gt;Knap, Anthony&lt;/author&gt;&lt;author&gt;Toaspern, Megan&lt;/author&gt;&lt;author&gt;Carbery, Kelly&lt;/author&gt;&lt;/authors&gt;&lt;/contributors&gt;&lt;titles&gt;&lt;title&gt;Inhibition of coral photosynthesis by the antifouling herbicide Irgarol 1051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623-632&lt;/pages&gt;&lt;volume&gt;44&lt;/volume&gt;&lt;number&gt;7&lt;/number&gt;&lt;dates&gt;&lt;year&gt;2002&lt;/year&gt;&lt;/dates&gt;&lt;isbn&gt;0025-326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Owen</w:t>
            </w:r>
            <w:r w:rsidRPr="00FF53DD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2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330651E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2A3E939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sults are not reported appropriately for data extraction</w:t>
            </w:r>
          </w:p>
        </w:tc>
      </w:tr>
      <w:tr w:rsidR="000E72FB" w:rsidRPr="009A3C8D" w14:paraId="46DB32D2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009AB00" w14:textId="52ACBF9E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Pan&lt;/Author&gt;&lt;Year&gt;2016&lt;/Year&gt;&lt;RecNum&gt;3976&lt;/RecNum&gt;&lt;DisplayText&gt;Pan&lt;style face="italic"&gt; et al.&lt;/style&gt; (2016)&lt;/DisplayText&gt;&lt;record&gt;&lt;rec-number&gt;3976&lt;/rec-number&gt;&lt;foreign-keys&gt;&lt;key app="EN" db-id="z0s020twnzxaflexss85xxsqwtvaf5ffxfer" timestamp="1589367714"&gt;3976&lt;/key&gt;&lt;/foreign-keys&gt;&lt;ref-type name="Journal Article"&gt;17&lt;/ref-type&gt;&lt;contributors&gt;&lt;authors&gt;&lt;author&gt;Pan, Xiu&lt;/author&gt;&lt;author&gt;Chen, Guoping&lt;/author&gt;&lt;author&gt;Shi, Cong&lt;/author&gt;&lt;author&gt;Chai, Minwei&lt;/author&gt;&lt;author&gt;Liu, Jing&lt;/author&gt;&lt;author&gt;Cheng, Shanshan&lt;/author&gt;&lt;author&gt;Shi, Fuchen&lt;/author&gt;&lt;/authors&gt;&lt;/contributors&gt;&lt;titles&gt;&lt;title&gt;Effects of Zn stress on growth, Zn accumulation, translocation, and subcellular distribution of Spartina alterniflora Loisel&lt;/title&gt;&lt;secondary-title&gt;CLEAN–Soil, Air, Water&lt;/secondary-title&gt;&lt;/titles&gt;&lt;periodical&gt;&lt;full-title&gt;CLEAN–Soil, Air, Water&lt;/full-title&gt;&lt;/periodical&gt;&lt;pages&gt;579-585&lt;/pages&gt;&lt;volume&gt;44&lt;/volume&gt;&lt;number&gt;5&lt;/number&gt;&lt;dates&gt;&lt;year&gt;2016&lt;/year&gt;&lt;/dates&gt;&lt;isbn&gt;1863-0650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Pan</w:t>
            </w:r>
            <w:r w:rsidRPr="00FF53DD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6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70A029F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6138B7E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sults are not reported appropriately for data extraction</w:t>
            </w:r>
          </w:p>
        </w:tc>
      </w:tr>
      <w:tr w:rsidR="000E72FB" w:rsidRPr="009A3C8D" w14:paraId="435F1506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377FD82" w14:textId="186CFBF5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Peckol&lt;/Author&gt;&lt;Year&gt;1990&lt;/Year&gt;&lt;RecNum&gt;3977&lt;/RecNum&gt;&lt;DisplayText&gt;Peckol, Levings and Garrity (1990)&lt;/DisplayText&gt;&lt;record&gt;&lt;rec-number&gt;3977&lt;/rec-number&gt;&lt;foreign-keys&gt;&lt;key app="EN" db-id="z0s020twnzxaflexss85xxsqwtvaf5ffxfer" timestamp="1589367787"&gt;3977&lt;/key&gt;&lt;/foreign-keys&gt;&lt;ref-type name="Journal Article"&gt;17&lt;/ref-type&gt;&lt;contributors&gt;&lt;authors&gt;&lt;author&gt;Peckol, P&lt;/author&gt;&lt;author&gt;Levings, SC&lt;/author&gt;&lt;author&gt;Garrity, SD&lt;/author&gt;&lt;/authors&gt;&lt;/contributors&gt;&lt;titles&gt;&lt;title&gt;Kelp response following the World Prodigy oil spill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473-476&lt;/pages&gt;&lt;volume&gt;21&lt;/volume&gt;&lt;number&gt;10&lt;/number&gt;&lt;dates&gt;&lt;year&gt;1990&lt;/year&gt;&lt;/dates&gt;&lt;isbn&gt;0025-326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Peckol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1990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258C492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279BD46" w14:textId="5A17D4A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Problems with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controls</w:t>
            </w:r>
          </w:p>
        </w:tc>
      </w:tr>
      <w:tr w:rsidR="000E72FB" w:rsidRPr="009A3C8D" w14:paraId="5B5E5B16" w14:textId="65B64C66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5847EBF" w14:textId="280AAFE3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lastRenderedPageBreak/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Poulsen&lt;/Author&gt;&lt;Year&gt;1982&lt;/Year&gt;&lt;RecNum&gt;3978&lt;/RecNum&gt;&lt;DisplayText&gt;Poulsen, Riisgård and Møhlenberg (1982)&lt;/DisplayText&gt;&lt;record&gt;&lt;rec-number&gt;3978&lt;/rec-number&gt;&lt;foreign-keys&gt;&lt;key app="EN" db-id="z0s020twnzxaflexss85xxsqwtvaf5ffxfer" timestamp="1589367852"&gt;3978&lt;/key&gt;&lt;/foreign-keys&gt;&lt;ref-type name="Journal Article"&gt;17&lt;/ref-type&gt;&lt;contributors&gt;&lt;authors&gt;&lt;author&gt;Poulsen, E&lt;/author&gt;&lt;author&gt;Riisgård, HU&lt;/author&gt;&lt;author&gt;Møhlenberg, F&lt;/author&gt;&lt;/authors&gt;&lt;/contributors&gt;&lt;titles&gt;&lt;title&gt;Accumulation of cadmium and bioenergetics in the mussel Mytilus edulis&lt;/title&gt;&lt;secondary-title&gt;Marine Biology&lt;/secondary-title&gt;&lt;/titles&gt;&lt;periodical&gt;&lt;full-title&gt;Marine Biology&lt;/full-title&gt;&lt;abbr-1&gt;Mar. Biol.&lt;/abbr-1&gt;&lt;abbr-2&gt;Mar Biol&lt;/abbr-2&gt;&lt;/periodical&gt;&lt;pages&gt;25-29&lt;/pages&gt;&lt;volume&gt;68&lt;/volume&gt;&lt;number&gt;1&lt;/number&gt;&lt;dates&gt;&lt;year&gt;1982&lt;/year&gt;&lt;/dates&gt;&lt;isbn&gt;0025-316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Poulsen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1982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094E693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vAlign w:val="bottom"/>
          </w:tcPr>
          <w:p w14:paraId="1D9DC185" w14:textId="785B6807" w:rsidR="000E72FB" w:rsidRPr="009A3C8D" w:rsidRDefault="000E72FB" w:rsidP="00F72278">
            <w:pPr>
              <w:spacing w:after="0" w:line="240" w:lineRule="auto"/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 contro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nd replication and results are not reported appropriately for data extraction</w:t>
            </w:r>
          </w:p>
        </w:tc>
      </w:tr>
      <w:tr w:rsidR="000E72FB" w:rsidRPr="009A3C8D" w14:paraId="5F6AC8B2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D732B5E" w14:textId="3D0A4EB0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Price II&lt;/Author&gt;&lt;Year&gt;1986&lt;/Year&gt;&lt;RecNum&gt;3979&lt;/RecNum&gt;&lt;DisplayText&gt;Price II, Macauley and Clark (1986)&lt;/DisplayText&gt;&lt;record&gt;&lt;rec-number&gt;3979&lt;/rec-number&gt;&lt;foreign-keys&gt;&lt;key app="EN" db-id="z0s020twnzxaflexss85xxsqwtvaf5ffxfer" timestamp="1589367932"&gt;3979&lt;/key&gt;&lt;/foreign-keys&gt;&lt;ref-type name="Journal Article"&gt;17&lt;/ref-type&gt;&lt;contributors&gt;&lt;authors&gt;&lt;author&gt;Price II, W Allen&lt;/author&gt;&lt;author&gt;Macauley, John M&lt;/author&gt;&lt;author&gt;Clark, James R&lt;/author&gt;&lt;/authors&gt;&lt;/contributors&gt;&lt;titles&gt;&lt;title&gt;Effects of drilling fluids on Thalassia testudinum and its epiphytic algae&lt;/title&gt;&lt;secondary-title&gt;Environmental and experimental botany&lt;/secondary-title&gt;&lt;/titles&gt;&lt;periodical&gt;&lt;full-title&gt;Environmental and Experimental Botany&lt;/full-title&gt;&lt;abbr-1&gt;Environ. Exp. Bot.&lt;/abbr-1&gt;&lt;abbr-2&gt;Environ Exp Bot&lt;/abbr-2&gt;&lt;/periodical&gt;&lt;pages&gt;321-330&lt;/pages&gt;&lt;volume&gt;26&lt;/volume&gt;&lt;number&gt;4&lt;/number&gt;&lt;dates&gt;&lt;year&gt;1986&lt;/year&gt;&lt;/dates&gt;&lt;isbn&gt;0098-847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Price 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>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1986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B898466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5A8FFD1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1984E628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287BE16" w14:textId="7CC5E9DD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Rahman&lt;/Author&gt;&lt;Year&gt;2012&lt;/Year&gt;&lt;RecNum&gt;3980&lt;/RecNum&gt;&lt;DisplayText&gt;Rahman&lt;style face="italic"&gt; et al.&lt;/style&gt; (2012)&lt;/DisplayText&gt;&lt;record&gt;&lt;rec-number&gt;3980&lt;/rec-number&gt;&lt;foreign-keys&gt;&lt;key app="EN" db-id="z0s020twnzxaflexss85xxsqwtvaf5ffxfer" timestamp="1589368001"&gt;3980&lt;/key&gt;&lt;/foreign-keys&gt;&lt;ref-type name="Journal Article"&gt;17&lt;/ref-type&gt;&lt;contributors&gt;&lt;authors&gt;&lt;author&gt;Rahman, Mohammed Mahabubur&lt;/author&gt;&lt;author&gt;Chongling, Yan&lt;/author&gt;&lt;author&gt;Rahman, MD Motiur&lt;/author&gt;&lt;author&gt;Islam, Kazi Shakila&lt;/author&gt;&lt;/authors&gt;&lt;/contributors&gt;&lt;titles&gt;&lt;title&gt;Effects of copper on growth, accumulation, antioxidant activity and malondialdehyde content in young seedlings of the mangrove species Kandelia candel (L.)&lt;/title&gt;&lt;secondary-title&gt;Plant Biosystems-An International Journal Dealing with all Aspects of Plant Biology&lt;/secondary-title&gt;&lt;/titles&gt;&lt;periodical&gt;&lt;full-title&gt;Plant Biosystems-An International Journal Dealing with all Aspects of Plant Biology&lt;/full-title&gt;&lt;/periodical&gt;&lt;pages&gt;47-57&lt;/pages&gt;&lt;volume&gt;146&lt;/volume&gt;&lt;number&gt;1&lt;/number&gt;&lt;dates&gt;&lt;year&gt;2012&lt;/year&gt;&lt;/dates&gt;&lt;isbn&gt;1126-3504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Rahman</w:t>
            </w:r>
            <w:r w:rsidRPr="00F94ABA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2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E68FDCF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C5CA95C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12B9EB05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838275E" w14:textId="4F798AC1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Ramesh&lt;/Author&gt;&lt;Year&gt;2015&lt;/Year&gt;&lt;RecNum&gt;3981&lt;/RecNum&gt;&lt;DisplayText&gt;Ramesh, Berry and Brown (2015)&lt;/DisplayText&gt;&lt;record&gt;&lt;rec-number&gt;3981&lt;/rec-number&gt;&lt;foreign-keys&gt;&lt;key app="EN" db-id="z0s020twnzxaflexss85xxsqwtvaf5ffxfer" timestamp="1589368066"&gt;3981&lt;/key&gt;&lt;/foreign-keys&gt;&lt;ref-type name="Journal Article"&gt;17&lt;/ref-type&gt;&lt;contributors&gt;&lt;authors&gt;&lt;author&gt;Ramesh, Kirti&lt;/author&gt;&lt;author&gt;Berry, S&lt;/author&gt;&lt;author&gt;Brown, MT&lt;/author&gt;&lt;/authors&gt;&lt;/contributors&gt;&lt;titles&gt;&lt;title&gt;Accumulation of silver by Fucus spp.(Phaeophyceae) and its toxicity to Fucus ceranoides under different salinity regimes&lt;/title&gt;&lt;secondary-title&gt;Ecotoxicology&lt;/secondary-title&gt;&lt;/titles&gt;&lt;periodical&gt;&lt;full-title&gt;Ecotoxicology&lt;/full-title&gt;&lt;abbr-1&gt;Ecotoxicology&lt;/abbr-1&gt;&lt;abbr-2&gt;Ecotoxicology&lt;/abbr-2&gt;&lt;/periodical&gt;&lt;pages&gt;1250-1258&lt;/pages&gt;&lt;volume&gt;24&lt;/volume&gt;&lt;number&gt;6&lt;/number&gt;&lt;dates&gt;&lt;year&gt;2015&lt;/year&gt;&lt;/dates&gt;&lt;isbn&gt;0963-9292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Ramesh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5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712594E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5F8BEBB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7F996D61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494BD87D" w14:textId="04CCFFA2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Redondo-Gómez&lt;/Author&gt;&lt;Year&gt;2014&lt;/Year&gt;&lt;RecNum&gt;3982&lt;/RecNum&gt;&lt;DisplayText&gt;Redondo-Gómez, Petenello and Feldman (2014)&lt;/DisplayText&gt;&lt;record&gt;&lt;rec-number&gt;3982&lt;/rec-number&gt;&lt;foreign-keys&gt;&lt;key app="EN" db-id="z0s020twnzxaflexss85xxsqwtvaf5ffxfer" timestamp="1589368138"&gt;3982&lt;/key&gt;&lt;/foreign-keys&gt;&lt;ref-type name="Journal Article"&gt;17&lt;/ref-type&gt;&lt;contributors&gt;&lt;authors&gt;&lt;author&gt;Redondo-Gómez, Susana&lt;/author&gt;&lt;author&gt;Petenello, María C&lt;/author&gt;&lt;author&gt;Feldman, Susana R&lt;/author&gt;&lt;/authors&gt;&lt;/contributors&gt;&lt;titles&gt;&lt;title&gt;Growth, nutrient status, and photosynthetic response to diesel-contaminated soil of a cordgrass, Spartina argentinensis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34-38&lt;/pages&gt;&lt;volume&gt;79&lt;/volume&gt;&lt;number&gt;1-2&lt;/number&gt;&lt;dates&gt;&lt;year&gt;2014&lt;/year&gt;&lt;/dates&gt;&lt;isbn&gt;0025-326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Redondo-Gómez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4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5C7F48B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2FD6F08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5EBDA6FD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A856C76" w14:textId="4777A472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Reinert&lt;/Author&gt;&lt;Year&gt;2016&lt;/Year&gt;&lt;RecNum&gt;3983&lt;/RecNum&gt;&lt;DisplayText&gt;Reinert, de Pinho and Ferreira (2016)&lt;/DisplayText&gt;&lt;record&gt;&lt;rec-number&gt;3983&lt;/rec-number&gt;&lt;foreign-keys&gt;&lt;key app="EN" db-id="z0s020twnzxaflexss85xxsqwtvaf5ffxfer" timestamp="1589368218"&gt;3983&lt;/key&gt;&lt;/foreign-keys&gt;&lt;ref-type name="Journal Article"&gt;17&lt;/ref-type&gt;&lt;contributors&gt;&lt;authors&gt;&lt;author&gt;Reinert, Fernanda&lt;/author&gt;&lt;author&gt;de Pinho, Camila Ferreira&lt;/author&gt;&lt;author&gt;Ferreira, Marcio Alves&lt;/author&gt;&lt;/authors&gt;&lt;/contributors&gt;&lt;titles&gt;&lt;title&gt;Diagnosing the level of stress on a mangrove species (Laguncularia racemosa) contaminated with oil: A necessary step for monitoring mangrove ecosystems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94-99&lt;/pages&gt;&lt;volume&gt;113&lt;/volume&gt;&lt;number&gt;1-2&lt;/number&gt;&lt;dates&gt;&lt;year&gt;2016&lt;/year&gt;&lt;/dates&gt;&lt;isbn&gt;0025-326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Reinert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6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FDC3A11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EAC9ADC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sults are not reported appropriately for data extraction</w:t>
            </w:r>
          </w:p>
        </w:tc>
      </w:tr>
      <w:tr w:rsidR="000E72FB" w:rsidRPr="009A3C8D" w14:paraId="082D145A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E20C3EF" w14:textId="5D568994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Richter&lt;/Author&gt;&lt;Year&gt;2016&lt;/Year&gt;&lt;RecNum&gt;3984&lt;/RecNum&gt;&lt;DisplayText&gt;Richter&lt;style face="italic"&gt; et al.&lt;/style&gt; (2016)&lt;/DisplayText&gt;&lt;record&gt;&lt;rec-number&gt;3984&lt;/rec-number&gt;&lt;foreign-keys&gt;&lt;key app="EN" db-id="z0s020twnzxaflexss85xxsqwtvaf5ffxfer" timestamp="1589368290"&gt;3984&lt;/key&gt;&lt;/foreign-keys&gt;&lt;ref-type name="Journal Article"&gt;17&lt;/ref-type&gt;&lt;contributors&gt;&lt;authors&gt;&lt;author&gt;Richter, O&lt;/author&gt;&lt;author&gt;Nguyen, HA&lt;/author&gt;&lt;author&gt;Nguyen, KL&lt;/author&gt;&lt;author&gt;Nguyen, VP&lt;/author&gt;&lt;author&gt;Biester, H&lt;/author&gt;&lt;author&gt;Schmidt, P&lt;/author&gt;&lt;/authors&gt;&lt;/contributors&gt;&lt;titles&gt;&lt;title&gt;Phytoremediation by mangrove trees: experimental studies and model development&lt;/title&gt;&lt;secondary-title&gt;Chemical Engineering Journal&lt;/secondary-title&gt;&lt;/titles&gt;&lt;periodical&gt;&lt;full-title&gt;Chemical Engineering Journal&lt;/full-title&gt;&lt;abbr-1&gt;Chem. Eng. J.&lt;/abbr-1&gt;&lt;abbr-2&gt;Chem Eng J&lt;/abbr-2&gt;&lt;/periodical&gt;&lt;pages&gt;389-399&lt;/pages&gt;&lt;volume&gt;294&lt;/volume&gt;&lt;dates&gt;&lt;year&gt;2016&lt;/year&gt;&lt;/dates&gt;&lt;isbn&gt;1385-8947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Richter</w:t>
            </w:r>
            <w:r w:rsidRPr="00533087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6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E05CAEF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F472A43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46B822E1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99B8D99" w14:textId="5BE8CE2D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Rocha&lt;/Author&gt;&lt;Year&gt;2014&lt;/Year&gt;&lt;RecNum&gt;3985&lt;/RecNum&gt;&lt;DisplayText&gt;Rocha&lt;style face="italic"&gt; et al.&lt;/style&gt; (2014)&lt;/DisplayText&gt;&lt;record&gt;&lt;rec-number&gt;3985&lt;/rec-number&gt;&lt;foreign-keys&gt;&lt;key app="EN" db-id="z0s020twnzxaflexss85xxsqwtvaf5ffxfer" timestamp="1589368370"&gt;3985&lt;/key&gt;&lt;/foreign-keys&gt;&lt;ref-type name="Journal Article"&gt;17&lt;/ref-type&gt;&lt;contributors&gt;&lt;authors&gt;&lt;author&gt;Rocha, A Cristina S&lt;/author&gt;&lt;author&gt;Almeida, C Marisa R&lt;/author&gt;&lt;author&gt;Basto, M Clara P&lt;/author&gt;&lt;author&gt;Vasconcelos, M Teresa SD&lt;/author&gt;&lt;/authors&gt;&lt;/contributors&gt;&lt;titles&gt;&lt;title&gt;Antioxidant response of Phragmites australis to Cu and Cd contamination&lt;/title&gt;&lt;secondary-title&gt;Ecotoxicology and environmental safety&lt;/secondary-title&gt;&lt;/titles&gt;&lt;periodical&gt;&lt;full-title&gt;Ecotoxicology and Environmental Safety&lt;/full-title&gt;&lt;abbr-1&gt;Ecotoxicol. Environ. Saf.&lt;/abbr-1&gt;&lt;abbr-2&gt;Ecotoxicol Environ Saf&lt;/abbr-2&gt;&lt;/periodical&gt;&lt;pages&gt;152-160&lt;/pages&gt;&lt;volume&gt;109&lt;/volume&gt;&lt;dates&gt;&lt;year&gt;2014&lt;/year&gt;&lt;/dates&gt;&lt;isbn&gt;0147-6513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Rocha</w:t>
            </w:r>
            <w:r w:rsidRPr="00533087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4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BE591BD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114D18E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0CB21E06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F7C6BCE" w14:textId="2E95E6E3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Rosemarin&lt;/Author&gt;&lt;Year&gt;1994&lt;/Year&gt;&lt;RecNum&gt;2543&lt;/RecNum&gt;&lt;DisplayText&gt;Rosemarin&lt;style face="italic"&gt; et al.&lt;/style&gt; (1994)&lt;/DisplayText&gt;&lt;record&gt;&lt;rec-number&gt;2543&lt;/rec-number&gt;&lt;foreign-keys&gt;&lt;key app="EN" db-id="z0s020twnzxaflexss85xxsqwtvaf5ffxfer" timestamp="1394437044"&gt;2543&lt;/key&gt;&lt;/foreign-keys&gt;&lt;ref-type name="Journal Article"&gt;17&lt;/ref-type&gt;&lt;contributors&gt;&lt;authors&gt;&lt;author&gt;Rosemarin, A.&lt;/author&gt;&lt;author&gt;Lehtinen, K. J.&lt;/author&gt;&lt;author&gt;Notini, M.&lt;/author&gt;&lt;author&gt;Mattsson, J.&lt;/author&gt;&lt;/authors&gt;&lt;/contributors&gt;&lt;titles&gt;&lt;title&gt;Effects of pulp mill chlorate on Baltic Sea algae&lt;/title&gt;&lt;secondary-title&gt;Environmental Pollution&lt;/secondary-title&gt;&lt;/titles&gt;&lt;periodical&gt;&lt;full-title&gt;Environmental Pollution&lt;/full-title&gt;&lt;abbr-1&gt;Environ. Pollut.&lt;/abbr-1&gt;&lt;abbr-2&gt;Environ Pollut&lt;/abbr-2&gt;&lt;/periodical&gt;&lt;pages&gt;3-13&lt;/pages&gt;&lt;volume&gt;85&lt;/volume&gt;&lt;number&gt;1&lt;/number&gt;&lt;dates&gt;&lt;year&gt;1994&lt;/year&gt;&lt;pub-dates&gt;&lt;date&gt;1994&lt;/date&gt;&lt;/pub-dates&gt;&lt;/dates&gt;&lt;isbn&gt;0269-7491&lt;/isbn&gt;&lt;accession-num&gt;WOS:A1994NB34200001&lt;/accession-num&gt;&lt;urls&gt;&lt;related-urls&gt;&lt;url&gt;&amp;lt;Go to ISI&amp;gt;://WOS:A1994NB34200001&lt;/url&gt;&lt;/related-urls&gt;&lt;/urls&gt;&lt;electronic-resource-num&gt;10.1016/0269-7491(94)90233-x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Rosemarin</w:t>
            </w:r>
            <w:r w:rsidRPr="00533087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1994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2BA6139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330A837" w14:textId="47C760FD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 controls and replication and r</w:t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ults are not reported appropriately for data extraction</w:t>
            </w:r>
          </w:p>
        </w:tc>
      </w:tr>
      <w:tr w:rsidR="000E72FB" w:rsidRPr="009A3C8D" w14:paraId="75B482B4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B6D8AB4" w14:textId="53EC84E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Santos&lt;/Author&gt;&lt;Year&gt;2015&lt;/Year&gt;&lt;RecNum&gt;3986&lt;/RecNum&gt;&lt;DisplayText&gt;Santos, Duarte and Caçador (2015)&lt;/DisplayText&gt;&lt;record&gt;&lt;rec-number&gt;3986&lt;/rec-number&gt;&lt;foreign-keys&gt;&lt;key app="EN" db-id="z0s020twnzxaflexss85xxsqwtvaf5ffxfer" timestamp="1589368514"&gt;3986&lt;/key&gt;&lt;/foreign-keys&gt;&lt;ref-type name="Journal Article"&gt;17&lt;/ref-type&gt;&lt;contributors&gt;&lt;authors&gt;&lt;author&gt;Santos, D&lt;/author&gt;&lt;author&gt;Duarte, Bernardo&lt;/author&gt;&lt;author&gt;Caçador, Isabel&lt;/author&gt;&lt;/authors&gt;&lt;/contributors&gt;&lt;titles&gt;&lt;title&gt;Biochemical and photochemical feedbacks of acute Cd toxicity in Juncus acutus seedlings: the role of non-functional Cd-chlorophylls&lt;/title&gt;&lt;secondary-title&gt;Estuarine, Coastal and Shelf Science&lt;/secondary-title&gt;&lt;/titles&gt;&lt;periodical&gt;&lt;full-title&gt;Estuarine, Coastal and Shelf Science&lt;/full-title&gt;&lt;abbr-1&gt;Estuar. Coast. Shelf Sci.&lt;/abbr-1&gt;&lt;abbr-2&gt;Estuar Coast Shelf Sci&lt;/abbr-2&gt;&lt;/periodical&gt;&lt;pages&gt;228-239&lt;/pages&gt;&lt;volume&gt;167&lt;/volume&gt;&lt;dates&gt;&lt;year&gt;2015&lt;/year&gt;&lt;/dates&gt;&lt;isbn&gt;0272-7714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Santos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5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22D2E38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A52CDF9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43D852C5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7F550F8" w14:textId="33B36371" w:rsidR="000E72FB" w:rsidRPr="009A3C8D" w:rsidRDefault="000E72FB" w:rsidP="0029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Sabourin&lt;/Author&gt;&lt;Year&gt;1981&lt;/Year&gt;&lt;RecNum&gt;3987&lt;/RecNum&gt;&lt;DisplayText&gt;Sabourin and Tullis (1981)&lt;/DisplayText&gt;&lt;record&gt;&lt;rec-number&gt;3987&lt;/rec-number&gt;&lt;foreign-keys&gt;&lt;key app="EN" db-id="z0s020twnzxaflexss85xxsqwtvaf5ffxfer" timestamp="1589368601"&gt;3987&lt;/key&gt;&lt;/foreign-keys&gt;&lt;ref-type name="Journal Article"&gt;17&lt;/ref-type&gt;&lt;contributors&gt;&lt;authors&gt;&lt;author&gt;Sabourin, TD&lt;/author&gt;&lt;author&gt;Tullis, RE&lt;/author&gt;&lt;/authors&gt;&lt;/contributors&gt;&lt;titles&gt;&lt;title&gt;Effect of three aromatic hydrocarbons on respiration and heart rates of the mussel, Mytilus californianus&lt;/title&gt;&lt;secondary-title&gt;Bull. Environ. Contam. Toxicol.;(United States)&lt;/secondary-title&gt;&lt;/titles&gt;&lt;periodical&gt;&lt;full-title&gt;Bull. Environ. Contam. Toxicol.;(United States)&lt;/full-title&gt;&lt;/periodical&gt;&lt;volume&gt;26&lt;/volume&gt;&lt;number&gt;6&lt;/number&gt;&lt;dates&gt;&lt;year&gt;1981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Sabourin </w:t>
            </w:r>
            <w:r w:rsidR="00293D6A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Tullis (1981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F19B3B5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686B4D3" w14:textId="0E9813AA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nclear methodology and r</w:t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ults are not reported appropriately for data extraction</w:t>
            </w:r>
          </w:p>
        </w:tc>
      </w:tr>
      <w:tr w:rsidR="000E72FB" w:rsidRPr="009A3C8D" w14:paraId="6F3D02A0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CEC3B16" w14:textId="102FE5C0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Scarlett&lt;/Author&gt;&lt;Year&gt;2005&lt;/Year&gt;&lt;RecNum&gt;3913&lt;/RecNum&gt;&lt;DisplayText&gt;Scarlett&lt;style face="italic"&gt; et al.&lt;/style&gt; (2005)&lt;/DisplayText&gt;&lt;record&gt;&lt;rec-number&gt;3913&lt;/rec-number&gt;&lt;foreign-keys&gt;&lt;key app="EN" db-id="z0s020twnzxaflexss85xxsqwtvaf5ffxfer" timestamp="1568166321"&gt;3913&lt;/key&gt;&lt;/foreign-keys&gt;&lt;ref-type name="Journal Article"&gt;17&lt;/ref-type&gt;&lt;contributors&gt;&lt;authors&gt;&lt;author&gt;Scarlett, Alan&lt;/author&gt;&lt;author&gt;Galloway, Tamara S&lt;/author&gt;&lt;author&gt;Canty, Martin&lt;/author&gt;&lt;author&gt;Smith, Emma L&lt;/author&gt;&lt;author&gt;Nilsson, Johanna&lt;/author&gt;&lt;author&gt;Rowland, Steven J&lt;/author&gt;&lt;/authors&gt;&lt;/contributors&gt;&lt;titles&gt;&lt;title&gt;Comparative toxicity of two oil dispersants, superdispersant‐25 and corexit 9527, to a range of coastal species&lt;/title&gt;&lt;secondary-title&gt;Environmental Toxicology and Chemistry: An International Journal&lt;/secondary-title&gt;&lt;/titles&gt;&lt;periodical&gt;&lt;full-title&gt;Environmental Toxicology and Chemistry: An International Journal&lt;/full-title&gt;&lt;/periodical&gt;&lt;pages&gt;1219-1227&lt;/pages&gt;&lt;volume&gt;24&lt;/volume&gt;&lt;number&gt;5&lt;/number&gt;&lt;dates&gt;&lt;year&gt;2005&lt;/year&gt;&lt;/dates&gt;&lt;isbn&gt;0730-7268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Scarlett</w:t>
            </w:r>
            <w:r w:rsidRPr="007100D0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5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7DFD080E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CB2AA19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1DF3A715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ABE26A0" w14:textId="188DBEC2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Scarlett&lt;/Author&gt;&lt;Year&gt;2011&lt;/Year&gt;&lt;RecNum&gt;3988&lt;/RecNum&gt;&lt;DisplayText&gt;Scarlett&lt;style face="italic"&gt; et al.&lt;/style&gt; (2011)&lt;/DisplayText&gt;&lt;record&gt;&lt;rec-number&gt;3988&lt;/rec-number&gt;&lt;foreign-keys&gt;&lt;key app="EN" db-id="z0s020twnzxaflexss85xxsqwtvaf5ffxfer" timestamp="1589368702"&gt;3988&lt;/key&gt;&lt;/foreign-keys&gt;&lt;ref-type name="Journal Article"&gt;17&lt;/ref-type&gt;&lt;contributors&gt;&lt;authors&gt;&lt;author&gt;Scarlett, Alan G&lt;/author&gt;&lt;author&gt;Clough, Robert&lt;/author&gt;&lt;author&gt;West, Charles&lt;/author&gt;&lt;author&gt;Lewis, C Anthony&lt;/author&gt;&lt;author&gt;Booth, Andrew M&lt;/author&gt;&lt;author&gt;Rowland, Steven J&lt;/author&gt;&lt;/authors&gt;&lt;/contributors&gt;&lt;titles&gt;&lt;title&gt;Alkylnaphthalenes: priority pollutants or minor contributors to the poor health of marine mussels?&lt;/title&gt;&lt;secondary-title&gt;Environmental science &amp;amp; technology&lt;/secondary-title&gt;&lt;/titles&gt;&lt;periodical&gt;&lt;full-title&gt;Environmental Science &amp;amp; Technology&lt;/full-title&gt;&lt;abbr-1&gt;Environ. Sci. Technol.&lt;/abbr-1&gt;&lt;abbr-2&gt;Environ Sci Technol&lt;/abbr-2&gt;&lt;/periodical&gt;&lt;pages&gt;6160-6166&lt;/pages&gt;&lt;volume&gt;45&lt;/volume&gt;&lt;number&gt;14&lt;/number&gt;&lt;dates&gt;&lt;year&gt;2011&lt;/year&gt;&lt;/dates&gt;&lt;isbn&gt;0013-936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Scarlett</w:t>
            </w:r>
            <w:r w:rsidRPr="007100D0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1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593C691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13589C9" w14:textId="10DBE14F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nclear methodology and r</w:t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ults are not reported appropriately for data extraction</w:t>
            </w:r>
          </w:p>
        </w:tc>
      </w:tr>
      <w:tr w:rsidR="000E72FB" w:rsidRPr="009A3C8D" w14:paraId="4C439730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29A9E27" w14:textId="03FAB182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Shafir&lt;/Author&gt;&lt;Year&gt;2003&lt;/Year&gt;&lt;RecNum&gt;3989&lt;/RecNum&gt;&lt;DisplayText&gt;Shafir, Van Rijn and Rinkevich (2003)&lt;/DisplayText&gt;&lt;record&gt;&lt;rec-number&gt;3989&lt;/rec-number&gt;&lt;foreign-keys&gt;&lt;key app="EN" db-id="z0s020twnzxaflexss85xxsqwtvaf5ffxfer" timestamp="1589368770"&gt;3989&lt;/key&gt;&lt;/foreign-keys&gt;&lt;ref-type name="Journal Article"&gt;17&lt;/ref-type&gt;&lt;contributors&gt;&lt;authors&gt;&lt;author&gt;Shafir, Shai&lt;/author&gt;&lt;author&gt;Van Rijn, Jaap&lt;/author&gt;&lt;author&gt;Rinkevich, Baruch&lt;/author&gt;&lt;/authors&gt;&lt;/contributors&gt;&lt;titles&gt;&lt;title&gt;The use of coral nubbins in coral reef ecotoxicology testing&lt;/title&gt;&lt;secondary-title&gt;Biomolecular engineering&lt;/secondary-title&gt;&lt;/titles&gt;&lt;periodical&gt;&lt;full-title&gt;Biomolecular Engineering&lt;/full-title&gt;&lt;abbr-1&gt;Biomol. Eng.&lt;/abbr-1&gt;&lt;abbr-2&gt;Biomol Eng&lt;/abbr-2&gt;&lt;/periodical&gt;&lt;pages&gt;401-406&lt;/pages&gt;&lt;volume&gt;20&lt;/volume&gt;&lt;number&gt;4-6&lt;/number&gt;&lt;dates&gt;&lt;year&gt;2003&lt;/year&gt;&lt;/dates&gt;&lt;isbn&gt;1389-0344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Shafir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3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77EF9B6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49D6FE9" w14:textId="0B6AB64B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Unclear methodology and r</w:t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ults are not reported appropriately for data extraction</w:t>
            </w:r>
          </w:p>
        </w:tc>
      </w:tr>
      <w:tr w:rsidR="000E72FB" w:rsidRPr="009A3C8D" w14:paraId="6D30A752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AAA45AA" w14:textId="43787855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Shaw&lt;/Author&gt;&lt;Year&gt;2008&lt;/Year&gt;&lt;RecNum&gt;3992&lt;/RecNum&gt;&lt;DisplayText&gt;Shaw, Lam and Mueller (2008)&lt;/DisplayText&gt;&lt;record&gt;&lt;rec-number&gt;3992&lt;/rec-number&gt;&lt;foreign-keys&gt;&lt;key app="EN" db-id="z0s020twnzxaflexss85xxsqwtvaf5ffxfer" timestamp="1589368936"&gt;3992&lt;/key&gt;&lt;/foreign-keys&gt;&lt;ref-type name="Journal Article"&gt;17&lt;/ref-type&gt;&lt;contributors&gt;&lt;authors&gt;&lt;author&gt;Shaw, Chris M&lt;/author&gt;&lt;author&gt;Lam, Paul KS&lt;/author&gt;&lt;author&gt;Mueller, Jochen F&lt;/author&gt;&lt;/authors&gt;&lt;/contributors&gt;&lt;titles&gt;&lt;title&gt;Photosystem II herbicide pollution in Hong Kong and its potential photosynthetic effects on corals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473-478&lt;/pages&gt;&lt;volume&gt;57&lt;/volume&gt;&lt;number&gt;6-12&lt;/number&gt;&lt;dates&gt;&lt;year&gt;2008&lt;/year&gt;&lt;/dates&gt;&lt;isbn&gt;0025-326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Shaw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8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57513987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218D1AC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sults are not reported appropriately for data extraction</w:t>
            </w:r>
          </w:p>
        </w:tc>
      </w:tr>
      <w:tr w:rsidR="000E72FB" w:rsidRPr="009A3C8D" w14:paraId="139CA8EA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80BDF62" w14:textId="52DE1F18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Smith&lt;/Author&gt;&lt;Year&gt;1984&lt;/Year&gt;&lt;RecNum&gt;2731&lt;/RecNum&gt;&lt;DisplayText&gt;Smith&lt;style face="italic"&gt; et al.&lt;/style&gt; (1984)&lt;/DisplayText&gt;&lt;record&gt;&lt;rec-number&gt;2731&lt;/rec-number&gt;&lt;foreign-keys&gt;&lt;key app="EN" db-id="z0s020twnzxaflexss85xxsqwtvaf5ffxfer" timestamp="1407722482"&gt;2731&lt;/key&gt;&lt;/foreign-keys&gt;&lt;ref-type name="Journal Article"&gt;17&lt;/ref-type&gt;&lt;contributors&gt;&lt;authors&gt;&lt;author&gt;Smith, C. J.&lt;/author&gt;&lt;author&gt;Delaune, R. D.&lt;/author&gt;&lt;author&gt;Patrick, W. H.&lt;/author&gt;&lt;author&gt;Fleeger, J. W.&lt;/author&gt;&lt;/authors&gt;&lt;/contributors&gt;&lt;titles&gt;&lt;title&gt;Impact of dispersed and undispersed oil entering a Gulf coast salt marsh &lt;/title&gt;&lt;secondary-title&gt;Environmental Toxicology and Chemistry&lt;/secondary-title&gt;&lt;/titles&gt;&lt;periodical&gt;&lt;full-title&gt;Environmental Toxicology and Chemistry&lt;/full-title&gt;&lt;abbr-1&gt;Environ. Toxicol. Chem.&lt;/abbr-1&gt;&lt;abbr-2&gt;Environ Toxicol Chem&lt;/abbr-2&gt;&lt;/periodical&gt;&lt;pages&gt;609-616&lt;/pages&gt;&lt;volume&gt;3&lt;/volume&gt;&lt;number&gt;4&lt;/number&gt;&lt;dates&gt;&lt;year&gt;1984&lt;/year&gt;&lt;pub-dates&gt;&lt;date&gt;1984&lt;/date&gt;&lt;/pub-dates&gt;&lt;/dates&gt;&lt;isbn&gt;0730-7268&lt;/isbn&gt;&lt;accession-num&gt;WOS:A1984TS72100011&lt;/accession-num&gt;&lt;urls&gt;&lt;related-urls&gt;&lt;url&gt;&amp;lt;Go to ISI&amp;gt;://WOS:A1984TS72100011&lt;/url&gt;&lt;/related-urls&gt;&lt;/urls&gt;&lt;electronic-resource-num&gt;10.1897/1552-8618(1984)3[609:iodauo]2.0.co;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Smith</w:t>
            </w:r>
            <w:r w:rsidRPr="00EE670D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1984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B84271E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AABBD9C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75296AF5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DF71315" w14:textId="0F9BBD43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Sodré&lt;/Author&gt;&lt;Year&gt;2013&lt;/Year&gt;&lt;RecNum&gt;3993&lt;/RecNum&gt;&lt;DisplayText&gt;Sodré&lt;style face="italic"&gt; et al.&lt;/style&gt; (2013)&lt;/DisplayText&gt;&lt;record&gt;&lt;rec-number&gt;3993&lt;/rec-number&gt;&lt;foreign-keys&gt;&lt;key app="EN" db-id="z0s020twnzxaflexss85xxsqwtvaf5ffxfer" timestamp="1589369069"&gt;3993&lt;/key&gt;&lt;/foreign-keys&gt;&lt;ref-type name="Journal Article"&gt;17&lt;/ref-type&gt;&lt;contributors&gt;&lt;authors&gt;&lt;author&gt;Sodré, Vanessa&lt;/author&gt;&lt;author&gt;Caetano, Vanessa S&lt;/author&gt;&lt;author&gt;Rocha, Renata M&lt;/author&gt;&lt;author&gt;Carmo, Flávia L&lt;/author&gt;&lt;author&gt;Medici, Leonardo O&lt;/author&gt;&lt;author&gt;Peixoto, Raquel S&lt;/author&gt;&lt;author&gt;Rosado, Alexandre S&lt;/author&gt;&lt;author&gt;Reinert, Fernanda&lt;/author&gt;&lt;/authors&gt;&lt;/contributors&gt;&lt;titles&gt;&lt;title&gt;Physiological aspects of mangrove (Laguncularia racemosa) grown in microcosms with oil-degrading bacteria and oil contaminated sediment&lt;/title&gt;&lt;secondary-title&gt;Environmental pollution&lt;/secondary-title&gt;&lt;/titles&gt;&lt;periodical&gt;&lt;full-title&gt;Environmental Pollution&lt;/full-title&gt;&lt;abbr-1&gt;Environ. Pollut.&lt;/abbr-1&gt;&lt;abbr-2&gt;Environ Pollut&lt;/abbr-2&gt;&lt;/periodical&gt;&lt;pages&gt;243-249&lt;/pages&gt;&lt;volume&gt;172&lt;/volume&gt;&lt;dates&gt;&lt;year&gt;2013&lt;/year&gt;&lt;/dates&gt;&lt;isbn&gt;0269-749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Sodré</w:t>
            </w:r>
            <w:r w:rsidRPr="00EE670D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3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431F086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AE52E2D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42AFA608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1F30582" w14:textId="7FAD1FE1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Tarrant&lt;/Author&gt;&lt;Year&gt;2004&lt;/Year&gt;&lt;RecNum&gt;3994&lt;/RecNum&gt;&lt;DisplayText&gt;Tarrant, Atkinson and Atkinson (2004)&lt;/DisplayText&gt;&lt;record&gt;&lt;rec-number&gt;3994&lt;/rec-number&gt;&lt;foreign-keys&gt;&lt;key app="EN" db-id="z0s020twnzxaflexss85xxsqwtvaf5ffxfer" timestamp="1589369136"&gt;3994&lt;/key&gt;&lt;/foreign-keys&gt;&lt;ref-type name="Journal Article"&gt;17&lt;/ref-type&gt;&lt;contributors&gt;&lt;authors&gt;&lt;author&gt;Tarrant, AM&lt;/author&gt;&lt;author&gt;Atkinson, MJ&lt;/author&gt;&lt;author&gt;Atkinson, S&lt;/author&gt;&lt;/authors&gt;&lt;/contributors&gt;&lt;titles&gt;&lt;title&gt;Effects of steroidal estrogens on coral growth and reproduction&lt;/title&gt;&lt;secondary-title&gt;Marine Ecology Progress Series&lt;/secondary-title&gt;&lt;/titles&gt;&lt;periodical&gt;&lt;full-title&gt;Marine Ecology Progress Series&lt;/full-title&gt;&lt;abbr-1&gt;Mar. Ecol. Prog. Ser.&lt;/abbr-1&gt;&lt;abbr-2&gt;Mar Ecol Prog Ser&lt;/abbr-2&gt;&lt;/periodical&gt;&lt;pages&gt;121-129&lt;/pages&gt;&lt;volume&gt;269&lt;/volume&gt;&lt;dates&gt;&lt;year&gt;2004&lt;/year&gt;&lt;/dates&gt;&lt;isbn&gt;0171-8630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Tarrant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4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07D3D10F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B886B65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61014394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781550C" w14:textId="2FACF420" w:rsidR="000E72FB" w:rsidRPr="009A3C8D" w:rsidRDefault="000E72FB" w:rsidP="0029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Tedengren&lt;/Author&gt;&lt;Year&gt;1987&lt;/Year&gt;&lt;RecNum&gt;3995&lt;/RecNum&gt;&lt;DisplayText&gt;Tedengren and Kautsky (1987)&lt;/DisplayText&gt;&lt;record&gt;&lt;rec-number&gt;3995&lt;/rec-number&gt;&lt;foreign-keys&gt;&lt;key app="EN" db-id="z0s020twnzxaflexss85xxsqwtvaf5ffxfer" timestamp="1589369215"&gt;3995&lt;/key&gt;&lt;/foreign-keys&gt;&lt;ref-type name="Journal Article"&gt;17&lt;/ref-type&gt;&lt;contributors&gt;&lt;authors&gt;&lt;author&gt;Tedengren, Michael&lt;/author&gt;&lt;author&gt;Kautsky, Nils&lt;/author&gt;&lt;/authors&gt;&lt;/contributors&gt;&lt;titles&gt;&lt;title&gt;Comparative stress response to diesel oil and salinity changes of the blue mussel, Mytilus edulis from the Baltic and North Seas&lt;/title&gt;&lt;secondary-title&gt;Ophelia&lt;/secondary-title&gt;&lt;/titles&gt;&lt;periodical&gt;&lt;full-title&gt;Ophelia&lt;/full-title&gt;&lt;abbr-1&gt;Ophelia&lt;/abbr-1&gt;&lt;abbr-2&gt;Ophelia&lt;/abbr-2&gt;&lt;/periodical&gt;&lt;pages&gt;1-9&lt;/pages&gt;&lt;volume&gt;28&lt;/volume&gt;&lt;number&gt;1&lt;/number&gt;&lt;dates&gt;&lt;year&gt;1987&lt;/year&gt;&lt;/dates&gt;&lt;isbn&gt;0078-5326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Tedengren </w:t>
            </w:r>
            <w:r w:rsidR="00293D6A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Kautsky (1987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0420929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CC8C5EA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253547CB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88A73BD" w14:textId="6CF5F109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Thomas&lt;/Author&gt;&lt;Year&gt;1999&lt;/Year&gt;&lt;RecNum&gt;3996&lt;/RecNum&gt;&lt;DisplayText&gt;Thomas&lt;style face="italic"&gt; et al.&lt;/style&gt; (1999)&lt;/DisplayText&gt;&lt;record&gt;&lt;rec-number&gt;3996&lt;/rec-number&gt;&lt;foreign-keys&gt;&lt;key app="EN" db-id="z0s020twnzxaflexss85xxsqwtvaf5ffxfer" timestamp="1589369293"&gt;3996&lt;/key&gt;&lt;/foreign-keys&gt;&lt;ref-type name="Journal Article"&gt;17&lt;/ref-type&gt;&lt;contributors&gt;&lt;authors&gt;&lt;author&gt;Thomas, Robert E&lt;/author&gt;&lt;author&gt;Brodersen, Christine&lt;/author&gt;&lt;author&gt;Carls, Mark G&lt;/author&gt;&lt;author&gt;Babcock, Malin&lt;/author&gt;&lt;author&gt;Rice, Stanley D&lt;/author&gt;&lt;/authors&gt;&lt;/contributors&gt;&lt;titles&gt;&lt;title&gt;Lack of physiological responses to hydrocarbon accumulation by Mytilus trossulus after 3–4 years chronic exposure to spilled Exxon Valdez crude oil in Prince William Sound&lt;/title&gt;&lt;secondary-title&gt;Comparative Biochemistry and Physiology Part C: Pharmacology, Toxicology and Endocrinology&lt;/secondary-title&gt;&lt;/titles&gt;&lt;periodical&gt;&lt;full-title&gt;Comparative Biochemistry and Physiology Part C: Pharmacology, Toxicology and Endocrinology&lt;/full-title&gt;&lt;/periodical&gt;&lt;pages&gt;153-163&lt;/pages&gt;&lt;volume&gt;122&lt;/volume&gt;&lt;number&gt;1&lt;/number&gt;&lt;dates&gt;&lt;year&gt;1999&lt;/year&gt;&lt;/dates&gt;&lt;isbn&gt;0742-8413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Thomas</w:t>
            </w:r>
            <w:r w:rsidRPr="00435A6D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1999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D99C0D0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F677F19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 controls</w:t>
            </w:r>
          </w:p>
        </w:tc>
      </w:tr>
      <w:tr w:rsidR="000E72FB" w:rsidRPr="009A3C8D" w14:paraId="5C667B01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3E44AFFA" w14:textId="191E2CFE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Valkirs&lt;/Author&gt;&lt;Year&gt;1987&lt;/Year&gt;&lt;RecNum&gt;3997&lt;/RecNum&gt;&lt;DisplayText&gt;Valkirs, Davidson and Seligman (1987)&lt;/DisplayText&gt;&lt;record&gt;&lt;rec-number&gt;3997&lt;/rec-number&gt;&lt;foreign-keys&gt;&lt;key app="EN" db-id="z0s020twnzxaflexss85xxsqwtvaf5ffxfer" timestamp="1589369368"&gt;3997&lt;/key&gt;&lt;/foreign-keys&gt;&lt;ref-type name="Journal Article"&gt;17&lt;/ref-type&gt;&lt;contributors&gt;&lt;authors&gt;&lt;author&gt;Valkirs, Aldis O&lt;/author&gt;&lt;author&gt;Davidson, Bradley M&lt;/author&gt;&lt;author&gt;Seligman, Peter F&lt;/author&gt;&lt;/authors&gt;&lt;/contributors&gt;&lt;titles&gt;&lt;title&gt;Sublethal growth effects and mortality to marine bivalves from long-term exposure to tributyltin&lt;/title&gt;&lt;secondary-title&gt;Chemosphere&lt;/secondary-title&gt;&lt;/titles&gt;&lt;periodical&gt;&lt;full-title&gt;Chemosphere&lt;/full-title&gt;&lt;abbr-1&gt;Chemosphere&lt;/abbr-1&gt;&lt;abbr-2&gt;Chemosphere&lt;/abbr-2&gt;&lt;/periodical&gt;&lt;pages&gt;201-220&lt;/pages&gt;&lt;volume&gt;16&lt;/volume&gt;&lt;number&gt;1&lt;/number&gt;&lt;dates&gt;&lt;year&gt;1987&lt;/year&gt;&lt;/dates&gt;&lt;isbn&gt;0045-6535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Valkirs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1987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D38AD54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23D2742" w14:textId="7DB27739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 replication and r</w:t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ults are not reported appropriately for data extraction</w:t>
            </w:r>
          </w:p>
        </w:tc>
      </w:tr>
      <w:tr w:rsidR="000E72FB" w:rsidRPr="009A3C8D" w14:paraId="61ACC6FE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289AD1A" w14:textId="35B0DD0C" w:rsidR="000E72FB" w:rsidRPr="009A3C8D" w:rsidRDefault="000E72FB" w:rsidP="0029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Vercauteren&lt;/Author&gt;&lt;Year&gt;1999&lt;/Year&gt;&lt;RecNum&gt;2730&lt;/RecNum&gt;&lt;DisplayText&gt;Vercauteren and Blust (1999)&lt;/DisplayText&gt;&lt;record&gt;&lt;rec-number&gt;2730&lt;/rec-number&gt;&lt;foreign-keys&gt;&lt;key app="EN" db-id="z0s020twnzxaflexss85xxsqwtvaf5ffxfer" timestamp="1407722356"&gt;2730&lt;/key&gt;&lt;/foreign-keys&gt;&lt;ref-type name="Journal Article"&gt;17&lt;/ref-type&gt;&lt;contributors&gt;&lt;authors&gt;&lt;author&gt;Vercauteren, K.&lt;/author&gt;&lt;author&gt;Blust, R.&lt;/author&gt;&lt;/authors&gt;&lt;/contributors&gt;&lt;titles&gt;&lt;title&gt;Uptake of cadmium and zinc by the mussel Mytilus edulis and inhibition by calcium channel and metabolic blockers&lt;/title&gt;&lt;secondary-title&gt;Marine Biology&lt;/secondary-title&gt;&lt;/titles&gt;&lt;periodical&gt;&lt;full-title&gt;Marine Biology&lt;/full-title&gt;&lt;abbr-1&gt;Mar. Biol.&lt;/abbr-1&gt;&lt;abbr-2&gt;Mar Biol&lt;/abbr-2&gt;&lt;/periodical&gt;&lt;pages&gt;615-626&lt;/pages&gt;&lt;volume&gt;135&lt;/volume&gt;&lt;number&gt;4&lt;/number&gt;&lt;dates&gt;&lt;year&gt;1999&lt;/year&gt;&lt;pub-dates&gt;&lt;date&gt;Dec&lt;/date&gt;&lt;/pub-dates&gt;&lt;/dates&gt;&lt;isbn&gt;0025-3162&lt;/isbn&gt;&lt;accession-num&gt;WOS:000084638000005&lt;/accession-num&gt;&lt;urls&gt;&lt;related-urls&gt;&lt;url&gt;&amp;lt;Go to ISI&amp;gt;://WOS:000084638000005&lt;/url&gt;&lt;/related-urls&gt;&lt;/urls&gt;&lt;electronic-resource-num&gt;10.1007/s00227005066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Vercauteren </w:t>
            </w:r>
            <w:r w:rsidR="00293D6A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Blust (1999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95E6000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1D60B1CA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758D97F6" w14:textId="2635C1D3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77F68F11" w14:textId="4B435D6E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Wall&lt;/Author&gt;&lt;Year&gt;2001&lt;/Year&gt;&lt;RecNum&gt;3998&lt;/RecNum&gt;&lt;DisplayText&gt;Wall&lt;style face="italic"&gt; et al.&lt;/style&gt; (2001)&lt;/DisplayText&gt;&lt;record&gt;&lt;rec-number&gt;3998&lt;/rec-number&gt;&lt;foreign-keys&gt;&lt;key app="EN" db-id="z0s020twnzxaflexss85xxsqwtvaf5ffxfer" timestamp="1589369491"&gt;3998&lt;/key&gt;&lt;/foreign-keys&gt;&lt;ref-type name="Journal Article"&gt;17&lt;/ref-type&gt;&lt;contributors&gt;&lt;authors&gt;&lt;author&gt;Wall, VD&lt;/author&gt;&lt;author&gt;Alberts, JJ&lt;/author&gt;&lt;author&gt;Moore, DJ&lt;/author&gt;&lt;author&gt;Newell, SY&lt;/author&gt;&lt;author&gt;Pattanayek, M&lt;/author&gt;&lt;author&gt;Pennings, SC&lt;/author&gt;&lt;/authors&gt;&lt;/contributors&gt;&lt;titles&gt;&lt;title&gt;The effect of mercury and PCBs on organisms from lower trophic levels of a Georgia salt marsh&lt;/title&gt;&lt;secondary-title&gt;Archives of environmental contamination and toxicology&lt;/secondary-title&gt;&lt;/titles&gt;&lt;periodical&gt;&lt;full-title&gt;Archives of Environmental Contamination and Toxicology&lt;/full-title&gt;&lt;abbr-1&gt;Arch. Environ. Contam. Toxicol.&lt;/abbr-1&gt;&lt;abbr-2&gt;Arch Environ Contam Toxicol&lt;/abbr-2&gt;&lt;/periodical&gt;&lt;pages&gt;10-17&lt;/pages&gt;&lt;volume&gt;40&lt;/volume&gt;&lt;number&gt;1&lt;/number&gt;&lt;dates&gt;&lt;year&gt;2001&lt;/year&gt;&lt;/dates&gt;&lt;isbn&gt;0090-434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Wall</w:t>
            </w:r>
            <w:r w:rsidRPr="00811586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1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0056F22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vAlign w:val="bottom"/>
          </w:tcPr>
          <w:p w14:paraId="77598108" w14:textId="76CD1C3C" w:rsidR="000E72FB" w:rsidRPr="009A3C8D" w:rsidRDefault="000E72FB" w:rsidP="00F72278">
            <w:pPr>
              <w:spacing w:after="0" w:line="240" w:lineRule="auto"/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 contro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</w:tr>
      <w:tr w:rsidR="000E72FB" w:rsidRPr="009A3C8D" w14:paraId="0AF7DCFA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540BB5DF" w14:textId="5D1CE7DB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Walsh&lt;/Author&gt;&lt;Year&gt;1982&lt;/Year&gt;&lt;RecNum&gt;2234&lt;/RecNum&gt;&lt;DisplayText&gt;Walsh, Hansen and Lawrence (1982)&lt;/DisplayText&gt;&lt;record&gt;&lt;rec-number&gt;2234&lt;/rec-number&gt;&lt;foreign-keys&gt;&lt;key app="EN" db-id="z0s020twnzxaflexss85xxsqwtvaf5ffxfer" timestamp="1367546618"&gt;2234&lt;/key&gt;&lt;/foreign-keys&gt;&lt;ref-type name="Journal Article"&gt;17&lt;/ref-type&gt;&lt;contributors&gt;&lt;authors&gt;&lt;author&gt;Walsh, G. E.&lt;/author&gt;&lt;author&gt;Hansen, D. L.&lt;/author&gt;&lt;author&gt;Lawrence, D. A.&lt;/author&gt;&lt;/authors&gt;&lt;/contributors&gt;&lt;titles&gt;&lt;title&gt;A flow-through system for exposure of seagrass to pollutants&lt;/title&gt;&lt;secondary-title&gt;Marine Environmental Research&lt;/secondary-title&gt;&lt;/titles&gt;&lt;periodical&gt;&lt;full-title&gt;Marine Environmental Research&lt;/full-title&gt;&lt;abbr-1&gt;Mar. Environ. Res.&lt;/abbr-1&gt;&lt;abbr-2&gt;Mar Environ Res&lt;/abbr-2&gt;&lt;/periodical&gt;&lt;pages&gt;1-11&lt;/pages&gt;&lt;volume&gt;7&lt;/volume&gt;&lt;number&gt;1&lt;/number&gt;&lt;dates&gt;&lt;year&gt;1982&lt;/year&gt;&lt;pub-dates&gt;&lt;date&gt;1982&lt;/date&gt;&lt;/pub-dates&gt;&lt;/dates&gt;&lt;isbn&gt;0141-1136&lt;/isbn&gt;&lt;accession-num&gt;WOS:A1982PA50900001&lt;/accession-num&gt;&lt;urls&gt;&lt;related-urls&gt;&lt;url&gt;&amp;lt;Go to ISI&amp;gt;://WOS:A1982PA50900001&lt;/url&gt;&lt;/related-urls&gt;&lt;/urls&gt;&lt;electronic-resource-num&gt;10.1016/0141-1136(82)90047-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Walsh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1982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C43EBDA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63E66472" w14:textId="5891612D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 replication and r</w:t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ults are not reported appropriately for data extraction</w:t>
            </w:r>
          </w:p>
        </w:tc>
      </w:tr>
      <w:tr w:rsidR="000E72FB" w:rsidRPr="009A3C8D" w14:paraId="0B428B6E" w14:textId="570DCB73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49F541C" w14:textId="38F795E0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Wang&lt;/Author&gt;&lt;Year&gt;2005&lt;/Year&gt;&lt;RecNum&gt;3999&lt;/RecNum&gt;&lt;DisplayText&gt;Wang, Hong and Wang (2005)&lt;/DisplayText&gt;&lt;record&gt;&lt;rec-number&gt;3999&lt;/rec-number&gt;&lt;foreign-keys&gt;&lt;key app="EN" db-id="z0s020twnzxaflexss85xxsqwtvaf5ffxfer" timestamp="1589369643"&gt;3999&lt;/key&gt;&lt;/foreign-keys&gt;&lt;ref-type name="Journal Article"&gt;17&lt;/ref-type&gt;&lt;contributors&gt;&lt;authors&gt;&lt;author&gt;Wang, Shuhong&lt;/author&gt;&lt;author&gt;Hong, Huasheng&lt;/author&gt;&lt;author&gt;Wang, Xinhong&lt;/author&gt;&lt;/authors&gt;&lt;/contributors&gt;&lt;titles&gt;&lt;title&gt;Bioenergetic responses in green lipped mussels (Perna viridis) as indicators of pollution stress in Xiamen coastal waters, China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738-743&lt;/pages&gt;&lt;volume&gt;51&lt;/volume&gt;&lt;number&gt;8-12&lt;/number&gt;&lt;dates&gt;&lt;year&gt;2005&lt;/year&gt;&lt;/dates&gt;&lt;isbn&gt;0025-326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Wang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5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370D906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vAlign w:val="bottom"/>
          </w:tcPr>
          <w:p w14:paraId="4742EB52" w14:textId="6EDA4D0C" w:rsidR="000E72FB" w:rsidRPr="009A3C8D" w:rsidRDefault="000E72FB" w:rsidP="00F72278">
            <w:pPr>
              <w:spacing w:after="0" w:line="240" w:lineRule="auto"/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 contro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nd replication</w:t>
            </w:r>
          </w:p>
        </w:tc>
      </w:tr>
      <w:tr w:rsidR="000E72FB" w:rsidRPr="009A3C8D" w14:paraId="6792336B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8103167" w14:textId="0D3D79A3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Wang&lt;/Author&gt;&lt;Year&gt;2012&lt;/Year&gt;&lt;RecNum&gt;4000&lt;/RecNum&gt;&lt;DisplayText&gt;Wang, Wu and Zhang (2012)&lt;/DisplayText&gt;&lt;record&gt;&lt;rec-number&gt;4000&lt;/rec-number&gt;&lt;foreign-keys&gt;&lt;key app="EN" db-id="z0s020twnzxaflexss85xxsqwtvaf5ffxfer" timestamp="1589369723"&gt;4000&lt;/key&gt;&lt;/foreign-keys&gt;&lt;ref-type name="Journal Article"&gt;17&lt;/ref-type&gt;&lt;contributors&gt;&lt;authors&gt;&lt;author&gt;Wang, Ping&lt;/author&gt;&lt;author&gt;Wu, Tun-Hua&lt;/author&gt;&lt;author&gt;Zhang, Yong&lt;/author&gt;&lt;/authors&gt;&lt;/contributors&gt;&lt;titles&gt;&lt;title&gt;Monitoring and visualizing of PAHs into mangrove plant by two-photon laser confocal scanning microscopy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1654-1658&lt;/pages&gt;&lt;volume&gt;64&lt;/volume&gt;&lt;number&gt;8&lt;/number&gt;&lt;dates&gt;&lt;year&gt;2012&lt;/year&gt;&lt;/dates&gt;&lt;isbn&gt;0025-326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Wang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2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2A90749A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2D60533" w14:textId="7A161D34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 controls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and replication</w:t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and r</w:t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ults are not reported appropriately for data extraction</w:t>
            </w:r>
          </w:p>
        </w:tc>
      </w:tr>
      <w:tr w:rsidR="000E72FB" w:rsidRPr="009A3C8D" w14:paraId="4B81B6CF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68DBBB7" w14:textId="0A700BBB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Wang&lt;/Author&gt;&lt;Year&gt;2014&lt;/Year&gt;&lt;RecNum&gt;4001&lt;/RecNum&gt;&lt;DisplayText&gt;Wang, Zhu and Tam (2014)&lt;/DisplayText&gt;&lt;record&gt;&lt;rec-number&gt;4001&lt;/rec-number&gt;&lt;foreign-keys&gt;&lt;key app="EN" db-id="z0s020twnzxaflexss85xxsqwtvaf5ffxfer" timestamp="1589369796"&gt;4001&lt;/key&gt;&lt;/foreign-keys&gt;&lt;ref-type name="Journal Article"&gt;17&lt;/ref-type&gt;&lt;contributors&gt;&lt;authors&gt;&lt;author&gt;Wang, Ying&lt;/author&gt;&lt;author&gt;Zhu, Haowen&lt;/author&gt;&lt;author&gt;Tam, Nora Fung Yee&lt;/author&gt;&lt;/authors&gt;&lt;/contributors&gt;&lt;titles&gt;&lt;title&gt;Effect of a polybrominated diphenyl ether congener (BDE-47) on growth and antioxidative enzymes of two mangrove plant species, Kandelia obovata and Avicennia marina, in South China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376-384&lt;/pages&gt;&lt;volume&gt;85&lt;/volume&gt;&lt;number&gt;2&lt;/number&gt;&lt;dates&gt;&lt;year&gt;2014&lt;/year&gt;&lt;/dates&gt;&lt;isbn&gt;0025-326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Wang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4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68E4E93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5C693777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122462F4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65D21E4" w14:textId="077EAA2D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Watanabe&lt;/Author&gt;&lt;Year&gt;2006&lt;/Year&gt;&lt;RecNum&gt;4002&lt;/RecNum&gt;&lt;DisplayText&gt;Watanabe, Yuyama and Yasumura (2006)&lt;/DisplayText&gt;&lt;record&gt;&lt;rec-number&gt;4002&lt;/rec-number&gt;&lt;foreign-keys&gt;&lt;key app="EN" db-id="z0s020twnzxaflexss85xxsqwtvaf5ffxfer" timestamp="1589369867"&gt;4002&lt;/key&gt;&lt;/foreign-keys&gt;&lt;ref-type name="Journal Article"&gt;17&lt;/ref-type&gt;&lt;contributors&gt;&lt;authors&gt;&lt;author&gt;Watanabe, Toshiki&lt;/author&gt;&lt;author&gt;Yuyama, Ikuko&lt;/author&gt;&lt;author&gt;Yasumura, Shigeki&lt;/author&gt;&lt;/authors&gt;&lt;/contributors&gt;&lt;titles&gt;&lt;title&gt;Toxicological effects of biocides on symbiotic and aposymbiotic juveniles of the hermatypic coral Acropora tenuis&lt;/title&gt;&lt;secondary-title&gt;Journal of experimental marine biology and ecology&lt;/secondary-title&gt;&lt;/titles&gt;&lt;periodical&gt;&lt;full-title&gt;Journal of Experimental Marine Biology and Ecology&lt;/full-title&gt;&lt;abbr-1&gt;J. Exp. Mar. Biol. Ecol.&lt;/abbr-1&gt;&lt;abbr-2&gt;J Exp Mar Biol Ecol&lt;/abbr-2&gt;&lt;/periodical&gt;&lt;pages&gt;177-188&lt;/pages&gt;&lt;volume&gt;339&lt;/volume&gt;&lt;number&gt;2&lt;/number&gt;&lt;dates&gt;&lt;year&gt;2006&lt;/year&gt;&lt;/dates&gt;&lt;isbn&gt;0022-0981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Watanabe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6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30AE3926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26D345AA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Results are not reported appropriately for data extraction</w:t>
            </w:r>
          </w:p>
        </w:tc>
      </w:tr>
      <w:tr w:rsidR="000E72FB" w:rsidRPr="009A3C8D" w14:paraId="5238AA45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10D378D7" w14:textId="120BFABE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Wilson&lt;/Author&gt;&lt;Year&gt;2004&lt;/Year&gt;&lt;RecNum&gt;4003&lt;/RecNum&gt;&lt;DisplayText&gt;Wilson&lt;style face="italic"&gt; et al.&lt;/style&gt; (2004)&lt;/DisplayText&gt;&lt;record&gt;&lt;rec-number&gt;4003&lt;/rec-number&gt;&lt;foreign-keys&gt;&lt;key app="EN" db-id="z0s020twnzxaflexss85xxsqwtvaf5ffxfer" timestamp="1589369940"&gt;4003&lt;/key&gt;&lt;/foreign-keys&gt;&lt;ref-type name="Journal Article"&gt;17&lt;/ref-type&gt;&lt;contributors&gt;&lt;authors&gt;&lt;author&gt;Wilson, Sian&lt;/author&gt;&lt;author&gt;Blake, Charmaine&lt;/author&gt;&lt;author&gt;Berges, John A&lt;/author&gt;&lt;author&gt;Maggs, Christine A&lt;/author&gt;&lt;/authors&gt;&lt;/contributors&gt;&lt;titles&gt;&lt;title&gt;Environmental tolerances of free-living coralline algae (maerl): implications for European marine conservation&lt;/title&gt;&lt;secondary-title&gt;Biological conservation&lt;/secondary-title&gt;&lt;/titles&gt;&lt;periodical&gt;&lt;full-title&gt;Biological Conservation&lt;/full-title&gt;&lt;abbr-1&gt;Biol. Conserv.&lt;/abbr-1&gt;&lt;abbr-2&gt;Biol Conserv&lt;/abbr-2&gt;&lt;/periodical&gt;&lt;pages&gt;279-289&lt;/pages&gt;&lt;volume&gt;120&lt;/volume&gt;&lt;number&gt;2&lt;/number&gt;&lt;dates&gt;&lt;year&gt;2004&lt;/year&gt;&lt;/dates&gt;&lt;isbn&gt;0006-3207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Wilson</w:t>
            </w:r>
            <w:r w:rsidRPr="0095132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04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6280F480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0830C66B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s with controls</w:t>
            </w:r>
          </w:p>
        </w:tc>
      </w:tr>
      <w:tr w:rsidR="000E72FB" w:rsidRPr="009A3C8D" w14:paraId="7BBE2823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6A6C9751" w14:textId="21533E64" w:rsidR="000E72FB" w:rsidRPr="009A3C8D" w:rsidRDefault="000E72FB" w:rsidP="00293D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Wrabel&lt;/Author&gt;&lt;Year&gt;2000&lt;/Year&gt;&lt;RecNum&gt;2235&lt;/RecNum&gt;&lt;DisplayText&gt;Wrabel and Peckol (2000)&lt;/DisplayText&gt;&lt;record&gt;&lt;rec-number&gt;2235&lt;/rec-number&gt;&lt;foreign-keys&gt;&lt;key app="EN" db-id="z0s020twnzxaflexss85xxsqwtvaf5ffxfer" timestamp="1367547200"&gt;2235&lt;/key&gt;&lt;/foreign-keys&gt;&lt;ref-type name="Journal Article"&gt;17&lt;/ref-type&gt;&lt;contributors&gt;&lt;authors&gt;&lt;author&gt;Wrabel, M. L.&lt;/author&gt;&lt;author&gt;Peckol, P.&lt;/author&gt;&lt;/authors&gt;&lt;/contributors&gt;&lt;titles&gt;&lt;title&gt;Effects of bioremediation on toxicity and chemical composition of No. 2 fuel oil: Growth responses of the brown alga Fucus vesiculosus&lt;/title&gt;&lt;secondary-title&gt;Marine Pollution Bulletin&lt;/secondary-title&gt;&lt;/titles&gt;&lt;periodical&gt;&lt;full-title&gt;Marine Pollution Bulletin&lt;/full-title&gt;&lt;abbr-1&gt;Mar. Pollut. Bull.&lt;/abbr-1&gt;&lt;abbr-2&gt;Mar Pollut Bull&lt;/abbr-2&gt;&lt;/periodical&gt;&lt;pages&gt;135-139&lt;/pages&gt;&lt;volume&gt;40&lt;/volume&gt;&lt;number&gt;2&lt;/number&gt;&lt;dates&gt;&lt;year&gt;2000&lt;/year&gt;&lt;pub-dates&gt;&lt;date&gt;Feb&lt;/date&gt;&lt;/pub-dates&gt;&lt;/dates&gt;&lt;isbn&gt;0025-326X&lt;/isbn&gt;&lt;accession-num&gt;WOS:000086074300017&lt;/accession-num&gt;&lt;urls&gt;&lt;related-urls&gt;&lt;url&gt;&amp;lt;Go to ISI&amp;gt;://WOS:000086074300017&lt;/url&gt;&lt;/related-urls&gt;&lt;/urls&gt;&lt;electronic-resource-num&gt;10.1016/s0025-326x(99)00181-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Wrabel </w:t>
            </w:r>
            <w:r w:rsidR="00293D6A"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&amp; 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Peckol (2000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572B853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29EFBEA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63718412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2B3E235A" w14:textId="118D4518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Wu&lt;/Author&gt;&lt;Year&gt;2015&lt;/Year&gt;&lt;RecNum&gt;4004&lt;/RecNum&gt;&lt;DisplayText&gt;Wu, Hong and Yan (2015)&lt;/DisplayText&gt;&lt;record&gt;&lt;rec-number&gt;4004&lt;/rec-number&gt;&lt;foreign-keys&gt;&lt;key app="EN" db-id="z0s020twnzxaflexss85xxsqwtvaf5ffxfer" timestamp="1589370072"&gt;4004&lt;/key&gt;&lt;/foreign-keys&gt;&lt;ref-type name="Journal Article"&gt;17&lt;/ref-type&gt;&lt;contributors&gt;&lt;authors&gt;&lt;author&gt;Wu, Gui-Rong&lt;/author&gt;&lt;author&gt;Hong, Hua-Long&lt;/author&gt;&lt;author&gt;Yan, Chong-Ling&lt;/author&gt;&lt;/authors&gt;&lt;/contributors&gt;&lt;titles&gt;&lt;title&gt;Arsenic accumulation and translocation in mangrove (Aegiceras corniculatum L.) grown in Arsenic contaminated soils&lt;/title&gt;&lt;secondary-title&gt;International journal of environmental research and public health&lt;/secondary-title&gt;&lt;/titles&gt;&lt;periodical&gt;&lt;full-title&gt;International Journal of Environmental Research and Public Health&lt;/full-title&gt;&lt;abbr-1&gt;Int. J. Env. Res. Public Health&lt;/abbr-1&gt;&lt;abbr-2&gt;Int J Env Res Public Health&lt;/abbr-2&gt;&lt;/periodical&gt;&lt;pages&gt;7244-7253&lt;/pages&gt;&lt;volume&gt;12&lt;/volume&gt;&lt;number&gt;7&lt;/number&gt;&lt;dates&gt;&lt;year&gt;2015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Wu</w:t>
            </w:r>
            <w:r w:rsidR="00293D6A" w:rsidRPr="00072EDF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5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196CC7ED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Y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7D3E8B43" w14:textId="77777777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</w:p>
        </w:tc>
      </w:tr>
      <w:tr w:rsidR="000E72FB" w:rsidRPr="009A3C8D" w14:paraId="2FE60115" w14:textId="77777777" w:rsidTr="00F72278">
        <w:trPr>
          <w:trHeight w:val="300"/>
        </w:trPr>
        <w:tc>
          <w:tcPr>
            <w:tcW w:w="3065" w:type="dxa"/>
            <w:shd w:val="clear" w:color="auto" w:fill="auto"/>
            <w:noWrap/>
            <w:vAlign w:val="bottom"/>
            <w:hideMark/>
          </w:tcPr>
          <w:p w14:paraId="02542569" w14:textId="5E816548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instrText xml:space="preserve"> ADDIN EN.CITE &lt;EndNote&gt;&lt;Cite AuthorYear="1"&gt;&lt;Author&gt;Zhu&lt;/Author&gt;&lt;Year&gt;2015&lt;/Year&gt;&lt;RecNum&gt;4005&lt;/RecNum&gt;&lt;DisplayText&gt;Zhu&lt;style face="italic"&gt; et al.&lt;/style&gt; (2015)&lt;/DisplayText&gt;&lt;record&gt;&lt;rec-number&gt;4005&lt;/rec-number&gt;&lt;foreign-keys&gt;&lt;key app="EN" db-id="z0s020twnzxaflexss85xxsqwtvaf5ffxfer" timestamp="1589370139"&gt;4005&lt;/key&gt;&lt;/foreign-keys&gt;&lt;ref-type name="Journal Article"&gt;17&lt;/ref-type&gt;&lt;contributors&gt;&lt;authors&gt;&lt;author&gt;Zhu, Linhai&lt;/author&gt;&lt;author&gt;Wang, Yongji&lt;/author&gt;&lt;author&gt;Jiang, Lianhe&lt;/author&gt;&lt;author&gt;Lai, Liming&lt;/author&gt;&lt;author&gt;Ding, Jinzhi&lt;/author&gt;&lt;author&gt;Liu, Nanxi&lt;/author&gt;&lt;author&gt;Li, Junsheng&lt;/author&gt;&lt;author&gt;Xiao, Nengwen&lt;/author&gt;&lt;author&gt;Zheng, Yuanrun&lt;/author&gt;&lt;author&gt;Rimmington, Glyn M&lt;/author&gt;&lt;/authors&gt;&lt;/contributors&gt;&lt;titles&gt;&lt;title&gt;Effects of residual hydrocarbons on the reed community after 10 years of oil extraction and the effectiveness of different biological indicators for the long-term risk assessments&lt;/title&gt;&lt;secondary-title&gt;Ecological Indicators&lt;/secondary-title&gt;&lt;/titles&gt;&lt;periodical&gt;&lt;full-title&gt;Ecological Indicators&lt;/full-title&gt;&lt;abbr-1&gt;Ecol. Indicators&lt;/abbr-1&gt;&lt;abbr-2&gt;Ecol Indicators&lt;/abbr-2&gt;&lt;/periodical&gt;&lt;pages&gt;235-243&lt;/pages&gt;&lt;volume&gt;48&lt;/volume&gt;&lt;dates&gt;&lt;year&gt;2015&lt;/year&gt;&lt;/dates&gt;&lt;isbn&gt;1470-160X&lt;/isbn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>Zhu</w:t>
            </w:r>
            <w:r w:rsidRPr="0008112E">
              <w:rPr>
                <w:rFonts w:ascii="Times New Roman" w:eastAsia="Times New Roman" w:hAnsi="Times New Roman" w:cs="Times New Roman"/>
                <w:i/>
                <w:noProof/>
                <w:sz w:val="16"/>
                <w:szCs w:val="16"/>
                <w:lang w:eastAsia="en-AU"/>
              </w:rPr>
              <w:t xml:space="preserve"> et al.</w:t>
            </w:r>
            <w:r>
              <w:rPr>
                <w:rFonts w:ascii="Times New Roman" w:eastAsia="Times New Roman" w:hAnsi="Times New Roman" w:cs="Times New Roman"/>
                <w:noProof/>
                <w:sz w:val="16"/>
                <w:szCs w:val="16"/>
                <w:lang w:eastAsia="en-AU"/>
              </w:rPr>
              <w:t xml:space="preserve"> (2015)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fldChar w:fldCharType="end"/>
            </w:r>
          </w:p>
        </w:tc>
        <w:tc>
          <w:tcPr>
            <w:tcW w:w="1471" w:type="dxa"/>
            <w:shd w:val="clear" w:color="auto" w:fill="auto"/>
            <w:noWrap/>
            <w:vAlign w:val="bottom"/>
            <w:hideMark/>
          </w:tcPr>
          <w:p w14:paraId="498968CB" w14:textId="77777777" w:rsidR="000E72FB" w:rsidRPr="009A3C8D" w:rsidRDefault="000E72FB" w:rsidP="00F7227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N</w:t>
            </w:r>
          </w:p>
        </w:tc>
        <w:tc>
          <w:tcPr>
            <w:tcW w:w="6804" w:type="dxa"/>
            <w:shd w:val="clear" w:color="auto" w:fill="auto"/>
            <w:noWrap/>
            <w:vAlign w:val="bottom"/>
            <w:hideMark/>
          </w:tcPr>
          <w:p w14:paraId="3786227E" w14:textId="25177418" w:rsidR="000E72FB" w:rsidRPr="009A3C8D" w:rsidRDefault="000E72FB" w:rsidP="004555C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Problem with controls and r</w:t>
            </w:r>
            <w:r w:rsidRPr="009A3C8D">
              <w:rPr>
                <w:rFonts w:ascii="Times New Roman" w:eastAsia="Times New Roman" w:hAnsi="Times New Roman" w:cs="Times New Roman"/>
                <w:sz w:val="16"/>
                <w:szCs w:val="16"/>
                <w:lang w:eastAsia="en-AU"/>
              </w:rPr>
              <w:t>esults are not reported appropriately for data extraction</w:t>
            </w:r>
          </w:p>
        </w:tc>
      </w:tr>
    </w:tbl>
    <w:p w14:paraId="2C001783" w14:textId="5B61AAF5" w:rsidR="008906AB" w:rsidRDefault="008906AB" w:rsidP="00EF7E3E">
      <w:pPr>
        <w:rPr>
          <w:rFonts w:ascii="Times New Roman" w:hAnsi="Times New Roman" w:cs="Times New Roman"/>
          <w:sz w:val="16"/>
          <w:szCs w:val="16"/>
        </w:rPr>
      </w:pPr>
    </w:p>
    <w:p w14:paraId="4CE86B58" w14:textId="0B6AEFDB" w:rsidR="008906AB" w:rsidRDefault="008906AB" w:rsidP="00EF7E3E">
      <w:pPr>
        <w:rPr>
          <w:rFonts w:ascii="Times New Roman" w:hAnsi="Times New Roman" w:cs="Times New Roman"/>
          <w:sz w:val="16"/>
          <w:szCs w:val="16"/>
        </w:rPr>
      </w:pPr>
    </w:p>
    <w:p w14:paraId="208052B7" w14:textId="75F20C1F" w:rsidR="008906AB" w:rsidRDefault="008906AB" w:rsidP="00EF7E3E">
      <w:pPr>
        <w:rPr>
          <w:rFonts w:ascii="Times New Roman" w:hAnsi="Times New Roman" w:cs="Times New Roman"/>
          <w:sz w:val="16"/>
          <w:szCs w:val="16"/>
        </w:rPr>
      </w:pPr>
    </w:p>
    <w:p w14:paraId="61C7F2B4" w14:textId="4EB6BD87" w:rsidR="008906AB" w:rsidRDefault="008906AB" w:rsidP="00EF7E3E">
      <w:pPr>
        <w:rPr>
          <w:rFonts w:ascii="Times New Roman" w:hAnsi="Times New Roman" w:cs="Times New Roman"/>
          <w:sz w:val="16"/>
          <w:szCs w:val="16"/>
        </w:rPr>
      </w:pPr>
    </w:p>
    <w:p w14:paraId="5391D196" w14:textId="1C2256C3" w:rsidR="008906AB" w:rsidRDefault="008906AB" w:rsidP="00EF7E3E">
      <w:pPr>
        <w:rPr>
          <w:rFonts w:ascii="Times New Roman" w:hAnsi="Times New Roman" w:cs="Times New Roman"/>
          <w:sz w:val="16"/>
          <w:szCs w:val="16"/>
        </w:rPr>
      </w:pPr>
    </w:p>
    <w:p w14:paraId="6C674690" w14:textId="510AE657" w:rsidR="008906AB" w:rsidRDefault="008906AB" w:rsidP="00EF7E3E">
      <w:pPr>
        <w:rPr>
          <w:rFonts w:ascii="Times New Roman" w:hAnsi="Times New Roman" w:cs="Times New Roman"/>
          <w:sz w:val="16"/>
          <w:szCs w:val="16"/>
        </w:rPr>
      </w:pPr>
    </w:p>
    <w:p w14:paraId="2A338454" w14:textId="15685380" w:rsidR="008906AB" w:rsidRDefault="008906AB" w:rsidP="00EF7E3E">
      <w:pPr>
        <w:rPr>
          <w:rFonts w:ascii="Times New Roman" w:hAnsi="Times New Roman" w:cs="Times New Roman"/>
          <w:sz w:val="16"/>
          <w:szCs w:val="16"/>
        </w:rPr>
      </w:pPr>
    </w:p>
    <w:p w14:paraId="5E5805D4" w14:textId="71E475EC" w:rsidR="008906AB" w:rsidRDefault="008906AB" w:rsidP="00EF7E3E">
      <w:pPr>
        <w:rPr>
          <w:rFonts w:ascii="Times New Roman" w:hAnsi="Times New Roman" w:cs="Times New Roman"/>
          <w:sz w:val="16"/>
          <w:szCs w:val="16"/>
        </w:rPr>
      </w:pPr>
    </w:p>
    <w:p w14:paraId="648CCBC1" w14:textId="0871900C" w:rsidR="008906AB" w:rsidRDefault="008906AB" w:rsidP="00EF7E3E">
      <w:pPr>
        <w:rPr>
          <w:rFonts w:ascii="Times New Roman" w:hAnsi="Times New Roman" w:cs="Times New Roman"/>
          <w:sz w:val="16"/>
          <w:szCs w:val="16"/>
        </w:rPr>
      </w:pPr>
    </w:p>
    <w:p w14:paraId="07AFC32D" w14:textId="7CDF4C44" w:rsidR="008906AB" w:rsidRDefault="008906AB" w:rsidP="00EF7E3E">
      <w:pPr>
        <w:rPr>
          <w:rFonts w:ascii="Times New Roman" w:hAnsi="Times New Roman" w:cs="Times New Roman"/>
          <w:sz w:val="16"/>
          <w:szCs w:val="16"/>
        </w:rPr>
      </w:pPr>
    </w:p>
    <w:p w14:paraId="1D7DD261" w14:textId="7EFC8882" w:rsidR="008906AB" w:rsidRDefault="008906AB" w:rsidP="00EF7E3E">
      <w:pPr>
        <w:rPr>
          <w:rFonts w:ascii="Times New Roman" w:hAnsi="Times New Roman" w:cs="Times New Roman"/>
          <w:sz w:val="16"/>
          <w:szCs w:val="16"/>
        </w:rPr>
      </w:pPr>
    </w:p>
    <w:p w14:paraId="390DE90D" w14:textId="65B25B15" w:rsidR="008906AB" w:rsidRDefault="008906AB" w:rsidP="00EF7E3E">
      <w:pPr>
        <w:rPr>
          <w:rFonts w:ascii="Times New Roman" w:hAnsi="Times New Roman" w:cs="Times New Roman"/>
          <w:sz w:val="16"/>
          <w:szCs w:val="16"/>
        </w:rPr>
      </w:pPr>
    </w:p>
    <w:p w14:paraId="065D19C9" w14:textId="3CB2EFBD" w:rsidR="008906AB" w:rsidRDefault="008906AB" w:rsidP="00EF7E3E">
      <w:pPr>
        <w:rPr>
          <w:rFonts w:ascii="Times New Roman" w:hAnsi="Times New Roman" w:cs="Times New Roman"/>
          <w:sz w:val="16"/>
          <w:szCs w:val="16"/>
        </w:rPr>
      </w:pPr>
    </w:p>
    <w:p w14:paraId="37A3F695" w14:textId="28379290" w:rsidR="008906AB" w:rsidRDefault="008906AB" w:rsidP="00EF7E3E">
      <w:pPr>
        <w:rPr>
          <w:rFonts w:ascii="Times New Roman" w:hAnsi="Times New Roman" w:cs="Times New Roman"/>
          <w:sz w:val="16"/>
          <w:szCs w:val="16"/>
        </w:rPr>
      </w:pPr>
    </w:p>
    <w:p w14:paraId="4F901341" w14:textId="77777777" w:rsidR="008906AB" w:rsidRDefault="008906AB" w:rsidP="00EF7E3E">
      <w:pPr>
        <w:rPr>
          <w:rFonts w:ascii="Times New Roman" w:hAnsi="Times New Roman" w:cs="Times New Roman"/>
          <w:sz w:val="16"/>
          <w:szCs w:val="16"/>
        </w:rPr>
      </w:pPr>
    </w:p>
    <w:p w14:paraId="004CD0C9" w14:textId="6AFE846A" w:rsidR="001E7DD4" w:rsidRPr="009A3C8D" w:rsidRDefault="001E7DD4" w:rsidP="00F448C4">
      <w:pPr>
        <w:rPr>
          <w:rFonts w:ascii="Times New Roman" w:hAnsi="Times New Roman" w:cs="Times New Roman"/>
          <w:sz w:val="16"/>
          <w:szCs w:val="16"/>
        </w:rPr>
      </w:pPr>
    </w:p>
    <w:sectPr w:rsidR="001E7DD4" w:rsidRPr="009A3C8D" w:rsidSect="006700B6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merican Typewriter">
    <w:panose1 w:val="02090604020004020304"/>
    <w:charset w:val="00"/>
    <w:family w:val="auto"/>
    <w:pitch w:val="variable"/>
    <w:sig w:usb0="A000006F" w:usb1="00000019" w:usb2="00000000" w:usb3="00000000" w:csb0="0000011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logical Review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s020twnzxaflexss85xxsqwtvaf5ffxfer&quot;&gt;Mariana-Converted&lt;record-ids&gt;&lt;item&gt;1039&lt;/item&gt;&lt;item&gt;1054&lt;/item&gt;&lt;item&gt;2222&lt;/item&gt;&lt;item&gt;2233&lt;/item&gt;&lt;item&gt;2234&lt;/item&gt;&lt;item&gt;2235&lt;/item&gt;&lt;item&gt;2236&lt;/item&gt;&lt;item&gt;2357&lt;/item&gt;&lt;item&gt;2543&lt;/item&gt;&lt;item&gt;2565&lt;/item&gt;&lt;item&gt;2566&lt;/item&gt;&lt;item&gt;2584&lt;/item&gt;&lt;item&gt;2585&lt;/item&gt;&lt;item&gt;2586&lt;/item&gt;&lt;item&gt;2725&lt;/item&gt;&lt;item&gt;2730&lt;/item&gt;&lt;item&gt;2731&lt;/item&gt;&lt;item&gt;3844&lt;/item&gt;&lt;item&gt;3845&lt;/item&gt;&lt;item&gt;3886&lt;/item&gt;&lt;item&gt;3887&lt;/item&gt;&lt;item&gt;3913&lt;/item&gt;&lt;item&gt;3925&lt;/item&gt;&lt;item&gt;3926&lt;/item&gt;&lt;item&gt;3928&lt;/item&gt;&lt;item&gt;3929&lt;/item&gt;&lt;item&gt;3930&lt;/item&gt;&lt;item&gt;3931&lt;/item&gt;&lt;item&gt;3932&lt;/item&gt;&lt;item&gt;3933&lt;/item&gt;&lt;item&gt;3934&lt;/item&gt;&lt;item&gt;3935&lt;/item&gt;&lt;item&gt;3936&lt;/item&gt;&lt;item&gt;3937&lt;/item&gt;&lt;item&gt;3938&lt;/item&gt;&lt;item&gt;3939&lt;/item&gt;&lt;item&gt;3940&lt;/item&gt;&lt;item&gt;3941&lt;/item&gt;&lt;item&gt;3942&lt;/item&gt;&lt;item&gt;3943&lt;/item&gt;&lt;item&gt;3944&lt;/item&gt;&lt;item&gt;3945&lt;/item&gt;&lt;item&gt;3946&lt;/item&gt;&lt;item&gt;3947&lt;/item&gt;&lt;item&gt;3948&lt;/item&gt;&lt;item&gt;3949&lt;/item&gt;&lt;item&gt;3950&lt;/item&gt;&lt;item&gt;3951&lt;/item&gt;&lt;item&gt;3952&lt;/item&gt;&lt;item&gt;3953&lt;/item&gt;&lt;item&gt;3954&lt;/item&gt;&lt;item&gt;3955&lt;/item&gt;&lt;item&gt;3956&lt;/item&gt;&lt;item&gt;3957&lt;/item&gt;&lt;item&gt;3958&lt;/item&gt;&lt;item&gt;3959&lt;/item&gt;&lt;item&gt;3960&lt;/item&gt;&lt;item&gt;3961&lt;/item&gt;&lt;item&gt;3962&lt;/item&gt;&lt;item&gt;3963&lt;/item&gt;&lt;item&gt;3964&lt;/item&gt;&lt;item&gt;3967&lt;/item&gt;&lt;item&gt;3968&lt;/item&gt;&lt;item&gt;3969&lt;/item&gt;&lt;item&gt;3971&lt;/item&gt;&lt;item&gt;3972&lt;/item&gt;&lt;item&gt;3973&lt;/item&gt;&lt;item&gt;3976&lt;/item&gt;&lt;item&gt;3977&lt;/item&gt;&lt;item&gt;3978&lt;/item&gt;&lt;item&gt;3979&lt;/item&gt;&lt;item&gt;3980&lt;/item&gt;&lt;item&gt;3981&lt;/item&gt;&lt;item&gt;3982&lt;/item&gt;&lt;item&gt;3983&lt;/item&gt;&lt;item&gt;3984&lt;/item&gt;&lt;item&gt;3985&lt;/item&gt;&lt;item&gt;3986&lt;/item&gt;&lt;item&gt;3987&lt;/item&gt;&lt;item&gt;3988&lt;/item&gt;&lt;item&gt;3989&lt;/item&gt;&lt;item&gt;3992&lt;/item&gt;&lt;item&gt;3993&lt;/item&gt;&lt;item&gt;3994&lt;/item&gt;&lt;item&gt;3995&lt;/item&gt;&lt;item&gt;3996&lt;/item&gt;&lt;item&gt;3997&lt;/item&gt;&lt;item&gt;3998&lt;/item&gt;&lt;item&gt;3999&lt;/item&gt;&lt;item&gt;4000&lt;/item&gt;&lt;item&gt;4001&lt;/item&gt;&lt;item&gt;4002&lt;/item&gt;&lt;item&gt;4003&lt;/item&gt;&lt;item&gt;4004&lt;/item&gt;&lt;item&gt;4005&lt;/item&gt;&lt;/record-ids&gt;&lt;/item&gt;&lt;/Libraries&gt;"/>
  </w:docVars>
  <w:rsids>
    <w:rsidRoot w:val="001E7DD4"/>
    <w:rsid w:val="0004250C"/>
    <w:rsid w:val="00072EDF"/>
    <w:rsid w:val="0008112E"/>
    <w:rsid w:val="000A7D99"/>
    <w:rsid w:val="000E72FB"/>
    <w:rsid w:val="00111798"/>
    <w:rsid w:val="001233D6"/>
    <w:rsid w:val="00166DC1"/>
    <w:rsid w:val="001B6DD6"/>
    <w:rsid w:val="001E1715"/>
    <w:rsid w:val="001E7DD4"/>
    <w:rsid w:val="002342B3"/>
    <w:rsid w:val="00253636"/>
    <w:rsid w:val="00255A92"/>
    <w:rsid w:val="0026026C"/>
    <w:rsid w:val="00265C9E"/>
    <w:rsid w:val="00283D1E"/>
    <w:rsid w:val="00293D6A"/>
    <w:rsid w:val="002E2CBB"/>
    <w:rsid w:val="002F4A20"/>
    <w:rsid w:val="00355DFF"/>
    <w:rsid w:val="003B3EF4"/>
    <w:rsid w:val="003F6579"/>
    <w:rsid w:val="00407F33"/>
    <w:rsid w:val="00435A6D"/>
    <w:rsid w:val="00441F87"/>
    <w:rsid w:val="00453B30"/>
    <w:rsid w:val="004555CA"/>
    <w:rsid w:val="004865D0"/>
    <w:rsid w:val="004C1860"/>
    <w:rsid w:val="004E32B8"/>
    <w:rsid w:val="004F2D73"/>
    <w:rsid w:val="0050209B"/>
    <w:rsid w:val="00533087"/>
    <w:rsid w:val="005A665B"/>
    <w:rsid w:val="005B591C"/>
    <w:rsid w:val="005F0113"/>
    <w:rsid w:val="006014DB"/>
    <w:rsid w:val="00634EBC"/>
    <w:rsid w:val="00636B5F"/>
    <w:rsid w:val="00665BEB"/>
    <w:rsid w:val="006700B6"/>
    <w:rsid w:val="006A3DB3"/>
    <w:rsid w:val="007100D0"/>
    <w:rsid w:val="0071051A"/>
    <w:rsid w:val="00713568"/>
    <w:rsid w:val="00766DF5"/>
    <w:rsid w:val="00770056"/>
    <w:rsid w:val="0079337A"/>
    <w:rsid w:val="00811586"/>
    <w:rsid w:val="0083754A"/>
    <w:rsid w:val="008906AB"/>
    <w:rsid w:val="008C3EB8"/>
    <w:rsid w:val="008D1C86"/>
    <w:rsid w:val="0095132F"/>
    <w:rsid w:val="009A3C8D"/>
    <w:rsid w:val="009B34AC"/>
    <w:rsid w:val="009B5EE1"/>
    <w:rsid w:val="009C4CE2"/>
    <w:rsid w:val="009E5056"/>
    <w:rsid w:val="009F693A"/>
    <w:rsid w:val="00A25597"/>
    <w:rsid w:val="00A34FCB"/>
    <w:rsid w:val="00A56E8C"/>
    <w:rsid w:val="00AB1866"/>
    <w:rsid w:val="00AF1F6D"/>
    <w:rsid w:val="00B011FD"/>
    <w:rsid w:val="00B109CC"/>
    <w:rsid w:val="00B255C7"/>
    <w:rsid w:val="00BA6759"/>
    <w:rsid w:val="00BA7AC8"/>
    <w:rsid w:val="00BB1DFB"/>
    <w:rsid w:val="00C36FCB"/>
    <w:rsid w:val="00C66A69"/>
    <w:rsid w:val="00C67F1E"/>
    <w:rsid w:val="00D525C5"/>
    <w:rsid w:val="00D6132F"/>
    <w:rsid w:val="00D83A72"/>
    <w:rsid w:val="00DC39BF"/>
    <w:rsid w:val="00DC6571"/>
    <w:rsid w:val="00E2170A"/>
    <w:rsid w:val="00E32580"/>
    <w:rsid w:val="00E52B81"/>
    <w:rsid w:val="00EA4BA2"/>
    <w:rsid w:val="00EC2A8C"/>
    <w:rsid w:val="00ED57BF"/>
    <w:rsid w:val="00EE670D"/>
    <w:rsid w:val="00EF7E3E"/>
    <w:rsid w:val="00F0018A"/>
    <w:rsid w:val="00F05EAE"/>
    <w:rsid w:val="00F21B97"/>
    <w:rsid w:val="00F30190"/>
    <w:rsid w:val="00F3269F"/>
    <w:rsid w:val="00F448C4"/>
    <w:rsid w:val="00F72278"/>
    <w:rsid w:val="00F94ABA"/>
    <w:rsid w:val="00FF5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5B0FFB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C8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C8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3B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B3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B3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B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B3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09C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A6759"/>
    <w:pPr>
      <w:framePr w:hSpace="180" w:wrap="around" w:vAnchor="text" w:hAnchor="text" w:y="1"/>
      <w:spacing w:after="0"/>
      <w:suppressOverlap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675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6759"/>
    <w:pPr>
      <w:framePr w:hSpace="180" w:wrap="around" w:vAnchor="text" w:hAnchor="text" w:y="1"/>
      <w:spacing w:line="240" w:lineRule="auto"/>
      <w:suppressOverlap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6759"/>
    <w:rPr>
      <w:rFonts w:ascii="Calibri" w:hAnsi="Calibri" w:cs="Calibri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A3C8D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3C8D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53B3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3B30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3B30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3B3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3B3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109CC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A6759"/>
    <w:pPr>
      <w:framePr w:hSpace="180" w:wrap="around" w:vAnchor="text" w:hAnchor="text" w:y="1"/>
      <w:spacing w:after="0"/>
      <w:suppressOverlap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A6759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A6759"/>
    <w:pPr>
      <w:framePr w:hSpace="180" w:wrap="around" w:vAnchor="text" w:hAnchor="text" w:y="1"/>
      <w:spacing w:line="240" w:lineRule="auto"/>
      <w:suppressOverlap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6759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39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83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6140</Words>
  <Characters>92004</Characters>
  <Application>Microsoft Macintosh Word</Application>
  <DocSecurity>0</DocSecurity>
  <Lines>766</Lines>
  <Paragraphs>2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e Ledet</dc:creator>
  <cp:keywords/>
  <dc:description/>
  <cp:lastModifiedBy>Alison Cooper</cp:lastModifiedBy>
  <cp:revision>4</cp:revision>
  <dcterms:created xsi:type="dcterms:W3CDTF">2020-06-04T23:50:00Z</dcterms:created>
  <dcterms:modified xsi:type="dcterms:W3CDTF">2020-06-10T07:55:00Z</dcterms:modified>
</cp:coreProperties>
</file>